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 w:themeColor="background1"/>
  <w:body>
    <w:p w14:paraId="3D9E7F79" w14:textId="77777777" w:rsidR="00BF343D" w:rsidRPr="00BF343D" w:rsidRDefault="00BF343D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ind w:left="480" w:hanging="480"/>
        <w:rPr>
          <w:rFonts w:ascii="Times New Roman" w:eastAsia="Calibri" w:hAnsi="Times New Roman" w:cs="Times New Roman"/>
          <w:noProof/>
          <w:color w:val="auto"/>
          <w:sz w:val="22"/>
          <w:szCs w:val="22"/>
          <w:bdr w:val="none" w:sz="0" w:space="0" w:color="auto"/>
          <w:lang w:val="en-US" w:eastAsia="en-US"/>
        </w:rPr>
        <w:pPrChange w:id="0" w:author="VONALAMA" w:date="2020-10-12T09:42:00Z">
          <w:pPr>
            <w:widowControl w:val="0"/>
            <w:pBdr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between w:val="none" w:sz="0" w:space="0" w:color="auto"/>
              <w:bar w:val="none" w:sz="0" w:color="auto"/>
            </w:pBdr>
            <w:autoSpaceDE w:val="0"/>
            <w:autoSpaceDN w:val="0"/>
            <w:adjustRightInd w:val="0"/>
            <w:spacing w:line="240" w:lineRule="auto"/>
            <w:ind w:left="480" w:hanging="480"/>
            <w:jc w:val="both"/>
          </w:pPr>
        </w:pPrChange>
      </w:pPr>
    </w:p>
    <w:p w14:paraId="048D2252" w14:textId="77777777" w:rsidR="00BF343D" w:rsidRPr="00BF343D" w:rsidRDefault="00BF343D" w:rsidP="00BF343D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spacing w:line="360" w:lineRule="auto"/>
        <w:ind w:left="480" w:hanging="480"/>
        <w:rPr>
          <w:rFonts w:ascii="Times New Roman" w:eastAsia="Calibri" w:hAnsi="Times New Roman" w:cs="Times New Roman"/>
          <w:noProof/>
          <w:color w:val="auto"/>
          <w:sz w:val="22"/>
          <w:szCs w:val="22"/>
          <w:bdr w:val="none" w:sz="0" w:space="0" w:color="auto"/>
          <w:lang w:val="en-US" w:eastAsia="en-US"/>
        </w:rPr>
        <w:sectPr w:rsidR="00BF343D" w:rsidRPr="00BF343D" w:rsidSect="004B77D8">
          <w:footerReference w:type="default" r:id="rId14"/>
          <w:type w:val="continuous"/>
          <w:pgSz w:w="11900" w:h="16840"/>
          <w:pgMar w:top="1417" w:right="1417" w:bottom="1417" w:left="1134" w:header="708" w:footer="708" w:gutter="0"/>
          <w:cols w:space="720"/>
          <w:docGrid w:linePitch="326"/>
        </w:sectPr>
      </w:pPr>
    </w:p>
    <w:p w14:paraId="051F54AA" w14:textId="77777777" w:rsidR="00CF6336" w:rsidRDefault="00CF6336" w:rsidP="00CF6336">
      <w:pPr>
        <w:pStyle w:val="A1"/>
        <w:numPr>
          <w:ilvl w:val="0"/>
          <w:numId w:val="0"/>
        </w:numPr>
      </w:pPr>
    </w:p>
    <w:p w14:paraId="1DFFA493" w14:textId="03B4F753" w:rsidR="00CF6336" w:rsidRDefault="00CF6336" w:rsidP="00CF6336">
      <w:pPr>
        <w:pStyle w:val="A1"/>
        <w:numPr>
          <w:ilvl w:val="0"/>
          <w:numId w:val="0"/>
        </w:numPr>
      </w:pPr>
      <w:r>
        <w:t>Appendix B</w:t>
      </w:r>
    </w:p>
    <w:p w14:paraId="4D7FC7E8" w14:textId="5080EE5D" w:rsidR="00BF343D" w:rsidRPr="00BF343D" w:rsidRDefault="00BF343D" w:rsidP="00CF6336">
      <w:pPr>
        <w:pStyle w:val="A1"/>
        <w:numPr>
          <w:ilvl w:val="0"/>
          <w:numId w:val="0"/>
        </w:numPr>
      </w:pPr>
      <w:r w:rsidRPr="00BF343D">
        <w:t>Local vernacular names of the german linguistic group for traditional medicinal plants used in the region of South Tyrol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848"/>
        <w:gridCol w:w="510"/>
        <w:gridCol w:w="11864"/>
      </w:tblGrid>
      <w:tr w:rsidR="00BF343D" w:rsidRPr="00BF343D" w14:paraId="6F6C116D" w14:textId="77777777" w:rsidTr="00BF343D">
        <w:trPr>
          <w:jc w:val="center"/>
        </w:trPr>
        <w:tc>
          <w:tcPr>
            <w:tcW w:w="650" w:type="pct"/>
            <w:shd w:val="clear" w:color="auto" w:fill="00CCFF"/>
            <w:noWrap/>
            <w:vAlign w:val="center"/>
            <w:hideMark/>
          </w:tcPr>
          <w:p w14:paraId="3A24EF1D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  <w:rPrChange w:id="1" w:author="VONALAMA" w:date="2020-10-12T09:42:00Z">
                  <w:rPr>
                    <w:rFonts w:ascii="Times New Roman" w:hAnsi="Times New Roman" w:cs="Times New Roman"/>
                    <w:b/>
                    <w:bCs/>
                    <w:sz w:val="16"/>
                    <w:szCs w:val="16"/>
                    <w:lang w:val="en-US"/>
                  </w:rPr>
                </w:rPrChange>
              </w:rPr>
            </w:pPr>
            <w:r w:rsidRPr="00BF343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  <w:rPrChange w:id="2" w:author="VONALAMA" w:date="2020-10-12T09:42:00Z">
                  <w:rPr>
                    <w:rFonts w:ascii="Times New Roman" w:hAnsi="Times New Roman" w:cs="Times New Roman"/>
                    <w:b/>
                    <w:bCs/>
                    <w:sz w:val="16"/>
                    <w:szCs w:val="16"/>
                    <w:lang w:val="en-US"/>
                  </w:rPr>
                </w:rPrChange>
              </w:rPr>
              <w:t xml:space="preserve">Plant </w:t>
            </w:r>
            <w:r w:rsidRPr="00BF343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179" w:type="pct"/>
            <w:shd w:val="clear" w:color="auto" w:fill="00CCFF"/>
            <w:noWrap/>
            <w:vAlign w:val="center"/>
            <w:hideMark/>
          </w:tcPr>
          <w:p w14:paraId="35F61197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  <w:rPrChange w:id="3" w:author="VONALAMA" w:date="2020-10-12T09:42:00Z">
                  <w:rPr>
                    <w:rFonts w:ascii="Times New Roman" w:hAnsi="Times New Roman" w:cs="Times New Roman"/>
                    <w:b/>
                    <w:bCs/>
                    <w:sz w:val="16"/>
                    <w:szCs w:val="16"/>
                    <w:lang w:val="en-US"/>
                  </w:rPr>
                </w:rPrChange>
              </w:rPr>
            </w:pPr>
            <w:r w:rsidRPr="00BF343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  <w:rPrChange w:id="4" w:author="VONALAMA" w:date="2020-10-12T09:42:00Z">
                  <w:rPr>
                    <w:rFonts w:ascii="Times New Roman" w:hAnsi="Times New Roman" w:cs="Times New Roman"/>
                    <w:b/>
                    <w:bCs/>
                    <w:sz w:val="16"/>
                    <w:szCs w:val="16"/>
                    <w:lang w:val="en-US"/>
                  </w:rPr>
                </w:rPrChange>
              </w:rPr>
              <w:t>Count</w:t>
            </w:r>
          </w:p>
        </w:tc>
        <w:tc>
          <w:tcPr>
            <w:tcW w:w="4171" w:type="pct"/>
            <w:shd w:val="clear" w:color="auto" w:fill="00CCFF"/>
            <w:noWrap/>
            <w:vAlign w:val="center"/>
            <w:hideMark/>
          </w:tcPr>
          <w:p w14:paraId="3C0D9078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  <w:rPrChange w:id="5" w:author="VONALAMA" w:date="2020-10-12T09:42:00Z">
                  <w:rPr>
                    <w:rFonts w:ascii="Times New Roman" w:hAnsi="Times New Roman" w:cs="Times New Roman"/>
                    <w:b/>
                    <w:bCs/>
                    <w:sz w:val="16"/>
                    <w:szCs w:val="16"/>
                    <w:lang w:val="en-US"/>
                  </w:rPr>
                </w:rPrChange>
              </w:rPr>
            </w:pPr>
            <w:r w:rsidRPr="00BF343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  <w:rPrChange w:id="6" w:author="VONALAMA" w:date="2020-10-12T09:42:00Z">
                  <w:rPr>
                    <w:rFonts w:ascii="Times New Roman" w:hAnsi="Times New Roman" w:cs="Times New Roman"/>
                    <w:b/>
                    <w:bCs/>
                    <w:sz w:val="16"/>
                    <w:szCs w:val="16"/>
                    <w:lang w:val="en-US"/>
                  </w:rPr>
                </w:rPrChange>
              </w:rPr>
              <w:t xml:space="preserve">Vernacular </w:t>
            </w:r>
            <w:r w:rsidRPr="00BF343D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names</w:t>
            </w:r>
          </w:p>
        </w:tc>
      </w:tr>
      <w:tr w:rsidR="00BF343D" w:rsidRPr="00BF343D" w14:paraId="6C9451AF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1FE56787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bies alb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3EC1734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1E70E881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xn</w:t>
            </w:r>
          </w:p>
        </w:tc>
      </w:tr>
      <w:tr w:rsidR="00BF343D" w:rsidRPr="00BF343D" w14:paraId="476C0B5E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110EA8F4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chillea atrat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7A744E36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5AE968F3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iegenkräutl, Geschwärtzte Scharfgarbe, Edelraute</w:t>
            </w:r>
          </w:p>
        </w:tc>
      </w:tr>
      <w:tr w:rsidR="00BF343D" w:rsidRPr="00BF343D" w14:paraId="08E1DB81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16FCEDDE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chillea clavennae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003E1387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687FC628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ißer Speik, Bergwehmut, Kührauten, Steinrauten</w:t>
            </w:r>
          </w:p>
        </w:tc>
      </w:tr>
      <w:tr w:rsidR="00BF343D" w:rsidRPr="00BF343D" w14:paraId="6140E03E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5BAEA619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chillea millefolium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5626FCCD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30BD17A5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uchwehbluiml, Blutstillkrutt, Boanfraßkräutl, Bucklkräutl, Dochal, Feldgarbe, Fochal, Frauendank, Frauenkräutl, Gochal, Haboraut, Heil aller Schäden, Herrgottsbucklkräutl, Kochal, Scharfgabenkräutl, Tochaln, Touchal</w:t>
            </w:r>
          </w:p>
        </w:tc>
      </w:tr>
      <w:tr w:rsidR="00BF343D" w:rsidRPr="00BF343D" w14:paraId="1D868265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10E7996C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chillea moschat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1FF5711E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26015E2C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ochkiefer, Jochtochaln, Kleine Scharfgarbe, Iva</w:t>
            </w:r>
          </w:p>
        </w:tc>
      </w:tr>
      <w:tr w:rsidR="00BF343D" w:rsidRPr="00BF343D" w14:paraId="267B8B6E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4C453050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conitum napellu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155B3BD1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681270BA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urmhut, Teufelwurz, Nonnenhaubal</w:t>
            </w:r>
          </w:p>
        </w:tc>
      </w:tr>
      <w:tr w:rsidR="00BF343D" w:rsidRPr="00BF343D" w14:paraId="2D5F6DE4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6CA0B81A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diantum capillus-veneri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6CC39FAD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27D18EC9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ederton, Mondfarn, Frauenhaar, Friggagras</w:t>
            </w:r>
          </w:p>
        </w:tc>
      </w:tr>
      <w:tr w:rsidR="00BF343D" w:rsidRPr="00BF343D" w14:paraId="22E049F4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4107987F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egopodium podagrari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5B7223B7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44D10CAE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rsch, Podagrakrutt, Huhnschinken, Ziegenfuß, Dreiblattl, Zipperleinkräutl</w:t>
            </w:r>
          </w:p>
        </w:tc>
      </w:tr>
      <w:tr w:rsidR="00BF343D" w:rsidRPr="00BF343D" w14:paraId="067E45BE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1181C7D9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esculus hippocastanum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3ADC77C5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36EB934A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lde Köstn</w:t>
            </w:r>
          </w:p>
        </w:tc>
      </w:tr>
      <w:tr w:rsidR="00BF343D" w:rsidRPr="00BF343D" w14:paraId="379B732D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354644E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grimonia eupatori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63CEBC5E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0D1D498E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il aller Welt, König aller Kräuter</w:t>
            </w:r>
          </w:p>
        </w:tc>
      </w:tr>
      <w:tr w:rsidR="00BF343D" w:rsidRPr="00BF343D" w14:paraId="2CBD984B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619E4DBA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juga reptan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1118C43F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7E2D5909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3555C4F7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00884FFD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lchemilla alpin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08714F1E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7DF4D9D5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lbermantel, Marienmantelkrutt, Taumantelkräutl</w:t>
            </w:r>
          </w:p>
        </w:tc>
      </w:tr>
      <w:tr w:rsidR="00BF343D" w:rsidRPr="00BF343D" w14:paraId="002160A9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36720E46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lastRenderedPageBreak/>
              <w:t>Alchemilla xanthochlora</w:t>
            </w:r>
          </w:p>
          <w:p w14:paraId="509A6567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79" w:type="pct"/>
            <w:shd w:val="clear" w:color="auto" w:fill="auto"/>
            <w:noWrap/>
            <w:hideMark/>
          </w:tcPr>
          <w:p w14:paraId="4E30EF51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4659DA88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chemistenkraut, Frauenhilf, Frauenmantele, Lägerkrut, Mantelekrut, Marienmantele, Marienmantelkrutt, Muttergotteskraut, Schienaukraut, Silbermantele, Taubercherl, Taubrech, Taumentele, Taumantelkrutt, Zinaukrut, Zinauplattl</w:t>
            </w:r>
          </w:p>
        </w:tc>
      </w:tr>
      <w:tr w:rsidR="00BF343D" w:rsidRPr="00BF343D" w14:paraId="068D6950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1B85F14A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lliaria petiolat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7C8658B5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noWrap/>
          </w:tcPr>
          <w:p w14:paraId="49060227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22E2E0EC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7A0DDF0D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llium schoenoprasum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0132F062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1A3CA06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hnitl, Schnittloab</w:t>
            </w:r>
          </w:p>
        </w:tc>
      </w:tr>
      <w:tr w:rsidR="00BF343D" w:rsidRPr="00BF343D" w14:paraId="4068DAED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74DB779D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llium ursinum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2288BB3C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7283ABF5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xenzweifel, Wrumlauch, Wilder Knoblauch, Waldknoblauch, Zigeunerzweibel</w:t>
            </w:r>
          </w:p>
        </w:tc>
      </w:tr>
      <w:tr w:rsidR="00BF343D" w:rsidRPr="00BF343D" w14:paraId="5ECF8336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11A398C8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llium victoriali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4C28EC99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171" w:type="pct"/>
            <w:shd w:val="clear" w:color="auto" w:fill="auto"/>
            <w:hideMark/>
          </w:tcPr>
          <w:p w14:paraId="59098F69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rgknoblauch, Lahnwurzn</w:t>
            </w:r>
          </w:p>
        </w:tc>
      </w:tr>
      <w:tr w:rsidR="00BF343D" w:rsidRPr="00BF343D" w14:paraId="46FFC118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59E9A72D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lthaea officinali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73BF4D26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4171" w:type="pct"/>
            <w:shd w:val="clear" w:color="auto" w:fill="auto"/>
            <w:hideMark/>
          </w:tcPr>
          <w:p w14:paraId="0CFFA8EA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ibisch, Heilwurzn, Ibisch, Altheenwurzn</w:t>
            </w:r>
          </w:p>
        </w:tc>
      </w:tr>
      <w:tr w:rsidR="00BF343D" w:rsidRPr="00BF343D" w14:paraId="007043D9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</w:tcPr>
          <w:p w14:paraId="5C9F9660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nacamptis morio</w:t>
            </w:r>
          </w:p>
        </w:tc>
        <w:tc>
          <w:tcPr>
            <w:tcW w:w="179" w:type="pct"/>
            <w:shd w:val="clear" w:color="auto" w:fill="auto"/>
            <w:noWrap/>
          </w:tcPr>
          <w:p w14:paraId="7158C6DA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</w:tcPr>
          <w:p w14:paraId="75D17B33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126D896E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</w:tcPr>
          <w:p w14:paraId="6DE79A18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nemone vernalis</w:t>
            </w:r>
          </w:p>
        </w:tc>
        <w:tc>
          <w:tcPr>
            <w:tcW w:w="179" w:type="pct"/>
            <w:shd w:val="clear" w:color="auto" w:fill="auto"/>
            <w:noWrap/>
          </w:tcPr>
          <w:p w14:paraId="690F88BF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171" w:type="pct"/>
            <w:shd w:val="clear" w:color="auto" w:fill="auto"/>
          </w:tcPr>
          <w:p w14:paraId="13FE00B3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sterglocke, Pelzanemone</w:t>
            </w:r>
          </w:p>
        </w:tc>
      </w:tr>
      <w:tr w:rsidR="00BF343D" w:rsidRPr="00BF343D" w14:paraId="67FDD467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0F3DEF7F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ngelica sylvestri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561986E5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2C58DC07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066935AC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0FCA67C9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ntennaria dioic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62FC40DE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02515CFE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mmelfahrtsbluiml, Immorrtelle, Ewige Blume</w:t>
            </w:r>
          </w:p>
        </w:tc>
      </w:tr>
      <w:tr w:rsidR="00BF343D" w:rsidRPr="00BF343D" w14:paraId="4999C476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0D3CC036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nthriscus sylvestri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6EA68EF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171" w:type="pct"/>
            <w:shd w:val="clear" w:color="auto" w:fill="auto"/>
            <w:hideMark/>
          </w:tcPr>
          <w:p w14:paraId="06C834AF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erbel</w:t>
            </w:r>
          </w:p>
        </w:tc>
      </w:tr>
      <w:tr w:rsidR="00BF343D" w:rsidRPr="00BF343D" w14:paraId="2096DF52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2B12C71F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nthyllis vulnerari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0A6DCB74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hideMark/>
          </w:tcPr>
          <w:p w14:paraId="3122D6CA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othekerlklee, Katzenbratzerl, Bärenpratzen</w:t>
            </w:r>
          </w:p>
        </w:tc>
      </w:tr>
      <w:tr w:rsidR="00BF343D" w:rsidRPr="00BF343D" w14:paraId="43B86791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570221C2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quilegia einselean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07D5E892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hideMark/>
          </w:tcPr>
          <w:p w14:paraId="3447DB64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 w:rsidR="00BF343D" w:rsidRPr="00BF343D" w14:paraId="318E1F9D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1469F028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rabis petiolat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3F2EF723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hideMark/>
          </w:tcPr>
          <w:p w14:paraId="07CBD3EF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 w:rsidR="00BF343D" w:rsidRPr="00BF343D" w14:paraId="06EE6600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345F8ED2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rctium lapp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50F6DE63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171" w:type="pct"/>
            <w:shd w:val="clear" w:color="auto" w:fill="auto"/>
            <w:hideMark/>
          </w:tcPr>
          <w:p w14:paraId="29BE5C79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icker</w:t>
            </w:r>
          </w:p>
        </w:tc>
      </w:tr>
      <w:tr w:rsidR="00BF343D" w:rsidRPr="00BF343D" w14:paraId="15260665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02CBD1E4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rctostaphylos uva-ursi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603FBAA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07E91DB9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hlgranten, Wilde Grante, Ruschbeer, Wilde Preiselbeer, Rauschhorterer, Rossgranten , Ruschgranten</w:t>
            </w:r>
          </w:p>
        </w:tc>
      </w:tr>
      <w:tr w:rsidR="00BF343D" w:rsidRPr="00BF343D" w14:paraId="65A6E6DA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6ED00F67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rnica montan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3EEBE3E5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7A929D3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rgwohlverleih, Bergwurz, Donnerblume, Engenkrutt, Fallkrutt, Gamsblüml, Gamswurz, Kathereinkraut, Kraftrose, Kraftwurzn, Krieger, Mädebluiml, Ogsnbluiml, Wohlverleih, Wolfswurzn, Wolfsziesel, Wundkrutt</w:t>
            </w:r>
          </w:p>
        </w:tc>
      </w:tr>
      <w:tr w:rsidR="00BF343D" w:rsidRPr="00BF343D" w14:paraId="15F91C67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4EF33427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rtemisia absinthium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632498C7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0E05F79E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raut, Absinth, Bermand, Girtelkräutl, Johannisgurt, Magenkrutt, Permat, Schossmaltern, Wurmtod</w:t>
            </w:r>
          </w:p>
        </w:tc>
      </w:tr>
      <w:tr w:rsidR="00BF343D" w:rsidRPr="00BF343D" w14:paraId="65511427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10C35125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rtemisia mutellin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300CB4FC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7287F864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ldner Oberraut, Keesraute, Kleiner Baifuß</w:t>
            </w:r>
          </w:p>
        </w:tc>
      </w:tr>
      <w:tr w:rsidR="00BF343D" w:rsidRPr="00BF343D" w14:paraId="6AA494E2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727F17B9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rtemisia vulgari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10BE0234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6467513E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lder Wehrmut, Gewürzbeifuß, Abraut, Machtwurzn, Sonnenwendkräutl</w:t>
            </w:r>
          </w:p>
        </w:tc>
      </w:tr>
      <w:tr w:rsidR="00BF343D" w:rsidRPr="00BF343D" w14:paraId="30D2F0F8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46F08861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lastRenderedPageBreak/>
              <w:t>Asparagus officinali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14ACC8C2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439E73F2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1F93D86A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27731CB5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splenium septentrionale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06211197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3DAC8C6C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rngras, Haargras, Seifenfarn</w:t>
            </w:r>
          </w:p>
        </w:tc>
      </w:tr>
      <w:tr w:rsidR="00BF343D" w:rsidRPr="00BF343D" w14:paraId="7CEECAD9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05E2116F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thamanta cretensi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4CC38845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044F9AB5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hrenkümmel, Hirschwurzn, Bärenwurz</w:t>
            </w:r>
          </w:p>
        </w:tc>
      </w:tr>
      <w:tr w:rsidR="00BF343D" w:rsidRPr="00BF343D" w14:paraId="5CE6734D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6FE8D067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tropa bella-donn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518FFD12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1BEC8CE8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13D3EC81" w14:textId="77777777" w:rsidTr="00BF343D">
        <w:trPr>
          <w:jc w:val="center"/>
        </w:trPr>
        <w:tc>
          <w:tcPr>
            <w:tcW w:w="650" w:type="pct"/>
            <w:shd w:val="clear" w:color="auto" w:fill="auto"/>
            <w:hideMark/>
          </w:tcPr>
          <w:p w14:paraId="0FE234B5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Auricularia auricula-judae</w:t>
            </w:r>
          </w:p>
        </w:tc>
        <w:tc>
          <w:tcPr>
            <w:tcW w:w="179" w:type="pct"/>
            <w:shd w:val="clear" w:color="auto" w:fill="auto"/>
            <w:hideMark/>
          </w:tcPr>
          <w:p w14:paraId="740CAE29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171" w:type="pct"/>
            <w:shd w:val="clear" w:color="auto" w:fill="auto"/>
            <w:hideMark/>
          </w:tcPr>
          <w:p w14:paraId="258253C1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udasohr, Ohrlappenpilz</w:t>
            </w:r>
          </w:p>
        </w:tc>
      </w:tr>
      <w:tr w:rsidR="00BF343D" w:rsidRPr="00BF343D" w14:paraId="6569E1AF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4424DF17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ellis perenni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558F411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73C19B25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atlan, Maßliebchen, Tausendschön, Sonnentürchen, Mutterblüml, Marienbluimel</w:t>
            </w:r>
          </w:p>
        </w:tc>
      </w:tr>
      <w:tr w:rsidR="00BF343D" w:rsidRPr="00BF343D" w14:paraId="1433975F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2A03F189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erberis vulgari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7455CB04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4171" w:type="pct"/>
            <w:shd w:val="clear" w:color="auto" w:fill="auto"/>
            <w:hideMark/>
          </w:tcPr>
          <w:p w14:paraId="1A5A45C7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umlstaude, Sauerdorn, Essigdorn, Bummelbeer</w:t>
            </w:r>
          </w:p>
        </w:tc>
      </w:tr>
      <w:tr w:rsidR="00BF343D" w:rsidRPr="00BF343D" w14:paraId="4842637B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1A42D435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etonica officinali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10D3ADAE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171" w:type="pct"/>
            <w:shd w:val="clear" w:color="auto" w:fill="auto"/>
            <w:hideMark/>
          </w:tcPr>
          <w:p w14:paraId="23BA9712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il-Ziest, Zehrkräutl</w:t>
            </w:r>
          </w:p>
        </w:tc>
      </w:tr>
      <w:tr w:rsidR="00BF343D" w:rsidRPr="00BF343D" w14:paraId="3216FCB4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35EF4CA3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etula pendul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385BD2B8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4171" w:type="pct"/>
            <w:shd w:val="clear" w:color="auto" w:fill="auto"/>
            <w:hideMark/>
          </w:tcPr>
          <w:p w14:paraId="35AFBDF4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ißbirke, Warzenbirke, Besenbaum, Hoarbirke</w:t>
            </w:r>
          </w:p>
        </w:tc>
      </w:tr>
      <w:tr w:rsidR="00BF343D" w:rsidRPr="00BF343D" w14:paraId="23E1F2F1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36E94EAC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iscutella laevigat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2F7BE8B0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171" w:type="pct"/>
            <w:shd w:val="clear" w:color="auto" w:fill="auto"/>
            <w:hideMark/>
          </w:tcPr>
          <w:p w14:paraId="3F9A775D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illensenf</w:t>
            </w:r>
          </w:p>
        </w:tc>
      </w:tr>
      <w:tr w:rsidR="00BF343D" w:rsidRPr="00BF343D" w14:paraId="236FEA3E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2E31DE52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orago officinali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4A2AB04D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62BA62DF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3912D4C3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177A0F36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otrychium lunari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40A6576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hideMark/>
          </w:tcPr>
          <w:p w14:paraId="487484AE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ttseichkrutt, Peterschlüssel, Hurenkräutl</w:t>
            </w:r>
          </w:p>
        </w:tc>
      </w:tr>
      <w:tr w:rsidR="00BF343D" w:rsidRPr="00BF343D" w14:paraId="72604CCB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2279169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rassica rap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1A650304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171" w:type="pct"/>
            <w:shd w:val="clear" w:color="auto" w:fill="auto"/>
            <w:hideMark/>
          </w:tcPr>
          <w:p w14:paraId="3031679A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rbstrübe, Rübenkräutl</w:t>
            </w:r>
          </w:p>
        </w:tc>
      </w:tr>
      <w:tr w:rsidR="00BF343D" w:rsidRPr="00BF343D" w14:paraId="75D1EEA0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736EFD61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alluna vulgari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03FB7930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4171" w:type="pct"/>
            <w:shd w:val="clear" w:color="auto" w:fill="auto"/>
            <w:hideMark/>
          </w:tcPr>
          <w:p w14:paraId="6164DF28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rderer, Hiedekräutl, Erika, Schneeheide</w:t>
            </w:r>
          </w:p>
        </w:tc>
      </w:tr>
      <w:tr w:rsidR="00BF343D" w:rsidRPr="00BF343D" w14:paraId="590A3FFB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11BC5BF3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ampanula patul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02203B71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171" w:type="pct"/>
            <w:shd w:val="clear" w:color="auto" w:fill="auto"/>
            <w:hideMark/>
          </w:tcPr>
          <w:p w14:paraId="29952070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ogu, Gras-Glockenblüml</w:t>
            </w:r>
          </w:p>
        </w:tc>
      </w:tr>
      <w:tr w:rsidR="00BF343D" w:rsidRPr="00BF343D" w14:paraId="420083B1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7945621D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ampanula rotundifoli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75D1DBE2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171" w:type="pct"/>
            <w:shd w:val="clear" w:color="auto" w:fill="auto"/>
            <w:hideMark/>
          </w:tcPr>
          <w:p w14:paraId="0EED55C8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oguu, Glockenbluiml</w:t>
            </w:r>
          </w:p>
        </w:tc>
      </w:tr>
      <w:tr w:rsidR="00BF343D" w:rsidRPr="00BF343D" w14:paraId="5DA634F6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28C8F352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apsella bursa-pastori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402B5859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4171" w:type="pct"/>
            <w:shd w:val="clear" w:color="auto" w:fill="auto"/>
            <w:hideMark/>
          </w:tcPr>
          <w:p w14:paraId="59E913B7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schlgras,  Beutelschneiderkräu,l Seckelkrutt, Taschnickerkräutl</w:t>
            </w:r>
          </w:p>
        </w:tc>
      </w:tr>
      <w:tr w:rsidR="00BF343D" w:rsidRPr="00BF343D" w14:paraId="18911C49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4C4AA745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arlina acauli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66FFDD1A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00D222E3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inhaken, Wetterdistel, Silberdistel, Karlsdistel, Mareindistel, Roßwurz, Karwendel, Eberwurzn</w:t>
            </w:r>
          </w:p>
        </w:tc>
      </w:tr>
      <w:tr w:rsidR="00BF343D" w:rsidRPr="00BF343D" w14:paraId="0D8882A1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11F6CA61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arum carvi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43BEB082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4171" w:type="pct"/>
            <w:shd w:val="clear" w:color="auto" w:fill="auto"/>
            <w:hideMark/>
          </w:tcPr>
          <w:p w14:paraId="05865571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otkümmel, Carvensamen, Garbe, Wiesenkümmel</w:t>
            </w:r>
          </w:p>
        </w:tc>
      </w:tr>
      <w:tr w:rsidR="00BF343D" w:rsidRPr="00BF343D" w14:paraId="2688E87D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49082544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astanea sativ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588A862E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171" w:type="pct"/>
            <w:shd w:val="clear" w:color="auto" w:fill="auto"/>
            <w:hideMark/>
          </w:tcPr>
          <w:p w14:paraId="554A82CD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esten, Riggl</w:t>
            </w:r>
          </w:p>
        </w:tc>
      </w:tr>
      <w:tr w:rsidR="00BF343D" w:rsidRPr="00BF343D" w14:paraId="0E767EA0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6D4BBA1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entaurium erythrae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0D2F8E94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hideMark/>
          </w:tcPr>
          <w:p w14:paraId="747D857A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erweltsheil, Erdgalle, Fieberkräutl</w:t>
            </w:r>
          </w:p>
        </w:tc>
      </w:tr>
      <w:tr w:rsidR="00BF343D" w:rsidRPr="00BF343D" w14:paraId="5F1E89A0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72E489C7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lastRenderedPageBreak/>
              <w:t>Cerastium fontanum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44868656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77DC726C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077A2048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3192AAA6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etraria islandic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62A96EE1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190FA002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astraubn, Halswehkrutt, Inschländische Flechte, Isere, Jochrispen, Lungenkraut, Lungenmoos, Misere, Rispal, Rispelreaspelkraut, Rispen, Ruspe</w:t>
            </w:r>
          </w:p>
        </w:tc>
      </w:tr>
      <w:tr w:rsidR="00BF343D" w:rsidRPr="00BF343D" w14:paraId="651E5C85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73351C6E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helidonium maju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5790A397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hideMark/>
          </w:tcPr>
          <w:p w14:paraId="62E0CCD1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hwalbenkraut, Warzenkrutt, Schellwurzn</w:t>
            </w:r>
          </w:p>
        </w:tc>
      </w:tr>
      <w:tr w:rsidR="00BF343D" w:rsidRPr="00BF343D" w14:paraId="4375CAED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58D0380D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henopodium bonus-henricu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47032D7A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171" w:type="pct"/>
            <w:shd w:val="clear" w:color="auto" w:fill="auto"/>
            <w:hideMark/>
          </w:tcPr>
          <w:p w14:paraId="5FF48A98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asenfuß, Wilder Spinat</w:t>
            </w:r>
          </w:p>
        </w:tc>
      </w:tr>
      <w:tr w:rsidR="00BF343D" w:rsidRPr="00BF343D" w14:paraId="1E4BECB1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18F6BA8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ichorium intybu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4C5F352C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hideMark/>
          </w:tcPr>
          <w:p w14:paraId="7B87A82E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ögwart, Wegleuchte, Feld-Zichorie</w:t>
            </w:r>
          </w:p>
        </w:tc>
      </w:tr>
      <w:tr w:rsidR="00BF343D" w:rsidRPr="00BF343D" w14:paraId="570059A1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61C3FF11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linopodium alpinum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371D14EE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hideMark/>
          </w:tcPr>
          <w:p w14:paraId="71B8BB8F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einpolei, Bergthymian, Basilienthymian</w:t>
            </w:r>
          </w:p>
        </w:tc>
      </w:tr>
      <w:tr w:rsidR="00BF343D" w:rsidRPr="00BF343D" w14:paraId="75F38244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437B58E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orylus avellan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6E0F0AA2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171" w:type="pct"/>
            <w:shd w:val="clear" w:color="auto" w:fill="auto"/>
            <w:hideMark/>
          </w:tcPr>
          <w:p w14:paraId="5217CBD5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selstaude, Hasele</w:t>
            </w:r>
          </w:p>
        </w:tc>
      </w:tr>
      <w:tr w:rsidR="00BF343D" w:rsidRPr="00BF343D" w14:paraId="1CFFE8D3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19D96D61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rataegus monogyn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4545F3AF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27A26B6C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hlbeer, Hagedorn, Zundorn, Schlafdorn, Muttergottesepfalan, Fraudenpfalan, Muttergottesbirlan</w:t>
            </w:r>
          </w:p>
        </w:tc>
      </w:tr>
      <w:tr w:rsidR="00BF343D" w:rsidRPr="00BF343D" w14:paraId="59C8D4E6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2093B148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yanus segetum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5D04EDB2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hideMark/>
          </w:tcPr>
          <w:p w14:paraId="211FBE00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aumützen, Kaiserblume, Kreuzblume</w:t>
            </w:r>
          </w:p>
        </w:tc>
      </w:tr>
      <w:tr w:rsidR="00BF343D" w:rsidRPr="00BF343D" w14:paraId="0607BA5B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089C5FAA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Cyclamen purpurascen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720EA3A5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hideMark/>
          </w:tcPr>
          <w:p w14:paraId="36A8D532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rdscheibe, Kreuzwehkräutl, Guasrubn</w:t>
            </w:r>
          </w:p>
        </w:tc>
      </w:tr>
      <w:tr w:rsidR="00BF343D" w:rsidRPr="00BF343D" w14:paraId="5803C407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7184EAB4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Daucus carot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132CFDB2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171" w:type="pct"/>
            <w:shd w:val="clear" w:color="auto" w:fill="auto"/>
            <w:hideMark/>
          </w:tcPr>
          <w:p w14:paraId="400D4458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iabe, Wild Rüabli</w:t>
            </w:r>
          </w:p>
        </w:tc>
      </w:tr>
      <w:tr w:rsidR="00BF343D" w:rsidRPr="00BF343D" w14:paraId="2C466152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23841524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Dentaria enneaphyllo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1D2BBC54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hideMark/>
          </w:tcPr>
          <w:p w14:paraId="31E4A979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nigl, Dreyblettrich, Zahnkräutl</w:t>
            </w:r>
          </w:p>
        </w:tc>
      </w:tr>
      <w:tr w:rsidR="00BF343D" w:rsidRPr="00BF343D" w14:paraId="64A14CD3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231062E1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Diplotaxis tenuifoli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46AE0E48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171" w:type="pct"/>
            <w:shd w:val="clear" w:color="auto" w:fill="auto"/>
            <w:hideMark/>
          </w:tcPr>
          <w:p w14:paraId="1E66B102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esn Rukula</w:t>
            </w:r>
          </w:p>
        </w:tc>
      </w:tr>
      <w:tr w:rsidR="00BF343D" w:rsidRPr="00BF343D" w14:paraId="2D700D4F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1B0D3636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Dipsacus fullonum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64E57D3F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5302CC9A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79E3B523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3EBB4F9D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Drosera rotundifoli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32EA118D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58B02E0E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2EF81E39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2FA8E8B1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Dryas octopetal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7DF39435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4171" w:type="pct"/>
            <w:shd w:val="clear" w:color="auto" w:fill="auto"/>
            <w:hideMark/>
          </w:tcPr>
          <w:p w14:paraId="0489A128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ldes Weibal, Welsches Silberkräutl, Bergramanderlein</w:t>
            </w:r>
          </w:p>
        </w:tc>
      </w:tr>
      <w:tr w:rsidR="00BF343D" w:rsidRPr="00BF343D" w14:paraId="1862EA8D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7FAC4E5D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Dryopteris filix-ma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104747F0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199F894C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arnkräutl, Fünffingerwurzn, Hennpfarfl, Johannishand, Labassen, Männerfarn, Otterkrutt, Pfofel, Wanzenwurz, Wurmblattl</w:t>
            </w:r>
          </w:p>
        </w:tc>
      </w:tr>
      <w:tr w:rsidR="00BF343D" w:rsidRPr="00BF343D" w14:paraId="6C9934DF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25CCD0B5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lymus repen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3D6F6D0C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76B72F29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hließgras</w:t>
            </w:r>
          </w:p>
        </w:tc>
      </w:tr>
      <w:tr w:rsidR="00BF343D" w:rsidRPr="00BF343D" w14:paraId="27DF6722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4C8E4E50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pilobium angustifolium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0A5F4448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03CB433E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ldrosen</w:t>
            </w:r>
          </w:p>
        </w:tc>
      </w:tr>
      <w:tr w:rsidR="00BF343D" w:rsidRPr="00BF343D" w14:paraId="6CE74AFE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40845360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pilobium montanum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2F7F636A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4515B5A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060882E1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0034E55E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pilobium palustre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084FFAA1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7F4E9DC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56419FEC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0F91ABF6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lastRenderedPageBreak/>
              <w:t>Epilobium parviflorum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627EB503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31F31A38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60E17F12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2EA108D0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quisetum arvense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72DBD280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4171" w:type="pct"/>
            <w:shd w:val="clear" w:color="auto" w:fill="auto"/>
            <w:hideMark/>
          </w:tcPr>
          <w:p w14:paraId="76276884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innkräutl, Ackerschachtelhalm, Katzenschwanz, Katzenschweif</w:t>
            </w:r>
          </w:p>
        </w:tc>
      </w:tr>
      <w:tr w:rsidR="00BF343D" w:rsidRPr="00BF343D" w14:paraId="6E87976C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45D4BDC4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quisetum palustre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0D80D515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171" w:type="pct"/>
            <w:shd w:val="clear" w:color="auto" w:fill="auto"/>
            <w:hideMark/>
          </w:tcPr>
          <w:p w14:paraId="227B480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atzenschwanz</w:t>
            </w:r>
          </w:p>
        </w:tc>
      </w:tr>
      <w:tr w:rsidR="00BF343D" w:rsidRPr="00BF343D" w14:paraId="2A099A7E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62C90ABC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quisetum pratense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55ADBBEA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hideMark/>
          </w:tcPr>
          <w:p w14:paraId="050EF640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inschachtelhalm, Zinnkraut, Katzenschwanz</w:t>
            </w:r>
          </w:p>
        </w:tc>
      </w:tr>
      <w:tr w:rsidR="00BF343D" w:rsidRPr="00BF343D" w14:paraId="4DFA0C71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4D7891D0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rica carne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257EC1B0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171" w:type="pct"/>
            <w:shd w:val="clear" w:color="auto" w:fill="auto"/>
            <w:hideMark/>
          </w:tcPr>
          <w:p w14:paraId="0AD950B6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hneeheide</w:t>
            </w:r>
          </w:p>
        </w:tc>
      </w:tr>
      <w:tr w:rsidR="00BF343D" w:rsidRPr="00BF343D" w14:paraId="1E3243D1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0CBC18F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rigeron alpinu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27170511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hideMark/>
          </w:tcPr>
          <w:p w14:paraId="392A1346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spita, Flöhkräutl, Zauberwurzn</w:t>
            </w:r>
          </w:p>
        </w:tc>
      </w:tr>
      <w:tr w:rsidR="00BF343D" w:rsidRPr="00BF343D" w14:paraId="4C052956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0960652C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riophorum angustifolium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5215FDF5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171" w:type="pct"/>
            <w:shd w:val="clear" w:color="auto" w:fill="auto"/>
            <w:hideMark/>
          </w:tcPr>
          <w:p w14:paraId="30BC89F4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llgras, Jachwolle</w:t>
            </w:r>
          </w:p>
        </w:tc>
      </w:tr>
      <w:tr w:rsidR="00BF343D" w:rsidRPr="00BF343D" w14:paraId="5C0872BA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7D0F9DF5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ryngium amethystinum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5B2BB86A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374E9074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7EC51043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4B263970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ryngium campestre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14765ECC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1C1F7B2C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70C57D4D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690DCCE7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uphrasia alpin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517AAFC8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6AB65AC7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64F3CFF5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6364DA39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uphrasia minim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2F14A216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459AF69D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5061F393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787DCB8F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uphrasia officinali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0CF719D3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7EA66447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ugenbluiml, Hirnkrutt, Hörbes gregg'n, Magentrost, Milchdieb, Milchraber, Milchschelm, Ruhrkraut, Spöttich, Zigeunerkräutl</w:t>
            </w:r>
          </w:p>
        </w:tc>
      </w:tr>
      <w:tr w:rsidR="00BF343D" w:rsidRPr="00BF343D" w14:paraId="0B65BC1D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58CA2AF0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uphrasia rostkovian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5EDE1F8A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0A6CCF9F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lchdieb, Augenblume, Magenstrost</w:t>
            </w:r>
          </w:p>
        </w:tc>
      </w:tr>
      <w:tr w:rsidR="00BF343D" w:rsidRPr="00BF343D" w14:paraId="2024EDBA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58EE6499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uphrasia strict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4C962709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37645BDD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716FCDBB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43C0B423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Euphrasia versicolor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52CB8C10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65C92A7C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68B95BF9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69347458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agus sylvatic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1C604616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346D85F8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1D3DE382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2A0A5A57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ilipendula ulmari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6A38913F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17290F55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esengeißbart, Geißbart, Krampfkräutl, Bienenkräutl, Wiesenkönigin</w:t>
            </w:r>
          </w:p>
        </w:tc>
      </w:tr>
      <w:tr w:rsidR="00BF343D" w:rsidRPr="00BF343D" w14:paraId="147637BB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</w:tcPr>
          <w:p w14:paraId="6A4DAB78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omitopsis betulina</w:t>
            </w:r>
          </w:p>
        </w:tc>
        <w:tc>
          <w:tcPr>
            <w:tcW w:w="179" w:type="pct"/>
            <w:shd w:val="clear" w:color="auto" w:fill="auto"/>
            <w:noWrap/>
          </w:tcPr>
          <w:p w14:paraId="40B8121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noWrap/>
          </w:tcPr>
          <w:p w14:paraId="709B64C8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4D74A474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1644CA24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Fomitopsis officinalis 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680B8C4F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1E12AC9C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6E8144B7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0ED5D06F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ragaria vesc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3BA9E114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171" w:type="pct"/>
            <w:shd w:val="clear" w:color="auto" w:fill="auto"/>
            <w:hideMark/>
          </w:tcPr>
          <w:p w14:paraId="7F2CA34A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atserdbeere</w:t>
            </w:r>
          </w:p>
        </w:tc>
      </w:tr>
      <w:tr w:rsidR="00BF343D" w:rsidRPr="00BF343D" w14:paraId="6DD0094B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703623D4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ragaria viridi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680965E3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171" w:type="pct"/>
            <w:shd w:val="clear" w:color="auto" w:fill="auto"/>
            <w:hideMark/>
          </w:tcPr>
          <w:p w14:paraId="4B96A8A1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natserdbeere</w:t>
            </w:r>
          </w:p>
        </w:tc>
      </w:tr>
      <w:tr w:rsidR="00BF343D" w:rsidRPr="00BF343D" w14:paraId="234AA87C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61017629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lastRenderedPageBreak/>
              <w:t>Fraxinus excelsior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101EDCBD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171" w:type="pct"/>
            <w:shd w:val="clear" w:color="auto" w:fill="auto"/>
            <w:hideMark/>
          </w:tcPr>
          <w:p w14:paraId="0B06E9F9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aßbaum, Schwindholz</w:t>
            </w:r>
          </w:p>
        </w:tc>
      </w:tr>
      <w:tr w:rsidR="00BF343D" w:rsidRPr="00BF343D" w14:paraId="4FDB6D9B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022E6B47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raxinus ornu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49D6282F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171" w:type="pct"/>
            <w:shd w:val="clear" w:color="auto" w:fill="auto"/>
            <w:hideMark/>
          </w:tcPr>
          <w:p w14:paraId="37D05F0E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nna-Esche, Manna</w:t>
            </w:r>
          </w:p>
        </w:tc>
      </w:tr>
      <w:tr w:rsidR="00BF343D" w:rsidRPr="00BF343D" w14:paraId="2B548E3B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3008C520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Fumaria officinali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5B7F3317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hideMark/>
          </w:tcPr>
          <w:p w14:paraId="39D7EAB9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fenrauch, Grindkräutl, Kratzheil</w:t>
            </w:r>
          </w:p>
        </w:tc>
      </w:tr>
      <w:tr w:rsidR="00BF343D" w:rsidRPr="00BF343D" w14:paraId="74AD42EA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65E12ACC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Galega officinali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0A33CB40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171" w:type="pct"/>
            <w:shd w:val="clear" w:color="auto" w:fill="auto"/>
            <w:hideMark/>
          </w:tcPr>
          <w:p w14:paraId="00090263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ckskraut, Goasklee</w:t>
            </w:r>
          </w:p>
        </w:tc>
      </w:tr>
      <w:tr w:rsidR="00BF343D" w:rsidRPr="00BF343D" w14:paraId="7C7AA35B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35ECF8A1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Galeopsis pubescen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5F0B1612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475AABB9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727D9A2B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07D9E162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Galium aparine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4CA821BA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6922AE17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707AED98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57906073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Galium mollugo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58D10D25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171" w:type="pct"/>
            <w:shd w:val="clear" w:color="auto" w:fill="auto"/>
            <w:hideMark/>
          </w:tcPr>
          <w:p w14:paraId="66F21776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esenlabkrutt, Weißes Labkräutl</w:t>
            </w:r>
          </w:p>
        </w:tc>
      </w:tr>
      <w:tr w:rsidR="00BF343D" w:rsidRPr="00BF343D" w14:paraId="1A55152D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36F9D75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Galium odoratum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29C7908E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171" w:type="pct"/>
            <w:shd w:val="clear" w:color="auto" w:fill="auto"/>
            <w:hideMark/>
          </w:tcPr>
          <w:p w14:paraId="680170E6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rzfreund der Venus, Waldmännlein</w:t>
            </w:r>
          </w:p>
        </w:tc>
      </w:tr>
      <w:tr w:rsidR="00BF343D" w:rsidRPr="00BF343D" w14:paraId="00482E93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4D1A2F39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Galium verum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00926950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171" w:type="pct"/>
            <w:shd w:val="clear" w:color="auto" w:fill="auto"/>
            <w:hideMark/>
          </w:tcPr>
          <w:p w14:paraId="0BDEE01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chtes Labkraut, Gelbes Labkräutl</w:t>
            </w:r>
          </w:p>
        </w:tc>
      </w:tr>
      <w:tr w:rsidR="00BF343D" w:rsidRPr="00BF343D" w14:paraId="4A006601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6C2F764F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Genista tinctori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73DAA008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253A55F5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083A3BBE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0C561194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Gentiana acauli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5CED0CBE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hideMark/>
          </w:tcPr>
          <w:p w14:paraId="0D0EB4C9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auer Enzian, Kuckucksblüml, Guckhantschen</w:t>
            </w:r>
          </w:p>
        </w:tc>
      </w:tr>
      <w:tr w:rsidR="00BF343D" w:rsidRPr="00BF343D" w14:paraId="0B22C937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3D12AEC2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Gentiana lute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10C70DF0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3F6E7246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intal, Zinnzallwurzn, Hochwurz, Goldenzian, Bitterwurzn, Meisterwurz, Königswurzn</w:t>
            </w:r>
          </w:p>
        </w:tc>
      </w:tr>
      <w:tr w:rsidR="00BF343D" w:rsidRPr="00BF343D" w14:paraId="35300825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508DF807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Gentiana punctat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71711575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171" w:type="pct"/>
            <w:shd w:val="clear" w:color="auto" w:fill="auto"/>
            <w:hideMark/>
          </w:tcPr>
          <w:p w14:paraId="1A511F72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pfnwurz</w:t>
            </w:r>
          </w:p>
        </w:tc>
      </w:tr>
      <w:tr w:rsidR="00BF343D" w:rsidRPr="00BF343D" w14:paraId="646CAF63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0EB541F8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Geranium pratense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5AB0885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416BECEA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6769BCEC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389155C3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Geranium robertianum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3A93E9CA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577CBCF4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uprechtskraut, Unser Herrn Nagel, St., Wanzenkräutl, Rotlaufkrutt, Robertkraut</w:t>
            </w:r>
          </w:p>
        </w:tc>
      </w:tr>
      <w:tr w:rsidR="00BF343D" w:rsidRPr="00BF343D" w14:paraId="64F61FD9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5E81933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Geranium sanguineum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2BFA350C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38D1D571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2E768265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5130B2D4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Geum montanum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5449578A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171" w:type="pct"/>
            <w:shd w:val="clear" w:color="auto" w:fill="auto"/>
            <w:hideMark/>
          </w:tcPr>
          <w:p w14:paraId="1CB031E3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lkwurz, Bendiktenkräutl</w:t>
            </w:r>
          </w:p>
        </w:tc>
      </w:tr>
      <w:tr w:rsidR="00BF343D" w:rsidRPr="00BF343D" w14:paraId="0BD733E9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1375279F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Geum reptan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107DCAD1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44DA756A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513232DD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59EF214C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Geum rivale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45DD4E87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561A7CCA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196356E0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0DD62E31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Geum urbanum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6CB6C279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3A4F9065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75E49AA6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13087D3C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Glechoma hederace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47B92091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2423363D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undermann, Donnerrebe, Erdfreu, Wundrebe, Wildes Peterl, Gundelrieme</w:t>
            </w:r>
          </w:p>
        </w:tc>
      </w:tr>
      <w:tr w:rsidR="00BF343D" w:rsidRPr="00BF343D" w14:paraId="636C860E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5E0DC000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Globularia cordifoli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508B96D7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1626A3F4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aue Maßlieb, Morgenröschen, Globularie</w:t>
            </w:r>
          </w:p>
        </w:tc>
      </w:tr>
      <w:tr w:rsidR="00BF343D" w:rsidRPr="00BF343D" w14:paraId="7BE8B80F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555FACB0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lastRenderedPageBreak/>
              <w:t>Hedera helix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5270C177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4ABAD0CA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apam</w:t>
            </w:r>
          </w:p>
        </w:tc>
      </w:tr>
      <w:tr w:rsidR="00BF343D" w:rsidRPr="00BF343D" w14:paraId="518E90C6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29EA201F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Helianthemum alpestre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15DF04B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27C527A4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nnenblüml, Goldröslein, Elisabethblüml</w:t>
            </w:r>
          </w:p>
        </w:tc>
      </w:tr>
      <w:tr w:rsidR="00BF343D" w:rsidRPr="00BF343D" w14:paraId="3BDBFB6B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6554DFB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Heracleum sphondylium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0418070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28D2D902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468263CD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0148FB9C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Herniaria glabr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67E94AF0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7BECCD06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79763E8C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133B9CA5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Hieracium intybaceum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70F5325E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171" w:type="pct"/>
            <w:shd w:val="clear" w:color="auto" w:fill="auto"/>
            <w:hideMark/>
          </w:tcPr>
          <w:p w14:paraId="099A247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theae, Klebriges-Habichtskraut</w:t>
            </w:r>
          </w:p>
        </w:tc>
      </w:tr>
      <w:tr w:rsidR="00BF343D" w:rsidRPr="00BF343D" w14:paraId="719F3E7F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484A8615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Hieracium pilosell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6E06ABD1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hideMark/>
          </w:tcPr>
          <w:p w14:paraId="10FA691D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02FAF592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052D7A7D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Hippophae rhamnoide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3CC0B38D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47B4ED28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40522B38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70AB93F0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Humulus lupulu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01575D59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171" w:type="pct"/>
            <w:shd w:val="clear" w:color="auto" w:fill="auto"/>
            <w:hideMark/>
          </w:tcPr>
          <w:p w14:paraId="0FA4CCD1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letternder Wolf, Buschhopfen</w:t>
            </w:r>
          </w:p>
        </w:tc>
      </w:tr>
      <w:tr w:rsidR="00BF343D" w:rsidRPr="00BF343D" w14:paraId="0CE58633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2B50D8A7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Hyoscyamus niger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57943D9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171" w:type="pct"/>
            <w:shd w:val="clear" w:color="auto" w:fill="auto"/>
            <w:hideMark/>
          </w:tcPr>
          <w:p w14:paraId="6D0C5353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ahnkräutl, Hyosciami</w:t>
            </w:r>
          </w:p>
        </w:tc>
      </w:tr>
      <w:tr w:rsidR="00BF343D" w:rsidRPr="00BF343D" w14:paraId="3AA9D57E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5C5A0D58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Hypericum maculatum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05BED95D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4171" w:type="pct"/>
            <w:shd w:val="clear" w:color="auto" w:fill="auto"/>
            <w:hideMark/>
          </w:tcPr>
          <w:p w14:paraId="05A589F3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rtreu, Tüpfelhartreu, Tausenjochkräutl, Blutkraut</w:t>
            </w:r>
          </w:p>
        </w:tc>
      </w:tr>
      <w:tr w:rsidR="00BF343D" w:rsidRPr="00BF343D" w14:paraId="1AAD2CF4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20700EAE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Hypericum montanum 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05EFDCC4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hideMark/>
          </w:tcPr>
          <w:p w14:paraId="5DF4FD7A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0613610E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00A25B3F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Hypericum perforatum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6F9321C0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7A82C6D9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utkraut, Elfenblut, Fraunpliester, Harthreu, Herrgotts Wundkraut, Herrgottsblut, Hexenkraut, Jagedenteufel, Jagedeifel, Jungfernzucht, Kuttelkrutt, Liebeskraut, Teufelsfluch, Tüpfelheu, Unser Frauen Bettstroh, Walpurgiskraut, Wundokräutl</w:t>
            </w:r>
          </w:p>
        </w:tc>
      </w:tr>
      <w:tr w:rsidR="00BF343D" w:rsidRPr="00BF343D" w14:paraId="73A03FB0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307F110E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Ilex aquifolium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15BE1E0E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171" w:type="pct"/>
            <w:shd w:val="clear" w:color="auto" w:fill="auto"/>
            <w:hideMark/>
          </w:tcPr>
          <w:p w14:paraId="3993BC01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abaum</w:t>
            </w:r>
          </w:p>
        </w:tc>
      </w:tr>
      <w:tr w:rsidR="00BF343D" w:rsidRPr="00BF343D" w14:paraId="20B55C6C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65B82E28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Juniperus communi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65CFB209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6BEDE69F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euerbaum, Heidewacholder, Krammetsbeere, Kranaweten, Kranaweter, Kranebitt, Kranewit, Kranewittstaude, Kronawötten, Machandl, Räucherstrauch, Reckolder, Stechholder, Wachandl, Wacholder, Wachtelbeerstrauch, Weihrauchbaum </w:t>
            </w:r>
          </w:p>
        </w:tc>
      </w:tr>
      <w:tr w:rsidR="00BF343D" w:rsidRPr="00BF343D" w14:paraId="4A01B952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68A75C0C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Juniperus communis </w:t>
            </w:r>
            <w:r w:rsidRPr="00BF343D">
              <w:rPr>
                <w:rFonts w:ascii="Times New Roman" w:hAnsi="Times New Roman" w:cs="Times New Roman"/>
                <w:iCs/>
                <w:sz w:val="16"/>
                <w:szCs w:val="16"/>
                <w:lang w:val="en-US"/>
              </w:rPr>
              <w:t>var.</w:t>
            </w: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saxatili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778316C4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171" w:type="pct"/>
            <w:shd w:val="clear" w:color="auto" w:fill="auto"/>
            <w:hideMark/>
          </w:tcPr>
          <w:p w14:paraId="7B0D584F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ranewitt</w:t>
            </w:r>
          </w:p>
        </w:tc>
      </w:tr>
      <w:tr w:rsidR="00BF343D" w:rsidRPr="00BF343D" w14:paraId="4CC73038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3F2F6AE9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Juniperus sabin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19254A9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hideMark/>
          </w:tcPr>
          <w:p w14:paraId="46ABED9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debaum, Seven, Sebenstrauch</w:t>
            </w:r>
          </w:p>
        </w:tc>
      </w:tr>
      <w:tr w:rsidR="00BF343D" w:rsidRPr="00BF343D" w14:paraId="499CF2DA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1091B72D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Lamium album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412D033A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hideMark/>
          </w:tcPr>
          <w:p w14:paraId="76E1A5A7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787D071B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</w:tcPr>
          <w:p w14:paraId="251D605A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Lamium galeobdolon</w:t>
            </w:r>
          </w:p>
        </w:tc>
        <w:tc>
          <w:tcPr>
            <w:tcW w:w="179" w:type="pct"/>
            <w:shd w:val="clear" w:color="auto" w:fill="auto"/>
            <w:noWrap/>
          </w:tcPr>
          <w:p w14:paraId="73061749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</w:tcPr>
          <w:p w14:paraId="4BB84D5F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oldnessel, Gelbe Taubnettele</w:t>
            </w:r>
          </w:p>
        </w:tc>
      </w:tr>
      <w:tr w:rsidR="00BF343D" w:rsidRPr="00BF343D" w14:paraId="7EC16274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6F868F97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Lamium purpureum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183F8C91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hideMark/>
          </w:tcPr>
          <w:p w14:paraId="59006221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34B14B10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5BEAED81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Larix decidu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5EA66752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171" w:type="pct"/>
            <w:shd w:val="clear" w:color="auto" w:fill="auto"/>
            <w:hideMark/>
          </w:tcPr>
          <w:p w14:paraId="30D69F7D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örbaum, Lörgatbaum</w:t>
            </w:r>
          </w:p>
        </w:tc>
      </w:tr>
      <w:tr w:rsidR="00BF343D" w:rsidRPr="00BF343D" w14:paraId="190B0A02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109977B0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lastRenderedPageBreak/>
              <w:t>Leontopodium nivale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6A914A5D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62DED129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auchwehblüml, König der Blumen, Alpenruhrkrutt, Irlweis, Strahliges Ruhrkräutl, Liebstern, Samtbluiml </w:t>
            </w:r>
          </w:p>
        </w:tc>
      </w:tr>
      <w:tr w:rsidR="00BF343D" w:rsidRPr="00BF343D" w14:paraId="626B4841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578BA8B8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Leonurus cardiac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23D48B50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171" w:type="pct"/>
            <w:shd w:val="clear" w:color="auto" w:fill="auto"/>
            <w:hideMark/>
          </w:tcPr>
          <w:p w14:paraId="2BF14831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rzgespannkräutl, Falscher Andorn</w:t>
            </w:r>
          </w:p>
        </w:tc>
      </w:tr>
      <w:tr w:rsidR="00BF343D" w:rsidRPr="00BF343D" w14:paraId="0FC64BFD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48BFD841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Lepidium sativum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02D80C02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171" w:type="pct"/>
            <w:shd w:val="clear" w:color="auto" w:fill="auto"/>
            <w:hideMark/>
          </w:tcPr>
          <w:p w14:paraId="35516CC3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resse</w:t>
            </w:r>
          </w:p>
        </w:tc>
      </w:tr>
      <w:tr w:rsidR="00BF343D" w:rsidRPr="00BF343D" w14:paraId="4D8871B8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455DD68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Leucanthemopsis alpin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3BFC5DBA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hideMark/>
          </w:tcPr>
          <w:p w14:paraId="5BA46A22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akelbluiml, Flohkrutt, Wucherblüml</w:t>
            </w:r>
          </w:p>
        </w:tc>
      </w:tr>
      <w:tr w:rsidR="00BF343D" w:rsidRPr="00BF343D" w14:paraId="2F5F1E87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067F71BF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Leucanthemum vulgare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623B4DF4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hideMark/>
          </w:tcPr>
          <w:p w14:paraId="182A71DE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akelbluiml, Flohkrutt, Wucherblüml</w:t>
            </w:r>
          </w:p>
        </w:tc>
      </w:tr>
      <w:tr w:rsidR="00BF343D" w:rsidRPr="00BF343D" w14:paraId="02F48FEB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6F22E274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Lilium bulbiferum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28566BEF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hideMark/>
          </w:tcPr>
          <w:p w14:paraId="167789F7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nnerblüml, Gerg-Ilga, Tulipana</w:t>
            </w:r>
          </w:p>
        </w:tc>
      </w:tr>
      <w:tr w:rsidR="00BF343D" w:rsidRPr="00BF343D" w14:paraId="53B3E370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7B41CCE9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Lilium martagon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265EFCBC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hideMark/>
          </w:tcPr>
          <w:p w14:paraId="25128CE5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rglilie, Goldapfel, Sillichwurzn</w:t>
            </w:r>
          </w:p>
        </w:tc>
      </w:tr>
      <w:tr w:rsidR="00BF343D" w:rsidRPr="00BF343D" w14:paraId="3DB2A7F5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37292D02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Lycopodium clavatum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41B08017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171" w:type="pct"/>
            <w:shd w:val="clear" w:color="auto" w:fill="auto"/>
            <w:hideMark/>
          </w:tcPr>
          <w:p w14:paraId="2B2ECE72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idmann</w:t>
            </w:r>
          </w:p>
        </w:tc>
      </w:tr>
      <w:tr w:rsidR="00BF343D" w:rsidRPr="00BF343D" w14:paraId="2D9B8E7D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09E232D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Malva alcea 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45C5AEA9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hideMark/>
          </w:tcPr>
          <w:p w14:paraId="4BCA5E96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4E9DAF5A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43B61DC3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alva neglect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3CA09F33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171" w:type="pct"/>
            <w:shd w:val="clear" w:color="auto" w:fill="auto"/>
            <w:hideMark/>
          </w:tcPr>
          <w:p w14:paraId="79084DCD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äsepappel, Rosspappel</w:t>
            </w:r>
          </w:p>
        </w:tc>
      </w:tr>
      <w:tr w:rsidR="00BF343D" w:rsidRPr="00BF343D" w14:paraId="3834E37F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125CEF88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alva sylvestri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125DF419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hideMark/>
          </w:tcPr>
          <w:p w14:paraId="396A25B2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äsepappel, Malve, Kaaspapelen</w:t>
            </w:r>
          </w:p>
        </w:tc>
      </w:tr>
      <w:tr w:rsidR="00BF343D" w:rsidRPr="00BF343D" w14:paraId="3206A67E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60086410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arrubium vulgare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3CF3AD5A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171" w:type="pct"/>
            <w:shd w:val="clear" w:color="auto" w:fill="auto"/>
            <w:hideMark/>
          </w:tcPr>
          <w:p w14:paraId="6B4E32F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iendistel, Helfkräutl</w:t>
            </w:r>
          </w:p>
        </w:tc>
      </w:tr>
      <w:tr w:rsidR="00BF343D" w:rsidRPr="00BF343D" w14:paraId="3A249889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442E0B69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atricaria chamomill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35789A9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4171" w:type="pct"/>
            <w:shd w:val="clear" w:color="auto" w:fill="auto"/>
            <w:hideMark/>
          </w:tcPr>
          <w:p w14:paraId="6ECFEF84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ummerbluiml, Muskatbluiml, Gramille, Mutterkräutl</w:t>
            </w:r>
          </w:p>
        </w:tc>
      </w:tr>
      <w:tr w:rsidR="00BF343D" w:rsidRPr="00BF343D" w14:paraId="23A6A084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28FC83B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elilotus officinali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7A566D1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171" w:type="pct"/>
            <w:shd w:val="clear" w:color="auto" w:fill="auto"/>
            <w:hideMark/>
          </w:tcPr>
          <w:p w14:paraId="60A48C48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esnrklee, Gelber Steinklee</w:t>
            </w:r>
          </w:p>
        </w:tc>
      </w:tr>
      <w:tr w:rsidR="00BF343D" w:rsidRPr="00BF343D" w14:paraId="5CCF8506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4A68B32E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entha aquatic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2DAED3A3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26F9EB95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03E5000F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202F257A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Mentha arvensis 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4BBD7B2F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3F2B86F3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5F449CD3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033FE285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entha longifoli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44E1BC18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171" w:type="pct"/>
            <w:shd w:val="clear" w:color="auto" w:fill="auto"/>
            <w:hideMark/>
          </w:tcPr>
          <w:p w14:paraId="22F9ABE8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lde-Minze, Ross-Minze</w:t>
            </w:r>
          </w:p>
        </w:tc>
      </w:tr>
      <w:tr w:rsidR="00BF343D" w:rsidRPr="00BF343D" w14:paraId="021F960C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664137AC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entha pulegium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6F01A656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171" w:type="pct"/>
            <w:shd w:val="clear" w:color="auto" w:fill="auto"/>
            <w:hideMark/>
          </w:tcPr>
          <w:p w14:paraId="2D571DD1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ohminze</w:t>
            </w:r>
          </w:p>
        </w:tc>
      </w:tr>
      <w:tr w:rsidR="00BF343D" w:rsidRPr="00BF343D" w14:paraId="5E4B49CC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10CC09E7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enyanthes trifoliat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7EA49797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171" w:type="pct"/>
            <w:shd w:val="clear" w:color="auto" w:fill="auto"/>
            <w:hideMark/>
          </w:tcPr>
          <w:p w14:paraId="0B58874D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eberklee, Bitterklee</w:t>
            </w:r>
          </w:p>
        </w:tc>
      </w:tr>
      <w:tr w:rsidR="00BF343D" w:rsidRPr="00BF343D" w14:paraId="6D1FDE3A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095AF320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utellina adonidifoli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012DC834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hideMark/>
          </w:tcPr>
          <w:p w14:paraId="5466217F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ttelli, Mattau, Alpenbärenwurzn</w:t>
            </w:r>
          </w:p>
        </w:tc>
      </w:tr>
      <w:tr w:rsidR="00BF343D" w:rsidRPr="00BF343D" w14:paraId="7AECBDF7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</w:tcPr>
          <w:p w14:paraId="7A9D3B3F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Myricaria germanica</w:t>
            </w:r>
          </w:p>
        </w:tc>
        <w:tc>
          <w:tcPr>
            <w:tcW w:w="179" w:type="pct"/>
            <w:shd w:val="clear" w:color="auto" w:fill="auto"/>
            <w:noWrap/>
          </w:tcPr>
          <w:p w14:paraId="7CF6DA8A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</w:tcPr>
          <w:p w14:paraId="252AEDAD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70FC2956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6740AECE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asturtium officinale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377EFB44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hideMark/>
          </w:tcPr>
          <w:p w14:paraId="1D7A1ECC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tgiftungskrutt, Bachkröss, Kröss</w:t>
            </w:r>
          </w:p>
        </w:tc>
      </w:tr>
      <w:tr w:rsidR="00BF343D" w:rsidRPr="00BF343D" w14:paraId="5AA40116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14CAAF0C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lastRenderedPageBreak/>
              <w:t>Nepeta catari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3EAA1AEE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1ED7DF73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37ABCFD4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60CA9FAD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Ononis spinos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585CA542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753CC704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364C037A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5550B6B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Origanum vulgare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147EFF0D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670B4467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lder Mjoran, Dost</w:t>
            </w:r>
          </w:p>
        </w:tc>
      </w:tr>
      <w:tr w:rsidR="00BF343D" w:rsidRPr="00BF343D" w14:paraId="26A97336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1D2E33E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Ornithogalum umbellatum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108A749F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2AA8BEB8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21953C27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4DB59457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apaver rhoea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4A08B083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hideMark/>
          </w:tcPr>
          <w:p w14:paraId="4A686270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ldmohn, Wilder Magen</w:t>
            </w:r>
          </w:p>
        </w:tc>
      </w:tr>
      <w:tr w:rsidR="00BF343D" w:rsidRPr="00BF343D" w14:paraId="71C0D511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7531795C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arnassia palustri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0609AC6C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171" w:type="pct"/>
            <w:shd w:val="clear" w:color="auto" w:fill="auto"/>
            <w:hideMark/>
          </w:tcPr>
          <w:p w14:paraId="3C285139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udentenrösal, Himmlsterndl</w:t>
            </w:r>
          </w:p>
        </w:tc>
      </w:tr>
      <w:tr w:rsidR="00BF343D" w:rsidRPr="00BF343D" w14:paraId="505CAA3A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0DBAD375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etasites hybridu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534EE0B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14104CBD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6AEB9E1F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0DFB5C6C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eucedanum ostruthium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7F155D8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71B2942E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rgwurz, Brustwurzn, Durstwurz, Göttliches Heilmittel, Hirschwurn, Horschtrinse, Kaiserwurz, Moasterwurz, Thomaswurzn</w:t>
            </w:r>
          </w:p>
        </w:tc>
      </w:tr>
      <w:tr w:rsidR="00BF343D" w:rsidRPr="00BF343D" w14:paraId="750BD090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6C1DFD60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icea abie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558E3E4A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4CF884CF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eichte, Rottanne, Schwarztanne</w:t>
            </w:r>
          </w:p>
        </w:tc>
      </w:tr>
      <w:tr w:rsidR="00BF343D" w:rsidRPr="00BF343D" w14:paraId="5AAF4693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614D1C92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impinella major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664DFB68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58B2B3F9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ckwurz, Theriakwurzn</w:t>
            </w:r>
          </w:p>
        </w:tc>
      </w:tr>
      <w:tr w:rsidR="00BF343D" w:rsidRPr="00BF343D" w14:paraId="70200E89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11335D8E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impinella saxifrag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7A98D67E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54698BA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ockwurz, Biberklee, Bimbernell, Steinpeterl, Pockwurschze, Theriakwurzn, Pfefferwurzn, Steinbrech </w:t>
            </w:r>
          </w:p>
        </w:tc>
      </w:tr>
      <w:tr w:rsidR="00BF343D" w:rsidRPr="00BF343D" w14:paraId="264BD3CE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18DAA1CC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inguicula alpin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167DC489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hideMark/>
          </w:tcPr>
          <w:p w14:paraId="71E982CD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ttblattl, Buttergras, Heilblattl</w:t>
            </w:r>
          </w:p>
        </w:tc>
      </w:tr>
      <w:tr w:rsidR="00BF343D" w:rsidRPr="00BF343D" w14:paraId="2F8ABD30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46095DE0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inus cembr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7063449F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hideMark/>
          </w:tcPr>
          <w:p w14:paraId="2B4C7755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irbelkiefer, Zirm, Arve</w:t>
            </w:r>
          </w:p>
        </w:tc>
      </w:tr>
      <w:tr w:rsidR="00BF343D" w:rsidRPr="00BF343D" w14:paraId="05E6EAB0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7888B4F3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inus mugo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2F92B84D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hideMark/>
          </w:tcPr>
          <w:p w14:paraId="2AB53CB6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tsche, Legföhr, Krummholz</w:t>
            </w:r>
          </w:p>
        </w:tc>
      </w:tr>
      <w:tr w:rsidR="00BF343D" w:rsidRPr="00BF343D" w14:paraId="5B3C3785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06C609E1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inus sylvestri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7675A918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171" w:type="pct"/>
            <w:shd w:val="clear" w:color="auto" w:fill="auto"/>
            <w:hideMark/>
          </w:tcPr>
          <w:p w14:paraId="1AE4EBF1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öhr</w:t>
            </w:r>
          </w:p>
        </w:tc>
      </w:tr>
      <w:tr w:rsidR="00BF343D" w:rsidRPr="00BF343D" w14:paraId="16FE7651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302AC149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lantago lanceolat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7345CA6F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171" w:type="pct"/>
            <w:shd w:val="clear" w:color="auto" w:fill="auto"/>
            <w:hideMark/>
          </w:tcPr>
          <w:p w14:paraId="5773F803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rr des Weges, Rossrippe, Hermelkraut</w:t>
            </w:r>
          </w:p>
        </w:tc>
      </w:tr>
      <w:tr w:rsidR="00BF343D" w:rsidRPr="00BF343D" w14:paraId="2723A49D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3B0DB221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lantago major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17777861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171" w:type="pct"/>
            <w:shd w:val="clear" w:color="auto" w:fill="auto"/>
            <w:hideMark/>
          </w:tcPr>
          <w:p w14:paraId="5D51D34A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ügenblatt, Breitwegerich</w:t>
            </w:r>
          </w:p>
        </w:tc>
      </w:tr>
      <w:tr w:rsidR="00BF343D" w:rsidRPr="00BF343D" w14:paraId="061F4F34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1D6ECFA3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lantago medi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3F206752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hideMark/>
          </w:tcPr>
          <w:p w14:paraId="59289D17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 w:rsidR="00BF343D" w:rsidRPr="00BF343D" w14:paraId="182F8CDF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7A2E3B2E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olygala chamaebuxu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5AA143E1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4171" w:type="pct"/>
            <w:shd w:val="clear" w:color="auto" w:fill="auto"/>
            <w:hideMark/>
          </w:tcPr>
          <w:p w14:paraId="77B5E56D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reuzblüml, Wilder Buchs, Marienvögele, Alpenbuchsl</w:t>
            </w:r>
          </w:p>
        </w:tc>
      </w:tr>
      <w:tr w:rsidR="00BF343D" w:rsidRPr="00BF343D" w14:paraId="0F61FBF4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733C0DA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olygonatum odoratum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61E53DF9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32876607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2355390D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3D0B7836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olygonum aviculare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7C0F8EC6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7BE535FE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3B7DF736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177A713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lastRenderedPageBreak/>
              <w:t>Polypodium vulgare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4F569F2D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hideMark/>
          </w:tcPr>
          <w:p w14:paraId="49256AC6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ngelsüß, Süßwurzn, Steinlakritze</w:t>
            </w:r>
          </w:p>
        </w:tc>
      </w:tr>
      <w:tr w:rsidR="00BF343D" w:rsidRPr="00BF343D" w14:paraId="019EFCFC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6A819ED1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opulus tremul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09B6ADB7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171" w:type="pct"/>
            <w:shd w:val="clear" w:color="auto" w:fill="auto"/>
            <w:hideMark/>
          </w:tcPr>
          <w:p w14:paraId="40330DA3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pe</w:t>
            </w:r>
          </w:p>
        </w:tc>
      </w:tr>
      <w:tr w:rsidR="00BF343D" w:rsidRPr="00BF343D" w14:paraId="36DE4A36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4B5C100F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otentilla anserin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25E0F85A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4171" w:type="pct"/>
            <w:shd w:val="clear" w:color="auto" w:fill="auto"/>
            <w:hideMark/>
          </w:tcPr>
          <w:p w14:paraId="42A45F06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serina, Gänserich, Krächtskräutl, Krampfkrutt</w:t>
            </w:r>
          </w:p>
        </w:tc>
      </w:tr>
      <w:tr w:rsidR="00BF343D" w:rsidRPr="00BF343D" w14:paraId="3030CC34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08D1DC14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otentilla aure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75F4924D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429D862A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02F24F2A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5B16C3A7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otentilla erect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135CB291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663B106F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le-Blutwurzn, Tormentill</w:t>
            </w:r>
          </w:p>
        </w:tc>
      </w:tr>
      <w:tr w:rsidR="00BF343D" w:rsidRPr="00BF343D" w14:paraId="1B9D820C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24D3B3C2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otentilla grandiflor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68A3E77A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72F42788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6A703F07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0492C095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otentilla reptan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0CF2CCC7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59A6AE0E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15D5411E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6F2ED79E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rimula auricul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7312ADB3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hideMark/>
          </w:tcPr>
          <w:p w14:paraId="2E9E9C0C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msbleaml, Aurikele, Plantenigel</w:t>
            </w:r>
          </w:p>
        </w:tc>
      </w:tr>
      <w:tr w:rsidR="00BF343D" w:rsidRPr="00BF343D" w14:paraId="082F1F35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312FDDB0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rimula elatior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14586ED9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1FA1405E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chtes-Schlüsselbluemel, Himmelsschlüssel, Kraftblüml, Gichtblüml, Märzenblume, Osterblume, St-Peter-Schlüssel, Fastbleaml, Eieräuglein, Allejuliableaml</w:t>
            </w:r>
          </w:p>
        </w:tc>
      </w:tr>
      <w:tr w:rsidR="00BF343D" w:rsidRPr="00BF343D" w14:paraId="348CD498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12CCEB8E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rimula farinos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5A755C02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hideMark/>
          </w:tcPr>
          <w:p w14:paraId="6357A61F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iblüml, Rosäugli, Frauenäugl</w:t>
            </w:r>
          </w:p>
        </w:tc>
      </w:tr>
      <w:tr w:rsidR="00BF343D" w:rsidRPr="00BF343D" w14:paraId="64E157D2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19C4A330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rimula glutinos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27B5255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hideMark/>
          </w:tcPr>
          <w:p w14:paraId="6B66E162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ik, Blauer-Speik, Roter Speik</w:t>
            </w:r>
          </w:p>
        </w:tc>
      </w:tr>
      <w:tr w:rsidR="00BF343D" w:rsidRPr="00BF343D" w14:paraId="4345C5C3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33F310CC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rimula matthioli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0ED81F1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4171" w:type="pct"/>
            <w:shd w:val="clear" w:color="auto" w:fill="auto"/>
            <w:hideMark/>
          </w:tcPr>
          <w:p w14:paraId="142DFCBE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rgsanikel, Dreifaltigkeitsglöcklein, Alpenglöckli, Wundglöcklein</w:t>
            </w:r>
          </w:p>
        </w:tc>
      </w:tr>
      <w:tr w:rsidR="00BF343D" w:rsidRPr="00BF343D" w14:paraId="7EB05782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66C0A147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rimula veri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06F82006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77F149FD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mmelsschlüssel, Kraftblüml, Himmelsschlüssel, Kraftblüml, Gichtblüml, Märzenblume, Osterblume, St-Peter-Schlüssel, fastebleaml, Eieräuglein, Allejuliableaml, Petrusschlüssel</w:t>
            </w:r>
          </w:p>
        </w:tc>
      </w:tr>
      <w:tr w:rsidR="00BF343D" w:rsidRPr="00BF343D" w14:paraId="7B911907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4E1A05F2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rimula vulgari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5762E829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171" w:type="pct"/>
            <w:shd w:val="clear" w:color="auto" w:fill="auto"/>
            <w:hideMark/>
          </w:tcPr>
          <w:p w14:paraId="08713F2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rtenprimel, Erd-Primel</w:t>
            </w:r>
          </w:p>
        </w:tc>
      </w:tr>
      <w:tr w:rsidR="00BF343D" w:rsidRPr="00BF343D" w14:paraId="1D9C1B81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087A1B88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runus avium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4F7ED8C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171" w:type="pct"/>
            <w:shd w:val="clear" w:color="auto" w:fill="auto"/>
            <w:hideMark/>
          </w:tcPr>
          <w:p w14:paraId="504FB9EA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erschn</w:t>
            </w:r>
          </w:p>
        </w:tc>
      </w:tr>
      <w:tr w:rsidR="00BF343D" w:rsidRPr="00BF343D" w14:paraId="5CC9D274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08D7E102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runus spinos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5CDFC598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171" w:type="pct"/>
            <w:shd w:val="clear" w:color="auto" w:fill="auto"/>
            <w:hideMark/>
          </w:tcPr>
          <w:p w14:paraId="0FAC3715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hlehdorn, Schwarzdorna</w:t>
            </w:r>
          </w:p>
        </w:tc>
      </w:tr>
      <w:tr w:rsidR="00BF343D" w:rsidRPr="00BF343D" w14:paraId="1C7ED3A0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459BA453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teridium aquilinum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7EFBEB7A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218593A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7E5731D9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4889660F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ulmonaria officinali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5A1D2B7C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2C1A0C50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7696E6FD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72205B66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yrus pyraster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5E5F44C6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171" w:type="pct"/>
            <w:shd w:val="clear" w:color="auto" w:fill="auto"/>
            <w:hideMark/>
          </w:tcPr>
          <w:p w14:paraId="07DE4F5A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lz-Birne</w:t>
            </w:r>
          </w:p>
        </w:tc>
      </w:tr>
      <w:tr w:rsidR="00BF343D" w:rsidRPr="00BF343D" w14:paraId="02BBCB55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16287A10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Quercus petrae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29DF7EEC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hideMark/>
          </w:tcPr>
          <w:p w14:paraId="7E14E5A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ich, Oachl, Aichen</w:t>
            </w:r>
          </w:p>
        </w:tc>
      </w:tr>
      <w:tr w:rsidR="00BF343D" w:rsidRPr="00BF343D" w14:paraId="7D3B33A4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7974393E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Quercus pubescen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7AC4F6A9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hideMark/>
          </w:tcPr>
          <w:p w14:paraId="71379AD1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ichen, Eich, Oachl</w:t>
            </w:r>
          </w:p>
        </w:tc>
      </w:tr>
      <w:tr w:rsidR="00BF343D" w:rsidRPr="00BF343D" w14:paraId="2219D98E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6339142F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Quercus robur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1FC847C9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171" w:type="pct"/>
            <w:shd w:val="clear" w:color="auto" w:fill="auto"/>
            <w:hideMark/>
          </w:tcPr>
          <w:p w14:paraId="6176B565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ichen, Oachl, Eich</w:t>
            </w:r>
          </w:p>
        </w:tc>
      </w:tr>
      <w:tr w:rsidR="00BF343D" w:rsidRPr="00BF343D" w14:paraId="369466BC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54BBEBB6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lastRenderedPageBreak/>
              <w:t>Ranunculus acri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484E77C3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171" w:type="pct"/>
            <w:shd w:val="clear" w:color="auto" w:fill="auto"/>
            <w:hideMark/>
          </w:tcPr>
          <w:p w14:paraId="05555B18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hmerzpfandel</w:t>
            </w:r>
          </w:p>
        </w:tc>
      </w:tr>
      <w:tr w:rsidR="00BF343D" w:rsidRPr="00BF343D" w14:paraId="0C284F38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76360AE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Beckwithia glaciali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124DC44C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hideMark/>
          </w:tcPr>
          <w:p w14:paraId="4C7052E1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etscherrösal, Gamskreß, Rükkehrzu</w:t>
            </w:r>
          </w:p>
        </w:tc>
      </w:tr>
      <w:tr w:rsidR="00BF343D" w:rsidRPr="00BF343D" w14:paraId="20F4DA1C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0173C3C8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aphanus raphanistrum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512A781E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hideMark/>
          </w:tcPr>
          <w:p w14:paraId="654EF409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derich, Radi, Winterrettich</w:t>
            </w:r>
          </w:p>
        </w:tc>
      </w:tr>
      <w:tr w:rsidR="00BF343D" w:rsidRPr="00BF343D" w14:paraId="2568B731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6C6019A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hamnus frangul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3DC5A97C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171" w:type="pct"/>
            <w:shd w:val="clear" w:color="auto" w:fill="auto"/>
            <w:hideMark/>
          </w:tcPr>
          <w:p w14:paraId="6303D755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indholz</w:t>
            </w:r>
          </w:p>
        </w:tc>
      </w:tr>
      <w:tr w:rsidR="00BF343D" w:rsidRPr="00BF343D" w14:paraId="012BD7DB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3D488813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edum roseum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2299205D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171" w:type="pct"/>
            <w:shd w:val="clear" w:color="auto" w:fill="auto"/>
            <w:hideMark/>
          </w:tcPr>
          <w:p w14:paraId="677B52FE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uenzopf, Frauenwurzn</w:t>
            </w:r>
          </w:p>
        </w:tc>
      </w:tr>
      <w:tr w:rsidR="00BF343D" w:rsidRPr="00BF343D" w14:paraId="50048C7F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0A04B086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hododendron ferrugineum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70F4AE7D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hideMark/>
          </w:tcPr>
          <w:p w14:paraId="75D6E462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swaldstaude, Almrausch, Rosenholz</w:t>
            </w:r>
          </w:p>
        </w:tc>
      </w:tr>
      <w:tr w:rsidR="00BF343D" w:rsidRPr="00BF343D" w14:paraId="79F9B2E1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598EB894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ibes petraeum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534BFACE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171" w:type="pct"/>
            <w:shd w:val="clear" w:color="auto" w:fill="auto"/>
            <w:hideMark/>
          </w:tcPr>
          <w:p w14:paraId="24E1800A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Zaufen, Ribisl</w:t>
            </w:r>
          </w:p>
        </w:tc>
      </w:tr>
      <w:tr w:rsidR="00BF343D" w:rsidRPr="00BF343D" w14:paraId="18269037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7B506B3A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osa canin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572E9C43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4171" w:type="pct"/>
            <w:shd w:val="clear" w:color="auto" w:fill="auto"/>
            <w:hideMark/>
          </w:tcPr>
          <w:p w14:paraId="322D8A7C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ckenroasn, Hundsrose, Dornäpfel, Dornapfelen</w:t>
            </w:r>
          </w:p>
        </w:tc>
      </w:tr>
      <w:tr w:rsidR="00BF343D" w:rsidRPr="00BF343D" w14:paraId="76545AC6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1A77474E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Rosa corymbifera 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6CF72D16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hideMark/>
          </w:tcPr>
          <w:p w14:paraId="61899635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 w:rsidR="00BF343D" w:rsidRPr="00BF343D" w14:paraId="2FD32E60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1D2B50DF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osa montan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21CA46E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171" w:type="pct"/>
            <w:shd w:val="clear" w:color="auto" w:fill="auto"/>
            <w:hideMark/>
          </w:tcPr>
          <w:p w14:paraId="680F58E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asn</w:t>
            </w:r>
          </w:p>
        </w:tc>
      </w:tr>
      <w:tr w:rsidR="00BF343D" w:rsidRPr="00BF343D" w14:paraId="3DB4D4CE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53A6EE24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osa pendulin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460AD00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hideMark/>
          </w:tcPr>
          <w:p w14:paraId="27DBFE3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rhgsrosan, Dirndalrosan, Mairose</w:t>
            </w:r>
          </w:p>
        </w:tc>
      </w:tr>
      <w:tr w:rsidR="00BF343D" w:rsidRPr="00BF343D" w14:paraId="034C5B1D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5D54C597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ubus idaeu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182D1B22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171" w:type="pct"/>
            <w:shd w:val="clear" w:color="auto" w:fill="auto"/>
            <w:hideMark/>
          </w:tcPr>
          <w:p w14:paraId="1576A2B3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reinbeer</w:t>
            </w:r>
          </w:p>
        </w:tc>
      </w:tr>
      <w:tr w:rsidR="00BF343D" w:rsidRPr="00BF343D" w14:paraId="1B58E4BF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23500FD9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Rubus bifrons 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517CC708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171" w:type="pct"/>
            <w:shd w:val="clear" w:color="auto" w:fill="auto"/>
            <w:hideMark/>
          </w:tcPr>
          <w:p w14:paraId="3AEC6E86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ratzbeer, Schwarzbeer</w:t>
            </w:r>
          </w:p>
        </w:tc>
      </w:tr>
      <w:tr w:rsidR="00BF343D" w:rsidRPr="00BF343D" w14:paraId="16DAE864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3C4C339A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umex acetos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526467F9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70F58ACE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78166576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6711F8DA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umex alpinu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3784A9B3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776EFE15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4803F21E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0E3F470C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umex crispu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2C954F7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7716FD65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0EB610ED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5A6C4E6D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umex scutatu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08098A29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71060336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0E7759EB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79B4138F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uscus aculeatu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0C5F4F63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3F7534CC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22573D3D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13C13DC0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alix alb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776ABD1F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hideMark/>
          </w:tcPr>
          <w:p w14:paraId="54E64E50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lba, Feler, Felerwind</w:t>
            </w:r>
          </w:p>
        </w:tc>
      </w:tr>
      <w:tr w:rsidR="00BF343D" w:rsidRPr="00BF343D" w14:paraId="19E84EBB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07D50F67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alix capre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13BC856A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hideMark/>
          </w:tcPr>
          <w:p w14:paraId="4256E051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lch, Hoft, Mitzeleholz</w:t>
            </w:r>
          </w:p>
        </w:tc>
      </w:tr>
      <w:tr w:rsidR="00BF343D" w:rsidRPr="00BF343D" w14:paraId="692BA7FE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00212478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alix pentandr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1280BC7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hideMark/>
          </w:tcPr>
          <w:p w14:paraId="6FCB6697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51E90C8A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4AD8B854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lastRenderedPageBreak/>
              <w:t>Salix purpure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77244E6C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46E17241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5CA38CE2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7492FDA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alix serpyllifoli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461A8CC5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171" w:type="pct"/>
            <w:shd w:val="clear" w:color="auto" w:fill="auto"/>
            <w:hideMark/>
          </w:tcPr>
          <w:p w14:paraId="039740F4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endelweide</w:t>
            </w:r>
          </w:p>
        </w:tc>
      </w:tr>
      <w:tr w:rsidR="00BF343D" w:rsidRPr="00BF343D" w14:paraId="763DAB5C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09609571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alvia glutinos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5951D3A3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171" w:type="pct"/>
            <w:shd w:val="clear" w:color="auto" w:fill="auto"/>
            <w:hideMark/>
          </w:tcPr>
          <w:p w14:paraId="3330E7E9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imsalbei, Bergsalbei</w:t>
            </w:r>
          </w:p>
        </w:tc>
      </w:tr>
      <w:tr w:rsidR="00BF343D" w:rsidRPr="00BF343D" w14:paraId="49839B87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36E3E0D5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ambucus ebulu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5F352152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hideMark/>
          </w:tcPr>
          <w:p w14:paraId="144C2DBE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tich, Miete, Adach</w:t>
            </w:r>
          </w:p>
        </w:tc>
      </w:tr>
      <w:tr w:rsidR="00BF343D" w:rsidRPr="00BF343D" w14:paraId="1C2222AF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58F26B26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ambucus nigr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67057A3A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hideMark/>
          </w:tcPr>
          <w:p w14:paraId="582EF2B6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ller, Holder, Schwarzer Flieder, Mausflieder</w:t>
            </w:r>
          </w:p>
        </w:tc>
      </w:tr>
      <w:tr w:rsidR="00BF343D" w:rsidRPr="00BF343D" w14:paraId="0695A27D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649962FF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ambucus racemos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6B77BF27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hideMark/>
          </w:tcPr>
          <w:p w14:paraId="6BED384C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ller, Holder, Berghollunder</w:t>
            </w:r>
          </w:p>
        </w:tc>
      </w:tr>
      <w:tr w:rsidR="00BF343D" w:rsidRPr="00BF343D" w14:paraId="641348FE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35875806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anguisorba minor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2448A404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11C8EC05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0465A77F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52E4158F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anicula europae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131BEE43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3190359D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klaswurzen, Heil aller Schäden, Wald Sanikel, Heildolde</w:t>
            </w:r>
          </w:p>
        </w:tc>
      </w:tr>
      <w:tr w:rsidR="00BF343D" w:rsidRPr="00BF343D" w14:paraId="388DAF40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4AD77659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aponaria officinali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46E40B8C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359BE42F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ifenkräutl</w:t>
            </w:r>
          </w:p>
        </w:tc>
      </w:tr>
      <w:tr w:rsidR="00BF343D" w:rsidRPr="00BF343D" w14:paraId="7CA1E522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2E88EB5D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crophularia nodos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55BA22B4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60D23E03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5A021D8F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69E046B4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edum atratum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5C05633F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55BD4B64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1BCA1D22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1E34D5D0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edum telephium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6BFB3E63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20955427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F343D" w:rsidRPr="00BF343D" w14:paraId="04CDE5D4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33CC6756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empervivum montanum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43A51ABE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hideMark/>
          </w:tcPr>
          <w:p w14:paraId="2FFFD652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nnerkraut, Feuerkräutl, Wetterwurz</w:t>
            </w:r>
          </w:p>
        </w:tc>
      </w:tr>
      <w:tr w:rsidR="00BF343D" w:rsidRPr="00BF343D" w14:paraId="720066CD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69F6A7EA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empervivum tectorum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3694BB29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4171" w:type="pct"/>
            <w:shd w:val="clear" w:color="auto" w:fill="auto"/>
            <w:hideMark/>
          </w:tcPr>
          <w:p w14:paraId="02DCF71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chwurz, Donnerkraut, Hauslaub, Steinäpfel</w:t>
            </w:r>
          </w:p>
        </w:tc>
      </w:tr>
      <w:tr w:rsidR="00BF343D" w:rsidRPr="00BF343D" w14:paraId="3E5B59E6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1474B5D2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ilene acauli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5C70008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hideMark/>
          </w:tcPr>
          <w:p w14:paraId="4FD1CAB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lster-Leimkraut, Teufelspeitsche, Niesnagerl</w:t>
            </w:r>
          </w:p>
        </w:tc>
      </w:tr>
      <w:tr w:rsidR="00BF343D" w:rsidRPr="00BF343D" w14:paraId="425A902A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5194B0F5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ilene vulgari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50559021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171" w:type="pct"/>
            <w:shd w:val="clear" w:color="auto" w:fill="auto"/>
            <w:hideMark/>
          </w:tcPr>
          <w:p w14:paraId="7D8715C1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hnellerkraut</w:t>
            </w:r>
          </w:p>
        </w:tc>
      </w:tr>
      <w:tr w:rsidR="00BF343D" w:rsidRPr="00BF343D" w14:paraId="24E98D0E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27596943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olanum dulcamar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2C27E630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hideMark/>
          </w:tcPr>
          <w:p w14:paraId="11B697C8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pranke, Mäseholz, Heischkraut</w:t>
            </w:r>
          </w:p>
        </w:tc>
      </w:tr>
      <w:tr w:rsidR="00BF343D" w:rsidRPr="00BF343D" w14:paraId="693CC59B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2ED50ACF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oldanella alpin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3E0C6DEF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hideMark/>
          </w:tcPr>
          <w:p w14:paraId="7DE22F47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schreikräutl, Eisglöckchen, Bärgglöggeli</w:t>
            </w:r>
          </w:p>
        </w:tc>
      </w:tr>
      <w:tr w:rsidR="00BF343D" w:rsidRPr="00BF343D" w14:paraId="4C6A5AD6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5B75AD17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olidago virgaure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4C7E26C4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hideMark/>
          </w:tcPr>
          <w:p w14:paraId="1EA21E1F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chsschwanz, Goldene Jungfrau, Heidnisch Wundkräutl</w:t>
            </w:r>
          </w:p>
        </w:tc>
      </w:tr>
      <w:tr w:rsidR="00BF343D" w:rsidRPr="00BF343D" w14:paraId="660B0D5F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272B99D6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orbus aucupari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4EB97544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hideMark/>
          </w:tcPr>
          <w:p w14:paraId="3BD49954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ogelbeer, Mostber, Faulischbeer</w:t>
            </w:r>
          </w:p>
        </w:tc>
      </w:tr>
      <w:tr w:rsidR="00BF343D" w:rsidRPr="00BF343D" w14:paraId="04954F8D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510CD7E4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tachys sylvatic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74C3329F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hideMark/>
          </w:tcPr>
          <w:p w14:paraId="7F79F412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enensaug, Stinkblatt, Klaffen</w:t>
            </w:r>
          </w:p>
        </w:tc>
      </w:tr>
      <w:tr w:rsidR="00BF343D" w:rsidRPr="00BF343D" w14:paraId="01E21E99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6F19952F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Stellaria medi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437D186C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4171" w:type="pct"/>
            <w:shd w:val="clear" w:color="auto" w:fill="auto"/>
            <w:hideMark/>
          </w:tcPr>
          <w:p w14:paraId="311EB3BD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ernmiere, Vogelmiere, Hühnerdarm, Hühnergras</w:t>
            </w:r>
          </w:p>
        </w:tc>
      </w:tr>
      <w:tr w:rsidR="00BF343D" w:rsidRPr="00BF343D" w14:paraId="26E09A8C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5ABC8B41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lastRenderedPageBreak/>
              <w:t>Symphytum officinale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0E3714E2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hideMark/>
          </w:tcPr>
          <w:p w14:paraId="7228EB87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hwarzwurz, Himmlbrot, Wallwurz</w:t>
            </w:r>
          </w:p>
        </w:tc>
      </w:tr>
      <w:tr w:rsidR="00BF343D" w:rsidRPr="00BF343D" w14:paraId="28F142D0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1195B41F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Tanacetum vulgare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372BB2C6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hideMark/>
          </w:tcPr>
          <w:p w14:paraId="22762189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del w:id="7" w:author="VONALAMA" w:date="2020-10-12T09:42:00Z">
              <w:r w:rsidRPr="00BF343D" w:rsidDel="00721AE3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 </w:delText>
              </w:r>
            </w:del>
          </w:p>
        </w:tc>
      </w:tr>
      <w:tr w:rsidR="00BF343D" w:rsidRPr="00BF343D" w14:paraId="50DB3229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4A9CE853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Taraxacum campylode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00898BED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37C9B96C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uhbluiml, Zigori, Butterblüml, Augemilchkräutl, Bettseicher, Milchbluiml, Pfaffenröhrlein</w:t>
            </w:r>
          </w:p>
        </w:tc>
      </w:tr>
      <w:tr w:rsidR="00BF343D" w:rsidRPr="00BF343D" w14:paraId="47E1CC90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0420309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Thlaspi rotundifolium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61F55863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171" w:type="pct"/>
            <w:shd w:val="clear" w:color="auto" w:fill="auto"/>
            <w:hideMark/>
          </w:tcPr>
          <w:p w14:paraId="1C4CC301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del w:id="8" w:author="VONALAMA" w:date="2020-10-12T09:42:00Z">
              <w:r w:rsidRPr="00BF343D" w:rsidDel="00721AE3">
                <w:rPr>
                  <w:rFonts w:ascii="Times New Roman" w:hAnsi="Times New Roman" w:cs="Times New Roman"/>
                  <w:sz w:val="16"/>
                  <w:szCs w:val="16"/>
                  <w:lang w:val="en-US"/>
                </w:rPr>
                <w:delText> </w:delText>
              </w:r>
            </w:del>
          </w:p>
        </w:tc>
      </w:tr>
      <w:tr w:rsidR="00BF343D" w:rsidRPr="00BF343D" w14:paraId="609375C0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3C7189ED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Thymus pulegioide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6AC52C3A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293E92D3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endel, Wilder Thymian, Karwendel, Kinderbadkräutl</w:t>
            </w:r>
          </w:p>
        </w:tc>
      </w:tr>
      <w:tr w:rsidR="00BF343D" w:rsidRPr="00BF343D" w14:paraId="4A3384D6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1419436F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Tilia cordat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283CB664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4171" w:type="pct"/>
            <w:shd w:val="clear" w:color="auto" w:fill="auto"/>
            <w:hideMark/>
          </w:tcPr>
          <w:p w14:paraId="3C2DF597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ein-, Berg-, Spät-und Waldlinde</w:t>
            </w:r>
          </w:p>
        </w:tc>
      </w:tr>
      <w:tr w:rsidR="00BF343D" w:rsidRPr="00BF343D" w14:paraId="13078C0A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357BDD8F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Tilia platyphyllo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6BEF8C4A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171" w:type="pct"/>
            <w:shd w:val="clear" w:color="auto" w:fill="auto"/>
            <w:hideMark/>
          </w:tcPr>
          <w:p w14:paraId="5FE5EED0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stholz, Lindt</w:t>
            </w:r>
          </w:p>
        </w:tc>
      </w:tr>
      <w:tr w:rsidR="00BF343D" w:rsidRPr="00BF343D" w14:paraId="33F142B5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23941362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Tragopogon dubiu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02B84F7A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171" w:type="pct"/>
            <w:shd w:val="clear" w:color="auto" w:fill="auto"/>
            <w:hideMark/>
          </w:tcPr>
          <w:p w14:paraId="73CDA9A0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chsbatschlan</w:t>
            </w:r>
          </w:p>
        </w:tc>
      </w:tr>
      <w:tr w:rsidR="00BF343D" w:rsidRPr="00BF343D" w14:paraId="2AC0BD92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4998F398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Trifolium pratense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0BC5DFE5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4171" w:type="pct"/>
            <w:shd w:val="clear" w:color="auto" w:fill="auto"/>
            <w:hideMark/>
          </w:tcPr>
          <w:p w14:paraId="412B0738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otklee, Himmelbrot, Zuckerblüml, Honigblume</w:t>
            </w:r>
          </w:p>
        </w:tc>
      </w:tr>
      <w:tr w:rsidR="00BF343D" w:rsidRPr="00BF343D" w14:paraId="3AA810F3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3F3555C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Trifolium repen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7C2918B8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171" w:type="pct"/>
            <w:shd w:val="clear" w:color="auto" w:fill="auto"/>
            <w:hideMark/>
          </w:tcPr>
          <w:p w14:paraId="4FA65217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riech-Klee</w:t>
            </w:r>
          </w:p>
        </w:tc>
      </w:tr>
      <w:tr w:rsidR="00BF343D" w:rsidRPr="00BF343D" w14:paraId="63C1A7B0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5C9F16E3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Tussilago farfar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5E3DEFC9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hideMark/>
          </w:tcPr>
          <w:p w14:paraId="0924CC63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selstritt, Märzbluma, Bachblümlein, Hustenblümli</w:t>
            </w:r>
          </w:p>
        </w:tc>
      </w:tr>
      <w:tr w:rsidR="00BF343D" w:rsidRPr="00BF343D" w14:paraId="40761406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174AEDD8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Urtica dioic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30934851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4171" w:type="pct"/>
            <w:shd w:val="clear" w:color="auto" w:fill="auto"/>
            <w:hideMark/>
          </w:tcPr>
          <w:p w14:paraId="1D4A24E5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ttelle, Gichtruta, Haarnessel, Feuerkräutl, Nesselmännlein</w:t>
            </w:r>
          </w:p>
        </w:tc>
      </w:tr>
      <w:tr w:rsidR="00BF343D" w:rsidRPr="00BF343D" w14:paraId="1C97166E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0CEAF1D1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Urtica uren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2C4B84EA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171" w:type="pct"/>
            <w:shd w:val="clear" w:color="auto" w:fill="auto"/>
            <w:hideMark/>
          </w:tcPr>
          <w:p w14:paraId="6836E25E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ssel</w:t>
            </w:r>
          </w:p>
        </w:tc>
      </w:tr>
      <w:tr w:rsidR="00BF343D" w:rsidRPr="00BF343D" w14:paraId="7F16C85E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6B442B1D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Usnea barbat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3136D75F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171" w:type="pct"/>
            <w:shd w:val="clear" w:color="auto" w:fill="auto"/>
            <w:hideMark/>
          </w:tcPr>
          <w:p w14:paraId="1FF11747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ummoos, Altmännerbart</w:t>
            </w:r>
          </w:p>
        </w:tc>
      </w:tr>
      <w:tr w:rsidR="00BF343D" w:rsidRPr="00BF343D" w14:paraId="785433C5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2811CC97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Usnea dasopog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4DE27BDF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171" w:type="pct"/>
            <w:shd w:val="clear" w:color="auto" w:fill="auto"/>
            <w:hideMark/>
          </w:tcPr>
          <w:p w14:paraId="04B6EAA3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umbart</w:t>
            </w:r>
          </w:p>
        </w:tc>
      </w:tr>
      <w:tr w:rsidR="00BF343D" w:rsidRPr="00BF343D" w14:paraId="64D9A855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5153147C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Vaccinium myrtillu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7B45C5EA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4171" w:type="pct"/>
            <w:shd w:val="clear" w:color="auto" w:fill="auto"/>
            <w:hideMark/>
          </w:tcPr>
          <w:p w14:paraId="3EC69F4A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hwarzbeer, Swotschba, Blaubeer, Moschbeer</w:t>
            </w:r>
          </w:p>
        </w:tc>
      </w:tr>
      <w:tr w:rsidR="00BF343D" w:rsidRPr="00BF343D" w14:paraId="497F97A5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0D1BA58A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Vaccinium vitis-idae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78AA5EBE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hideMark/>
          </w:tcPr>
          <w:p w14:paraId="3B01A765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nten, Rauschgranate, Kreuzbeer</w:t>
            </w:r>
          </w:p>
        </w:tc>
      </w:tr>
      <w:tr w:rsidR="00BF343D" w:rsidRPr="00BF343D" w14:paraId="75C17280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3EE9797F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Valeriana montan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1DE6CDD6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171" w:type="pct"/>
            <w:shd w:val="clear" w:color="auto" w:fill="auto"/>
            <w:hideMark/>
          </w:tcPr>
          <w:p w14:paraId="3A735645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ik</w:t>
            </w:r>
          </w:p>
        </w:tc>
      </w:tr>
      <w:tr w:rsidR="00BF343D" w:rsidRPr="00BF343D" w14:paraId="660793D0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195285C0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Valeriana officinali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0DE1C3C9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2920AFDE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drianwurzen, Augenwurz, Äugleinkräutl, Ballerjan, Elfenpflanze, Hexenkraut, Katzenkraut, Katzenwurz, Mondwurz, Speik</w:t>
            </w:r>
          </w:p>
        </w:tc>
      </w:tr>
      <w:tr w:rsidR="00BF343D" w:rsidRPr="00BF343D" w14:paraId="6A585AA0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4BBE8D4B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Veratrum album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683F6450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hideMark/>
          </w:tcPr>
          <w:p w14:paraId="62F84ABF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mmanwurzel, Laiskraut, Schemel</w:t>
            </w:r>
          </w:p>
        </w:tc>
      </w:tr>
      <w:tr w:rsidR="00BF343D" w:rsidRPr="00BF343D" w14:paraId="3E646419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5A9992C7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Verbascum densiflorum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50A0B049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4171" w:type="pct"/>
            <w:shd w:val="clear" w:color="auto" w:fill="auto"/>
            <w:hideMark/>
          </w:tcPr>
          <w:p w14:paraId="3F97D21C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mmelbrand, Wollkraut, Fackelkrätl, Marienkerze, Wundblüml</w:t>
            </w:r>
          </w:p>
        </w:tc>
      </w:tr>
      <w:tr w:rsidR="00BF343D" w:rsidRPr="00BF343D" w14:paraId="56D7E584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2C60EA73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Verbascum phlomoide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1D0F0FAD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hideMark/>
          </w:tcPr>
          <w:p w14:paraId="65D927C7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llkraut, Wetterkerze, Himmelbrand</w:t>
            </w:r>
          </w:p>
        </w:tc>
      </w:tr>
      <w:tr w:rsidR="00BF343D" w:rsidRPr="00BF343D" w14:paraId="7BFB264D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338CEC32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lastRenderedPageBreak/>
              <w:t>Verbascum thapsu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404DFB94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171" w:type="pct"/>
            <w:shd w:val="clear" w:color="auto" w:fill="auto"/>
            <w:hideMark/>
          </w:tcPr>
          <w:p w14:paraId="0AB92633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mmelbrand, Wollkraut</w:t>
            </w:r>
          </w:p>
        </w:tc>
      </w:tr>
      <w:tr w:rsidR="00BF343D" w:rsidRPr="00BF343D" w14:paraId="57CEF9DC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6CF94584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Verbena officinali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31ECC839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hideMark/>
          </w:tcPr>
          <w:p w14:paraId="63CA0281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nusader, Springwurz, Träner der Isis</w:t>
            </w:r>
          </w:p>
        </w:tc>
      </w:tr>
      <w:tr w:rsidR="00BF343D" w:rsidRPr="00BF343D" w14:paraId="4E415D27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3A545573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Veronica alpin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505EDF2A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171" w:type="pct"/>
            <w:shd w:val="clear" w:color="auto" w:fill="auto"/>
            <w:hideMark/>
          </w:tcPr>
          <w:p w14:paraId="62A4258C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ännertreu, Grindheil</w:t>
            </w:r>
          </w:p>
        </w:tc>
      </w:tr>
      <w:tr w:rsidR="00BF343D" w:rsidRPr="00BF343D" w14:paraId="39308D55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3C9F6D39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Veronica chamaedry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4B2DE532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4171" w:type="pct"/>
            <w:shd w:val="clear" w:color="auto" w:fill="auto"/>
            <w:noWrap/>
            <w:hideMark/>
          </w:tcPr>
          <w:p w14:paraId="3ABE7F90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mander, Männertreu, Sylvesterbluiml, Unser Lieben Frau Rast, Blüht der Gipfel nicht, blüht doch da und dort ein Ast, Beisswurmkräutl, Wundkrutt, Viehkräutl, Grindheil</w:t>
            </w:r>
          </w:p>
        </w:tc>
      </w:tr>
      <w:tr w:rsidR="00BF343D" w:rsidRPr="00BF343D" w14:paraId="69B698B7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16AABD70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Veronica officinalis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2F323713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hideMark/>
          </w:tcPr>
          <w:p w14:paraId="34778F06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ld-Ehrenpreis, Männertrau, Grindheil</w:t>
            </w:r>
          </w:p>
        </w:tc>
      </w:tr>
      <w:tr w:rsidR="00BF343D" w:rsidRPr="00BF343D" w14:paraId="351C2E43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1D0DA5E2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Viola biflor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2FA19D2E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171" w:type="pct"/>
            <w:shd w:val="clear" w:color="auto" w:fill="auto"/>
            <w:hideMark/>
          </w:tcPr>
          <w:p w14:paraId="6617AB86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lbvigerl, Gelveilchen</w:t>
            </w:r>
          </w:p>
        </w:tc>
      </w:tr>
      <w:tr w:rsidR="00BF343D" w:rsidRPr="00BF343D" w14:paraId="015B7F89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1527A07A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Viola odorata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2C441D85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171" w:type="pct"/>
            <w:shd w:val="clear" w:color="auto" w:fill="auto"/>
            <w:hideMark/>
          </w:tcPr>
          <w:p w14:paraId="4C2D4FCE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eifaltigkeitsbluimal</w:t>
            </w:r>
          </w:p>
        </w:tc>
      </w:tr>
      <w:tr w:rsidR="00BF343D" w:rsidRPr="00BF343D" w14:paraId="66A1FEE7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2E385B40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Viola tricolor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43116DBC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4171" w:type="pct"/>
            <w:shd w:val="clear" w:color="auto" w:fill="auto"/>
            <w:hideMark/>
          </w:tcPr>
          <w:p w14:paraId="0EAB8F38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iefmütterchen, Schwiegerblümlein, Ackerveilchen, Dreifaltigkeitsbluimal</w:t>
            </w:r>
          </w:p>
        </w:tc>
      </w:tr>
      <w:tr w:rsidR="00BF343D" w:rsidRPr="00BF343D" w14:paraId="7253DE78" w14:textId="77777777" w:rsidTr="00BF343D">
        <w:trPr>
          <w:jc w:val="center"/>
        </w:trPr>
        <w:tc>
          <w:tcPr>
            <w:tcW w:w="650" w:type="pct"/>
            <w:shd w:val="clear" w:color="auto" w:fill="auto"/>
            <w:noWrap/>
            <w:hideMark/>
          </w:tcPr>
          <w:p w14:paraId="6FBCE085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Viscum album</w:t>
            </w:r>
          </w:p>
        </w:tc>
        <w:tc>
          <w:tcPr>
            <w:tcW w:w="179" w:type="pct"/>
            <w:shd w:val="clear" w:color="auto" w:fill="auto"/>
            <w:noWrap/>
            <w:hideMark/>
          </w:tcPr>
          <w:p w14:paraId="3BFE5124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4171" w:type="pct"/>
            <w:shd w:val="clear" w:color="auto" w:fill="auto"/>
            <w:hideMark/>
          </w:tcPr>
          <w:p w14:paraId="267BB177" w14:textId="77777777" w:rsidR="00BF343D" w:rsidRPr="00BF343D" w:rsidRDefault="00BF343D" w:rsidP="00BF343D">
            <w:pPr>
              <w:widowControl w:val="0"/>
              <w:spacing w:after="120"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F343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udenfuß, Wintergrün, Muschgl, Kruschgl</w:t>
            </w:r>
          </w:p>
        </w:tc>
      </w:tr>
    </w:tbl>
    <w:p w14:paraId="168AA34C" w14:textId="77777777" w:rsidR="00BF343D" w:rsidRDefault="00BF343D" w:rsidP="00BF343D">
      <w:pPr>
        <w:widowControl w:val="0"/>
        <w:spacing w:after="120" w:line="360" w:lineRule="auto"/>
        <w:rPr>
          <w:rFonts w:ascii="Times New Roman" w:hAnsi="Times New Roman" w:cs="Times New Roman"/>
          <w:lang w:val="en-US"/>
        </w:rPr>
      </w:pPr>
      <w:bookmarkStart w:id="9" w:name="_GoBack"/>
      <w:bookmarkEnd w:id="9"/>
    </w:p>
    <w:sectPr w:rsidR="00BF343D" w:rsidSect="00440233">
      <w:footerReference w:type="default" r:id="rId15"/>
      <w:type w:val="continuous"/>
      <w:pgSz w:w="16840" w:h="11900" w:orient="landscape"/>
      <w:pgMar w:top="1134" w:right="1417" w:bottom="1417" w:left="1417" w:header="708" w:footer="708" w:gutter="0"/>
      <w:cols w:space="720"/>
      <w:docGrid w:linePitch="326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BFB4282" w15:done="0"/>
  <w15:commentEx w15:paraId="58ED8BB8" w15:done="0"/>
  <w15:commentEx w15:paraId="1133464D" w15:done="0"/>
  <w15:commentEx w15:paraId="7274EB25" w15:done="0"/>
  <w15:commentEx w15:paraId="771CBFFA" w15:done="0"/>
  <w15:commentEx w15:paraId="76C5BBE7" w15:done="0"/>
  <w15:commentEx w15:paraId="24FDC904" w15:done="0"/>
  <w15:commentEx w15:paraId="32365490" w15:done="0"/>
  <w15:commentEx w15:paraId="3715673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533DBD" w14:textId="77777777" w:rsidR="00426C31" w:rsidRPr="00BF343D" w:rsidRDefault="00426C31" w:rsidP="00BF343D">
      <w:pPr>
        <w:spacing w:after="0" w:line="360" w:lineRule="auto"/>
      </w:pPr>
      <w:r w:rsidRPr="00BF343D">
        <w:separator/>
      </w:r>
    </w:p>
  </w:endnote>
  <w:endnote w:type="continuationSeparator" w:id="0">
    <w:p w14:paraId="0BA510D3" w14:textId="77777777" w:rsidR="00426C31" w:rsidRPr="00BF343D" w:rsidRDefault="00426C31" w:rsidP="00BF343D">
      <w:pPr>
        <w:spacing w:after="0" w:line="360" w:lineRule="auto"/>
      </w:pPr>
      <w:r w:rsidRPr="00BF343D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254467" w14:textId="26877D83" w:rsidR="00BF343D" w:rsidRPr="00BF343D" w:rsidRDefault="00BF343D" w:rsidP="00BF343D">
    <w:pPr>
      <w:pStyle w:val="Footer"/>
      <w:spacing w:line="360" w:lineRule="auto"/>
      <w:jc w:val="right"/>
    </w:pPr>
    <w:r w:rsidRPr="00BF343D">
      <w:fldChar w:fldCharType="begin"/>
    </w:r>
    <w:r w:rsidRPr="00BF343D">
      <w:instrText xml:space="preserve"> PAGE </w:instrText>
    </w:r>
    <w:r w:rsidRPr="00BF343D">
      <w:fldChar w:fldCharType="separate"/>
    </w:r>
    <w:r w:rsidR="00CF6336">
      <w:rPr>
        <w:noProof/>
      </w:rPr>
      <w:t>1</w:t>
    </w:r>
    <w:r w:rsidRPr="00BF343D"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0137E4" w14:textId="0FEC925E" w:rsidR="008B262A" w:rsidRPr="00BF343D" w:rsidRDefault="008B262A" w:rsidP="00BF343D">
    <w:pPr>
      <w:pStyle w:val="Footer"/>
      <w:spacing w:line="360" w:lineRule="auto"/>
      <w:jc w:val="right"/>
    </w:pPr>
    <w:r w:rsidRPr="00BF343D">
      <w:fldChar w:fldCharType="begin"/>
    </w:r>
    <w:r w:rsidRPr="00BF343D">
      <w:instrText xml:space="preserve"> PAGE </w:instrText>
    </w:r>
    <w:r w:rsidRPr="00BF343D">
      <w:fldChar w:fldCharType="separate"/>
    </w:r>
    <w:r w:rsidR="00CF6336">
      <w:rPr>
        <w:noProof/>
      </w:rPr>
      <w:t>14</w:t>
    </w:r>
    <w:r w:rsidRPr="00BF343D">
      <w:fldChar w:fldCharType="end"/>
    </w:r>
  </w:p>
  <w:p w14:paraId="1A24DEDD" w14:textId="77777777" w:rsidR="008B262A" w:rsidRPr="00BF343D" w:rsidRDefault="008B262A" w:rsidP="00BF343D">
    <w:pPr>
      <w:spacing w:line="36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826420" w14:textId="77777777" w:rsidR="00426C31" w:rsidRPr="00BF343D" w:rsidRDefault="00426C31" w:rsidP="00BF343D">
      <w:pPr>
        <w:spacing w:after="0" w:line="360" w:lineRule="auto"/>
      </w:pPr>
      <w:r w:rsidRPr="00BF343D">
        <w:separator/>
      </w:r>
    </w:p>
  </w:footnote>
  <w:footnote w:type="continuationSeparator" w:id="0">
    <w:p w14:paraId="6E981E28" w14:textId="77777777" w:rsidR="00426C31" w:rsidRPr="00BF343D" w:rsidRDefault="00426C31" w:rsidP="00BF343D">
      <w:pPr>
        <w:spacing w:after="0" w:line="360" w:lineRule="auto"/>
      </w:pPr>
      <w:r w:rsidRPr="00BF343D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DB7E027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91EED92A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5A5E31F4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19F2DD3A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2FF2A52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C224000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D8443D6A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DF7C1D76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81895E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DA84A33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6DB241B"/>
    <w:multiLevelType w:val="hybridMultilevel"/>
    <w:tmpl w:val="CC3EEB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7C711E1"/>
    <w:multiLevelType w:val="hybridMultilevel"/>
    <w:tmpl w:val="5620840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9325089"/>
    <w:multiLevelType w:val="hybridMultilevel"/>
    <w:tmpl w:val="CC3CC97E"/>
    <w:styleLink w:val="ImportierterStil2"/>
    <w:lvl w:ilvl="0" w:tplc="71CC1D0C">
      <w:start w:val="1"/>
      <w:numFmt w:val="lowerLetter"/>
      <w:lvlText w:val="%1)"/>
      <w:lvlJc w:val="left"/>
      <w:pPr>
        <w:ind w:left="284" w:hanging="284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918BC5C">
      <w:start w:val="1"/>
      <w:numFmt w:val="lowerLetter"/>
      <w:lvlText w:val="%2."/>
      <w:lvlJc w:val="left"/>
      <w:pPr>
        <w:ind w:left="1004" w:hanging="284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C20BFAE">
      <w:start w:val="1"/>
      <w:numFmt w:val="lowerRoman"/>
      <w:lvlText w:val="%3."/>
      <w:lvlJc w:val="left"/>
      <w:pPr>
        <w:ind w:left="1724" w:hanging="23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B54A634">
      <w:start w:val="1"/>
      <w:numFmt w:val="decimal"/>
      <w:lvlText w:val="%4."/>
      <w:lvlJc w:val="left"/>
      <w:pPr>
        <w:ind w:left="2444" w:hanging="284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A4497C6">
      <w:start w:val="1"/>
      <w:numFmt w:val="lowerLetter"/>
      <w:lvlText w:val="%5."/>
      <w:lvlJc w:val="left"/>
      <w:pPr>
        <w:ind w:left="3164" w:hanging="284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852A31A">
      <w:start w:val="1"/>
      <w:numFmt w:val="lowerRoman"/>
      <w:lvlText w:val="%6."/>
      <w:lvlJc w:val="left"/>
      <w:pPr>
        <w:ind w:left="3884" w:hanging="23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B2E5B8E">
      <w:start w:val="1"/>
      <w:numFmt w:val="decimal"/>
      <w:lvlText w:val="%7."/>
      <w:lvlJc w:val="left"/>
      <w:pPr>
        <w:ind w:left="4604" w:hanging="284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C7A80064">
      <w:start w:val="1"/>
      <w:numFmt w:val="lowerLetter"/>
      <w:lvlText w:val="%8."/>
      <w:lvlJc w:val="left"/>
      <w:pPr>
        <w:ind w:left="5324" w:hanging="284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B4A2990">
      <w:start w:val="1"/>
      <w:numFmt w:val="lowerRoman"/>
      <w:lvlText w:val="%9."/>
      <w:lvlJc w:val="left"/>
      <w:pPr>
        <w:ind w:left="6044" w:hanging="23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3">
    <w:nsid w:val="19EE7902"/>
    <w:multiLevelType w:val="hybridMultilevel"/>
    <w:tmpl w:val="3E0E26A8"/>
    <w:numStyleLink w:val="ImportierterStil1"/>
  </w:abstractNum>
  <w:abstractNum w:abstractNumId="14">
    <w:nsid w:val="23565A2E"/>
    <w:multiLevelType w:val="multilevel"/>
    <w:tmpl w:val="AD4A863E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5">
    <w:nsid w:val="290E4118"/>
    <w:multiLevelType w:val="hybridMultilevel"/>
    <w:tmpl w:val="D480C948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8D84DDC"/>
    <w:multiLevelType w:val="multilevel"/>
    <w:tmpl w:val="50C863D6"/>
    <w:name w:val="48F1F38D664942B698E853EF2EEFBF8F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7">
    <w:nsid w:val="49E4723B"/>
    <w:multiLevelType w:val="multilevel"/>
    <w:tmpl w:val="8ACC34D4"/>
    <w:name w:val="A6BA7B25E78E48E88C11FB6B3E042FCD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8">
    <w:nsid w:val="4DA0454E"/>
    <w:multiLevelType w:val="hybridMultilevel"/>
    <w:tmpl w:val="5ED6A61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3EC5DB8"/>
    <w:multiLevelType w:val="hybridMultilevel"/>
    <w:tmpl w:val="CC3CC97E"/>
    <w:numStyleLink w:val="ImportierterStil2"/>
  </w:abstractNum>
  <w:abstractNum w:abstractNumId="20">
    <w:nsid w:val="5A7F11F3"/>
    <w:multiLevelType w:val="multilevel"/>
    <w:tmpl w:val="0409001D"/>
    <w:name w:val="96453D5C30904858B4BCB9EE200F7854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1">
    <w:nsid w:val="5A820501"/>
    <w:multiLevelType w:val="hybridMultilevel"/>
    <w:tmpl w:val="3E0E26A8"/>
    <w:styleLink w:val="ImportierterStil1"/>
    <w:lvl w:ilvl="0" w:tplc="8102C0A0">
      <w:start w:val="1"/>
      <w:numFmt w:val="bullet"/>
      <w:lvlText w:val="·"/>
      <w:lvlJc w:val="left"/>
      <w:pPr>
        <w:ind w:left="284" w:hanging="28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552B69A">
      <w:start w:val="1"/>
      <w:numFmt w:val="bullet"/>
      <w:lvlText w:val="o"/>
      <w:lvlJc w:val="left"/>
      <w:pPr>
        <w:ind w:left="100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5E6C4B0">
      <w:start w:val="1"/>
      <w:numFmt w:val="bullet"/>
      <w:lvlText w:val="▪"/>
      <w:lvlJc w:val="left"/>
      <w:pPr>
        <w:ind w:left="172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4263708">
      <w:start w:val="1"/>
      <w:numFmt w:val="bullet"/>
      <w:lvlText w:val="·"/>
      <w:lvlJc w:val="left"/>
      <w:pPr>
        <w:ind w:left="2444" w:hanging="28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62AF19E">
      <w:start w:val="1"/>
      <w:numFmt w:val="bullet"/>
      <w:lvlText w:val="o"/>
      <w:lvlJc w:val="left"/>
      <w:pPr>
        <w:ind w:left="316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DF66CDFA">
      <w:start w:val="1"/>
      <w:numFmt w:val="bullet"/>
      <w:lvlText w:val="▪"/>
      <w:lvlJc w:val="left"/>
      <w:pPr>
        <w:ind w:left="388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1A022B6">
      <w:start w:val="1"/>
      <w:numFmt w:val="bullet"/>
      <w:lvlText w:val="·"/>
      <w:lvlJc w:val="left"/>
      <w:pPr>
        <w:ind w:left="4604" w:hanging="284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AE83890">
      <w:start w:val="1"/>
      <w:numFmt w:val="bullet"/>
      <w:lvlText w:val="o"/>
      <w:lvlJc w:val="left"/>
      <w:pPr>
        <w:ind w:left="532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4AE1A06">
      <w:start w:val="1"/>
      <w:numFmt w:val="bullet"/>
      <w:lvlText w:val="▪"/>
      <w:lvlJc w:val="left"/>
      <w:pPr>
        <w:ind w:left="6044" w:hanging="284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2">
    <w:nsid w:val="5BF75C52"/>
    <w:multiLevelType w:val="hybridMultilevel"/>
    <w:tmpl w:val="EC14635C"/>
    <w:lvl w:ilvl="0" w:tplc="5A3C3C26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 w:themeColor="text1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4991919"/>
    <w:multiLevelType w:val="multilevel"/>
    <w:tmpl w:val="976C7B48"/>
    <w:name w:val="0C788952AD884E32905411A5F5115DCA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4">
    <w:nsid w:val="6AC97164"/>
    <w:multiLevelType w:val="multilevel"/>
    <w:tmpl w:val="63B454CE"/>
    <w:name w:val="A0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25">
    <w:nsid w:val="7069493F"/>
    <w:multiLevelType w:val="hybridMultilevel"/>
    <w:tmpl w:val="B24208D2"/>
    <w:lvl w:ilvl="0" w:tplc="C6402B84">
      <w:start w:val="2"/>
      <w:numFmt w:val="bullet"/>
      <w:lvlText w:val="-"/>
      <w:lvlJc w:val="left"/>
      <w:pPr>
        <w:ind w:left="720" w:hanging="360"/>
      </w:pPr>
      <w:rPr>
        <w:rFonts w:ascii="Arial" w:eastAsia="Arial Unicode MS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98F3982"/>
    <w:multiLevelType w:val="hybridMultilevel"/>
    <w:tmpl w:val="FEC2FBAC"/>
    <w:lvl w:ilvl="0" w:tplc="F904A0BC">
      <w:start w:val="2"/>
      <w:numFmt w:val="bullet"/>
      <w:lvlText w:val="-"/>
      <w:lvlJc w:val="left"/>
      <w:pPr>
        <w:ind w:left="720" w:hanging="360"/>
      </w:pPr>
      <w:rPr>
        <w:rFonts w:ascii="Arial" w:eastAsia="Arial Unicode MS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3"/>
  </w:num>
  <w:num w:numId="3">
    <w:abstractNumId w:val="12"/>
  </w:num>
  <w:num w:numId="4">
    <w:abstractNumId w:val="19"/>
  </w:num>
  <w:num w:numId="5">
    <w:abstractNumId w:val="15"/>
  </w:num>
  <w:num w:numId="6">
    <w:abstractNumId w:val="11"/>
  </w:num>
  <w:num w:numId="7">
    <w:abstractNumId w:val="25"/>
  </w:num>
  <w:num w:numId="8">
    <w:abstractNumId w:val="10"/>
  </w:num>
  <w:num w:numId="9">
    <w:abstractNumId w:val="18"/>
  </w:num>
  <w:num w:numId="10">
    <w:abstractNumId w:val="26"/>
  </w:num>
  <w:num w:numId="11">
    <w:abstractNumId w:val="22"/>
  </w:num>
  <w:num w:numId="12">
    <w:abstractNumId w:val="23"/>
  </w:num>
  <w:num w:numId="13">
    <w:abstractNumId w:val="17"/>
  </w:num>
  <w:num w:numId="14">
    <w:abstractNumId w:val="9"/>
  </w:num>
  <w:num w:numId="15">
    <w:abstractNumId w:val="7"/>
  </w:num>
  <w:num w:numId="16">
    <w:abstractNumId w:val="6"/>
  </w:num>
  <w:num w:numId="17">
    <w:abstractNumId w:val="5"/>
  </w:num>
  <w:num w:numId="18">
    <w:abstractNumId w:val="4"/>
  </w:num>
  <w:num w:numId="19">
    <w:abstractNumId w:val="8"/>
  </w:num>
  <w:num w:numId="20">
    <w:abstractNumId w:val="3"/>
  </w:num>
  <w:num w:numId="21">
    <w:abstractNumId w:val="2"/>
  </w:num>
  <w:num w:numId="22">
    <w:abstractNumId w:val="1"/>
  </w:num>
  <w:num w:numId="23">
    <w:abstractNumId w:val="0"/>
  </w:num>
  <w:num w:numId="24">
    <w:abstractNumId w:val="24"/>
  </w:num>
  <w:num w:numId="25">
    <w:abstractNumId w:val="14"/>
  </w:num>
  <w:num w:numId="2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displayBackgroundShape/>
  <w:hideSpellingErrors/>
  <w:hideGrammaticalErrors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it-IT" w:vendorID="64" w:dllVersion="4096" w:nlCheck="1" w:checkStyle="0"/>
  <w:activeWritingStyle w:appName="MSWord" w:lang="nl-NL" w:vendorID="64" w:dllVersion="4096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0"/>
  <w:proofState w:grammar="clean"/>
  <w:revisionView w:formatting="0"/>
  <w:doNotTrackMoves/>
  <w:doNotTrackFormatting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3G_StyleChemical_Compound" w:val="PDGTS005139 :: APPS_BMC :: 10/13/2020 12:31:02 PM"/>
    <w:docVar w:name="3G_CleanUp" w:val="PDGTS005139 :: APPS_BMC :: 10/13/2020 12:30:48 PM"/>
    <w:docVar w:name="3G_VERSION" w:val="7.9.4"/>
    <w:docVar w:name="AUTOSTYLE" w:val="PDGTS005139 :: APPS_BMC :: 10/13/2020 12:37:57 PM"/>
    <w:docVar w:name="BibVerificationBG" w:val="PDGTS005139 :: APPS_BMC :: 10/13/2020 12:39:17 PM"/>
    <w:docVar w:name="TET_BGE" w:val="140"/>
    <w:docVar w:name="TET_BGS" w:val="104"/>
    <w:docVar w:name="Total_Editing_Time" w:val="104"/>
  </w:docVars>
  <w:rsids>
    <w:rsidRoot w:val="00C125BB"/>
    <w:rsid w:val="00002968"/>
    <w:rsid w:val="000033C2"/>
    <w:rsid w:val="000054EC"/>
    <w:rsid w:val="00005839"/>
    <w:rsid w:val="00005B25"/>
    <w:rsid w:val="00013225"/>
    <w:rsid w:val="00015122"/>
    <w:rsid w:val="00017BAE"/>
    <w:rsid w:val="0002089C"/>
    <w:rsid w:val="00020C89"/>
    <w:rsid w:val="00021708"/>
    <w:rsid w:val="00023D89"/>
    <w:rsid w:val="00027600"/>
    <w:rsid w:val="000277C0"/>
    <w:rsid w:val="00027B04"/>
    <w:rsid w:val="0003395E"/>
    <w:rsid w:val="0003677C"/>
    <w:rsid w:val="00036C11"/>
    <w:rsid w:val="000371AE"/>
    <w:rsid w:val="000372AD"/>
    <w:rsid w:val="000374EA"/>
    <w:rsid w:val="000403F1"/>
    <w:rsid w:val="00040869"/>
    <w:rsid w:val="000410A3"/>
    <w:rsid w:val="00041A40"/>
    <w:rsid w:val="00042B49"/>
    <w:rsid w:val="000440D4"/>
    <w:rsid w:val="000517F8"/>
    <w:rsid w:val="00052B46"/>
    <w:rsid w:val="00052F04"/>
    <w:rsid w:val="00052F46"/>
    <w:rsid w:val="00053362"/>
    <w:rsid w:val="00054858"/>
    <w:rsid w:val="0005650D"/>
    <w:rsid w:val="00057227"/>
    <w:rsid w:val="0005742B"/>
    <w:rsid w:val="0005743C"/>
    <w:rsid w:val="00060727"/>
    <w:rsid w:val="00061CAE"/>
    <w:rsid w:val="00063F06"/>
    <w:rsid w:val="00064DE0"/>
    <w:rsid w:val="000677BC"/>
    <w:rsid w:val="00067A3D"/>
    <w:rsid w:val="00071D4A"/>
    <w:rsid w:val="00072815"/>
    <w:rsid w:val="00072FE9"/>
    <w:rsid w:val="0007301D"/>
    <w:rsid w:val="00075335"/>
    <w:rsid w:val="00075465"/>
    <w:rsid w:val="00075802"/>
    <w:rsid w:val="00075AC2"/>
    <w:rsid w:val="00075B1C"/>
    <w:rsid w:val="000767BB"/>
    <w:rsid w:val="00081F89"/>
    <w:rsid w:val="0008403C"/>
    <w:rsid w:val="00087F90"/>
    <w:rsid w:val="00090CFC"/>
    <w:rsid w:val="00091347"/>
    <w:rsid w:val="00091674"/>
    <w:rsid w:val="00093B2B"/>
    <w:rsid w:val="00094B0F"/>
    <w:rsid w:val="00095B37"/>
    <w:rsid w:val="00096B59"/>
    <w:rsid w:val="0009723A"/>
    <w:rsid w:val="000978A9"/>
    <w:rsid w:val="00097D34"/>
    <w:rsid w:val="000A0443"/>
    <w:rsid w:val="000A0AD4"/>
    <w:rsid w:val="000A118C"/>
    <w:rsid w:val="000A2798"/>
    <w:rsid w:val="000A62B2"/>
    <w:rsid w:val="000A6D8B"/>
    <w:rsid w:val="000A6F36"/>
    <w:rsid w:val="000B0D23"/>
    <w:rsid w:val="000B2261"/>
    <w:rsid w:val="000B44FC"/>
    <w:rsid w:val="000B4F4A"/>
    <w:rsid w:val="000B52CB"/>
    <w:rsid w:val="000B5CE4"/>
    <w:rsid w:val="000B71C6"/>
    <w:rsid w:val="000C0330"/>
    <w:rsid w:val="000C0C55"/>
    <w:rsid w:val="000C1F21"/>
    <w:rsid w:val="000C5C1C"/>
    <w:rsid w:val="000C6558"/>
    <w:rsid w:val="000C76A7"/>
    <w:rsid w:val="000C79AB"/>
    <w:rsid w:val="000C7B02"/>
    <w:rsid w:val="000D1D33"/>
    <w:rsid w:val="000D3175"/>
    <w:rsid w:val="000D4058"/>
    <w:rsid w:val="000E0677"/>
    <w:rsid w:val="000E0961"/>
    <w:rsid w:val="000E1BF3"/>
    <w:rsid w:val="000E1BF4"/>
    <w:rsid w:val="000E2669"/>
    <w:rsid w:val="000E2D80"/>
    <w:rsid w:val="000E3D8A"/>
    <w:rsid w:val="000E6E2B"/>
    <w:rsid w:val="000E7CFC"/>
    <w:rsid w:val="000F0082"/>
    <w:rsid w:val="000F0947"/>
    <w:rsid w:val="000F1035"/>
    <w:rsid w:val="000F2CE7"/>
    <w:rsid w:val="000F4056"/>
    <w:rsid w:val="000F426C"/>
    <w:rsid w:val="000F45B9"/>
    <w:rsid w:val="000F79C8"/>
    <w:rsid w:val="00100CD8"/>
    <w:rsid w:val="001126AD"/>
    <w:rsid w:val="0011401E"/>
    <w:rsid w:val="001208E3"/>
    <w:rsid w:val="00121437"/>
    <w:rsid w:val="0012407A"/>
    <w:rsid w:val="001254A0"/>
    <w:rsid w:val="00125CD0"/>
    <w:rsid w:val="00126481"/>
    <w:rsid w:val="0012653F"/>
    <w:rsid w:val="00130675"/>
    <w:rsid w:val="00130EA6"/>
    <w:rsid w:val="00131DDD"/>
    <w:rsid w:val="001327AB"/>
    <w:rsid w:val="001346A3"/>
    <w:rsid w:val="001405B6"/>
    <w:rsid w:val="00140920"/>
    <w:rsid w:val="00140942"/>
    <w:rsid w:val="001412B7"/>
    <w:rsid w:val="00143780"/>
    <w:rsid w:val="00144A84"/>
    <w:rsid w:val="00151C55"/>
    <w:rsid w:val="00152468"/>
    <w:rsid w:val="00152745"/>
    <w:rsid w:val="001527E4"/>
    <w:rsid w:val="00152A86"/>
    <w:rsid w:val="00154E72"/>
    <w:rsid w:val="00154EC7"/>
    <w:rsid w:val="0015574C"/>
    <w:rsid w:val="00157CEC"/>
    <w:rsid w:val="00160226"/>
    <w:rsid w:val="001615ED"/>
    <w:rsid w:val="00161D8D"/>
    <w:rsid w:val="0016447A"/>
    <w:rsid w:val="00165634"/>
    <w:rsid w:val="00165F85"/>
    <w:rsid w:val="0017092D"/>
    <w:rsid w:val="00170AD4"/>
    <w:rsid w:val="001715B0"/>
    <w:rsid w:val="001721CB"/>
    <w:rsid w:val="00172B2B"/>
    <w:rsid w:val="001747B5"/>
    <w:rsid w:val="001747DA"/>
    <w:rsid w:val="00174E45"/>
    <w:rsid w:val="00180488"/>
    <w:rsid w:val="00180962"/>
    <w:rsid w:val="001858F6"/>
    <w:rsid w:val="00187841"/>
    <w:rsid w:val="00190477"/>
    <w:rsid w:val="0019705B"/>
    <w:rsid w:val="00197ADF"/>
    <w:rsid w:val="00197CC2"/>
    <w:rsid w:val="001A1304"/>
    <w:rsid w:val="001A3209"/>
    <w:rsid w:val="001A4478"/>
    <w:rsid w:val="001A4804"/>
    <w:rsid w:val="001A75A2"/>
    <w:rsid w:val="001B035B"/>
    <w:rsid w:val="001B1432"/>
    <w:rsid w:val="001B333F"/>
    <w:rsid w:val="001B7436"/>
    <w:rsid w:val="001C0ED0"/>
    <w:rsid w:val="001C2D18"/>
    <w:rsid w:val="001C3BAC"/>
    <w:rsid w:val="001C3C98"/>
    <w:rsid w:val="001C655A"/>
    <w:rsid w:val="001C682B"/>
    <w:rsid w:val="001D2201"/>
    <w:rsid w:val="001D3EC4"/>
    <w:rsid w:val="001D42C1"/>
    <w:rsid w:val="001D4FCC"/>
    <w:rsid w:val="001D54C0"/>
    <w:rsid w:val="001D6107"/>
    <w:rsid w:val="001E1B27"/>
    <w:rsid w:val="001E7009"/>
    <w:rsid w:val="001F01E0"/>
    <w:rsid w:val="001F0686"/>
    <w:rsid w:val="001F3042"/>
    <w:rsid w:val="001F3086"/>
    <w:rsid w:val="001F453E"/>
    <w:rsid w:val="001F455C"/>
    <w:rsid w:val="001F4AA8"/>
    <w:rsid w:val="001F7247"/>
    <w:rsid w:val="00201714"/>
    <w:rsid w:val="002025E2"/>
    <w:rsid w:val="00203646"/>
    <w:rsid w:val="00206A0E"/>
    <w:rsid w:val="00206D42"/>
    <w:rsid w:val="00210DE2"/>
    <w:rsid w:val="00212A05"/>
    <w:rsid w:val="002131AB"/>
    <w:rsid w:val="00216E34"/>
    <w:rsid w:val="00222FF9"/>
    <w:rsid w:val="00223FA3"/>
    <w:rsid w:val="00224F0A"/>
    <w:rsid w:val="002268BD"/>
    <w:rsid w:val="00230608"/>
    <w:rsid w:val="00230BC7"/>
    <w:rsid w:val="002320D3"/>
    <w:rsid w:val="0023303D"/>
    <w:rsid w:val="00233A4B"/>
    <w:rsid w:val="00237CA2"/>
    <w:rsid w:val="00242DC4"/>
    <w:rsid w:val="00243076"/>
    <w:rsid w:val="00245492"/>
    <w:rsid w:val="0024626E"/>
    <w:rsid w:val="00247093"/>
    <w:rsid w:val="00250761"/>
    <w:rsid w:val="002524C4"/>
    <w:rsid w:val="00252870"/>
    <w:rsid w:val="002560F6"/>
    <w:rsid w:val="00256DBA"/>
    <w:rsid w:val="00260C21"/>
    <w:rsid w:val="0026281F"/>
    <w:rsid w:val="002646F4"/>
    <w:rsid w:val="0026470B"/>
    <w:rsid w:val="00264ED6"/>
    <w:rsid w:val="00265A33"/>
    <w:rsid w:val="00267080"/>
    <w:rsid w:val="0026761C"/>
    <w:rsid w:val="00270729"/>
    <w:rsid w:val="002728D9"/>
    <w:rsid w:val="00272BBD"/>
    <w:rsid w:val="00272C83"/>
    <w:rsid w:val="0027578F"/>
    <w:rsid w:val="00277124"/>
    <w:rsid w:val="00277331"/>
    <w:rsid w:val="00280BEE"/>
    <w:rsid w:val="002813C2"/>
    <w:rsid w:val="00281A96"/>
    <w:rsid w:val="0028313E"/>
    <w:rsid w:val="00283CAE"/>
    <w:rsid w:val="00284408"/>
    <w:rsid w:val="00287183"/>
    <w:rsid w:val="00291FC0"/>
    <w:rsid w:val="00292C56"/>
    <w:rsid w:val="00292D10"/>
    <w:rsid w:val="00295D98"/>
    <w:rsid w:val="002969EE"/>
    <w:rsid w:val="002A33CA"/>
    <w:rsid w:val="002A4FFC"/>
    <w:rsid w:val="002A552B"/>
    <w:rsid w:val="002A569F"/>
    <w:rsid w:val="002A705A"/>
    <w:rsid w:val="002B0AE3"/>
    <w:rsid w:val="002B2201"/>
    <w:rsid w:val="002B2832"/>
    <w:rsid w:val="002B5075"/>
    <w:rsid w:val="002B55A3"/>
    <w:rsid w:val="002B5ECC"/>
    <w:rsid w:val="002C053B"/>
    <w:rsid w:val="002C4845"/>
    <w:rsid w:val="002C4D65"/>
    <w:rsid w:val="002C6AF4"/>
    <w:rsid w:val="002C78B7"/>
    <w:rsid w:val="002D1164"/>
    <w:rsid w:val="002D2153"/>
    <w:rsid w:val="002D306E"/>
    <w:rsid w:val="002D42F3"/>
    <w:rsid w:val="002D46B3"/>
    <w:rsid w:val="002D496D"/>
    <w:rsid w:val="002D4AAC"/>
    <w:rsid w:val="002D50EC"/>
    <w:rsid w:val="002D6B9C"/>
    <w:rsid w:val="002D6E98"/>
    <w:rsid w:val="002D7D44"/>
    <w:rsid w:val="002E1A7B"/>
    <w:rsid w:val="002E4343"/>
    <w:rsid w:val="002E434E"/>
    <w:rsid w:val="002E6A39"/>
    <w:rsid w:val="002E74F8"/>
    <w:rsid w:val="002F220B"/>
    <w:rsid w:val="002F2BBB"/>
    <w:rsid w:val="002F2C60"/>
    <w:rsid w:val="002F2F2F"/>
    <w:rsid w:val="002F33DF"/>
    <w:rsid w:val="002F6E29"/>
    <w:rsid w:val="002F707F"/>
    <w:rsid w:val="003007B6"/>
    <w:rsid w:val="00301A4E"/>
    <w:rsid w:val="00301D60"/>
    <w:rsid w:val="00302A00"/>
    <w:rsid w:val="00303416"/>
    <w:rsid w:val="003051A0"/>
    <w:rsid w:val="00305B93"/>
    <w:rsid w:val="00305CB6"/>
    <w:rsid w:val="00307213"/>
    <w:rsid w:val="00313657"/>
    <w:rsid w:val="00313B00"/>
    <w:rsid w:val="0031447A"/>
    <w:rsid w:val="00315A10"/>
    <w:rsid w:val="003205CA"/>
    <w:rsid w:val="00320854"/>
    <w:rsid w:val="0033154C"/>
    <w:rsid w:val="00332330"/>
    <w:rsid w:val="00333490"/>
    <w:rsid w:val="00336B17"/>
    <w:rsid w:val="00336BAF"/>
    <w:rsid w:val="00340F50"/>
    <w:rsid w:val="003412FA"/>
    <w:rsid w:val="003478D6"/>
    <w:rsid w:val="003532E2"/>
    <w:rsid w:val="00354721"/>
    <w:rsid w:val="00357C09"/>
    <w:rsid w:val="003614F6"/>
    <w:rsid w:val="0036217F"/>
    <w:rsid w:val="003629F8"/>
    <w:rsid w:val="0036331E"/>
    <w:rsid w:val="0036462C"/>
    <w:rsid w:val="003664B2"/>
    <w:rsid w:val="0037272E"/>
    <w:rsid w:val="00376830"/>
    <w:rsid w:val="003819EA"/>
    <w:rsid w:val="00382408"/>
    <w:rsid w:val="00382639"/>
    <w:rsid w:val="003855B5"/>
    <w:rsid w:val="00385BB4"/>
    <w:rsid w:val="003917AC"/>
    <w:rsid w:val="0039204E"/>
    <w:rsid w:val="0039441A"/>
    <w:rsid w:val="003957A7"/>
    <w:rsid w:val="003A034D"/>
    <w:rsid w:val="003A1CA0"/>
    <w:rsid w:val="003A2B1F"/>
    <w:rsid w:val="003A6716"/>
    <w:rsid w:val="003A7163"/>
    <w:rsid w:val="003A7B1D"/>
    <w:rsid w:val="003B0F2C"/>
    <w:rsid w:val="003B3B5B"/>
    <w:rsid w:val="003B5900"/>
    <w:rsid w:val="003B5A80"/>
    <w:rsid w:val="003C0E2C"/>
    <w:rsid w:val="003C120B"/>
    <w:rsid w:val="003C1DD9"/>
    <w:rsid w:val="003C2A3E"/>
    <w:rsid w:val="003C75D0"/>
    <w:rsid w:val="003D1033"/>
    <w:rsid w:val="003D160E"/>
    <w:rsid w:val="003D1840"/>
    <w:rsid w:val="003D1B2B"/>
    <w:rsid w:val="003D2A84"/>
    <w:rsid w:val="003D4F0B"/>
    <w:rsid w:val="003D5560"/>
    <w:rsid w:val="003D654E"/>
    <w:rsid w:val="003D7E16"/>
    <w:rsid w:val="003E0ED6"/>
    <w:rsid w:val="003E45B2"/>
    <w:rsid w:val="003E774C"/>
    <w:rsid w:val="003F0125"/>
    <w:rsid w:val="003F218D"/>
    <w:rsid w:val="003F39A8"/>
    <w:rsid w:val="003F458C"/>
    <w:rsid w:val="003F5814"/>
    <w:rsid w:val="003F6B72"/>
    <w:rsid w:val="003F7CD4"/>
    <w:rsid w:val="0040094C"/>
    <w:rsid w:val="00400B57"/>
    <w:rsid w:val="00404420"/>
    <w:rsid w:val="00406748"/>
    <w:rsid w:val="00407EF2"/>
    <w:rsid w:val="00412157"/>
    <w:rsid w:val="00413305"/>
    <w:rsid w:val="00415179"/>
    <w:rsid w:val="00415374"/>
    <w:rsid w:val="0041585B"/>
    <w:rsid w:val="00415E8C"/>
    <w:rsid w:val="0041686D"/>
    <w:rsid w:val="00423692"/>
    <w:rsid w:val="00423E39"/>
    <w:rsid w:val="00424F49"/>
    <w:rsid w:val="00424FA9"/>
    <w:rsid w:val="004258B5"/>
    <w:rsid w:val="00425B1E"/>
    <w:rsid w:val="00425E99"/>
    <w:rsid w:val="00426C31"/>
    <w:rsid w:val="004271C2"/>
    <w:rsid w:val="00434BBE"/>
    <w:rsid w:val="00435A78"/>
    <w:rsid w:val="00436EED"/>
    <w:rsid w:val="00440233"/>
    <w:rsid w:val="0044282E"/>
    <w:rsid w:val="00442E15"/>
    <w:rsid w:val="00443F5C"/>
    <w:rsid w:val="004443D2"/>
    <w:rsid w:val="00445929"/>
    <w:rsid w:val="0044681A"/>
    <w:rsid w:val="00446F56"/>
    <w:rsid w:val="00447150"/>
    <w:rsid w:val="0045012D"/>
    <w:rsid w:val="0045073E"/>
    <w:rsid w:val="004508B2"/>
    <w:rsid w:val="00453A98"/>
    <w:rsid w:val="00453AFB"/>
    <w:rsid w:val="00457B9C"/>
    <w:rsid w:val="004650BC"/>
    <w:rsid w:val="00465330"/>
    <w:rsid w:val="00467D94"/>
    <w:rsid w:val="00470817"/>
    <w:rsid w:val="00470ECA"/>
    <w:rsid w:val="00473936"/>
    <w:rsid w:val="0047463F"/>
    <w:rsid w:val="00475326"/>
    <w:rsid w:val="004805A2"/>
    <w:rsid w:val="0048133B"/>
    <w:rsid w:val="0048140C"/>
    <w:rsid w:val="00482696"/>
    <w:rsid w:val="00482E2B"/>
    <w:rsid w:val="00483531"/>
    <w:rsid w:val="00484A83"/>
    <w:rsid w:val="00485637"/>
    <w:rsid w:val="00487116"/>
    <w:rsid w:val="0048743E"/>
    <w:rsid w:val="00487E33"/>
    <w:rsid w:val="00491AD3"/>
    <w:rsid w:val="00492CFE"/>
    <w:rsid w:val="0049327D"/>
    <w:rsid w:val="0049480F"/>
    <w:rsid w:val="00497B72"/>
    <w:rsid w:val="004A047E"/>
    <w:rsid w:val="004A4085"/>
    <w:rsid w:val="004A4266"/>
    <w:rsid w:val="004A44A5"/>
    <w:rsid w:val="004A6087"/>
    <w:rsid w:val="004A6745"/>
    <w:rsid w:val="004B0CDD"/>
    <w:rsid w:val="004B4619"/>
    <w:rsid w:val="004B76E5"/>
    <w:rsid w:val="004B78EC"/>
    <w:rsid w:val="004C5597"/>
    <w:rsid w:val="004D004A"/>
    <w:rsid w:val="004D04CA"/>
    <w:rsid w:val="004D17EA"/>
    <w:rsid w:val="004D3224"/>
    <w:rsid w:val="004D5225"/>
    <w:rsid w:val="004D7AB5"/>
    <w:rsid w:val="004D7BB5"/>
    <w:rsid w:val="004E16FE"/>
    <w:rsid w:val="004E2844"/>
    <w:rsid w:val="004E3716"/>
    <w:rsid w:val="004E4040"/>
    <w:rsid w:val="004E50C1"/>
    <w:rsid w:val="004E5464"/>
    <w:rsid w:val="004E6140"/>
    <w:rsid w:val="004E692B"/>
    <w:rsid w:val="004E6ADE"/>
    <w:rsid w:val="004E6F43"/>
    <w:rsid w:val="004E7959"/>
    <w:rsid w:val="004E7D39"/>
    <w:rsid w:val="004F39C0"/>
    <w:rsid w:val="004F6D00"/>
    <w:rsid w:val="004F70FB"/>
    <w:rsid w:val="00504BC0"/>
    <w:rsid w:val="00510A24"/>
    <w:rsid w:val="00510EE4"/>
    <w:rsid w:val="00512127"/>
    <w:rsid w:val="00514223"/>
    <w:rsid w:val="0051521E"/>
    <w:rsid w:val="00515964"/>
    <w:rsid w:val="0051689B"/>
    <w:rsid w:val="005175A5"/>
    <w:rsid w:val="00517E13"/>
    <w:rsid w:val="00522370"/>
    <w:rsid w:val="00523962"/>
    <w:rsid w:val="00524EC7"/>
    <w:rsid w:val="00525A60"/>
    <w:rsid w:val="00531672"/>
    <w:rsid w:val="00532E5B"/>
    <w:rsid w:val="00533DD6"/>
    <w:rsid w:val="0053451A"/>
    <w:rsid w:val="005351E1"/>
    <w:rsid w:val="00542E1E"/>
    <w:rsid w:val="00543993"/>
    <w:rsid w:val="005447DB"/>
    <w:rsid w:val="00544FD1"/>
    <w:rsid w:val="005462F4"/>
    <w:rsid w:val="005478C0"/>
    <w:rsid w:val="005516A4"/>
    <w:rsid w:val="00555A38"/>
    <w:rsid w:val="00555D23"/>
    <w:rsid w:val="00556E93"/>
    <w:rsid w:val="00556FD0"/>
    <w:rsid w:val="00560DA9"/>
    <w:rsid w:val="00561DBA"/>
    <w:rsid w:val="00562E31"/>
    <w:rsid w:val="005649AC"/>
    <w:rsid w:val="00571D8A"/>
    <w:rsid w:val="00573789"/>
    <w:rsid w:val="0058130F"/>
    <w:rsid w:val="00581E85"/>
    <w:rsid w:val="005854A0"/>
    <w:rsid w:val="00585679"/>
    <w:rsid w:val="00586535"/>
    <w:rsid w:val="005869A4"/>
    <w:rsid w:val="00587351"/>
    <w:rsid w:val="0058790D"/>
    <w:rsid w:val="00591009"/>
    <w:rsid w:val="0059168F"/>
    <w:rsid w:val="00592DE9"/>
    <w:rsid w:val="0059459C"/>
    <w:rsid w:val="0059463C"/>
    <w:rsid w:val="005A0158"/>
    <w:rsid w:val="005A11D0"/>
    <w:rsid w:val="005A147E"/>
    <w:rsid w:val="005A23D4"/>
    <w:rsid w:val="005A2C51"/>
    <w:rsid w:val="005A40D1"/>
    <w:rsid w:val="005A5ED8"/>
    <w:rsid w:val="005B126B"/>
    <w:rsid w:val="005B2361"/>
    <w:rsid w:val="005B3C1B"/>
    <w:rsid w:val="005B3E92"/>
    <w:rsid w:val="005B3FC9"/>
    <w:rsid w:val="005B4E49"/>
    <w:rsid w:val="005B6FA9"/>
    <w:rsid w:val="005B70DC"/>
    <w:rsid w:val="005B79CF"/>
    <w:rsid w:val="005C0E82"/>
    <w:rsid w:val="005C301E"/>
    <w:rsid w:val="005C303E"/>
    <w:rsid w:val="005C5101"/>
    <w:rsid w:val="005C5E5D"/>
    <w:rsid w:val="005C6026"/>
    <w:rsid w:val="005C775A"/>
    <w:rsid w:val="005D1C12"/>
    <w:rsid w:val="005D2189"/>
    <w:rsid w:val="005D22B7"/>
    <w:rsid w:val="005D5334"/>
    <w:rsid w:val="005D57D2"/>
    <w:rsid w:val="005D615A"/>
    <w:rsid w:val="005D66B2"/>
    <w:rsid w:val="005D6B9E"/>
    <w:rsid w:val="005E08F6"/>
    <w:rsid w:val="005E3E21"/>
    <w:rsid w:val="005E422F"/>
    <w:rsid w:val="005E433B"/>
    <w:rsid w:val="005E4349"/>
    <w:rsid w:val="005E7FCA"/>
    <w:rsid w:val="005F19ED"/>
    <w:rsid w:val="005F206A"/>
    <w:rsid w:val="005F2592"/>
    <w:rsid w:val="005F28B1"/>
    <w:rsid w:val="005F4032"/>
    <w:rsid w:val="005F72A7"/>
    <w:rsid w:val="00601C7A"/>
    <w:rsid w:val="00601E92"/>
    <w:rsid w:val="006026FD"/>
    <w:rsid w:val="0060473D"/>
    <w:rsid w:val="00605B5A"/>
    <w:rsid w:val="00605B68"/>
    <w:rsid w:val="006072B8"/>
    <w:rsid w:val="00607CB9"/>
    <w:rsid w:val="006127AF"/>
    <w:rsid w:val="00612CF2"/>
    <w:rsid w:val="0061430E"/>
    <w:rsid w:val="00617F92"/>
    <w:rsid w:val="00621C87"/>
    <w:rsid w:val="00622A6D"/>
    <w:rsid w:val="00623CF8"/>
    <w:rsid w:val="006274AF"/>
    <w:rsid w:val="00627A23"/>
    <w:rsid w:val="006312D8"/>
    <w:rsid w:val="00632242"/>
    <w:rsid w:val="0063367D"/>
    <w:rsid w:val="00637701"/>
    <w:rsid w:val="00642543"/>
    <w:rsid w:val="00642B93"/>
    <w:rsid w:val="00642C18"/>
    <w:rsid w:val="00643FFA"/>
    <w:rsid w:val="00644268"/>
    <w:rsid w:val="00644A15"/>
    <w:rsid w:val="006502C7"/>
    <w:rsid w:val="00650C07"/>
    <w:rsid w:val="00651F8C"/>
    <w:rsid w:val="00654273"/>
    <w:rsid w:val="006567CF"/>
    <w:rsid w:val="00657BEA"/>
    <w:rsid w:val="00660EA9"/>
    <w:rsid w:val="00665816"/>
    <w:rsid w:val="006668AF"/>
    <w:rsid w:val="00666951"/>
    <w:rsid w:val="0067102D"/>
    <w:rsid w:val="006734B8"/>
    <w:rsid w:val="00674118"/>
    <w:rsid w:val="0067426D"/>
    <w:rsid w:val="00674AFA"/>
    <w:rsid w:val="00675DC4"/>
    <w:rsid w:val="00677CA6"/>
    <w:rsid w:val="0068140B"/>
    <w:rsid w:val="00681E4D"/>
    <w:rsid w:val="00682322"/>
    <w:rsid w:val="00685C99"/>
    <w:rsid w:val="006864CE"/>
    <w:rsid w:val="00686585"/>
    <w:rsid w:val="006869A3"/>
    <w:rsid w:val="0068732E"/>
    <w:rsid w:val="00687AF9"/>
    <w:rsid w:val="0069105A"/>
    <w:rsid w:val="0069281C"/>
    <w:rsid w:val="00692A54"/>
    <w:rsid w:val="00692B1F"/>
    <w:rsid w:val="006932C7"/>
    <w:rsid w:val="006943CB"/>
    <w:rsid w:val="006970CC"/>
    <w:rsid w:val="00697DEA"/>
    <w:rsid w:val="006A0BE4"/>
    <w:rsid w:val="006A18D1"/>
    <w:rsid w:val="006A69CB"/>
    <w:rsid w:val="006A6B20"/>
    <w:rsid w:val="006B1FE3"/>
    <w:rsid w:val="006B3F17"/>
    <w:rsid w:val="006B5CF0"/>
    <w:rsid w:val="006B5DC4"/>
    <w:rsid w:val="006B5E00"/>
    <w:rsid w:val="006B6257"/>
    <w:rsid w:val="006B63A8"/>
    <w:rsid w:val="006B6A3C"/>
    <w:rsid w:val="006C08CB"/>
    <w:rsid w:val="006C500D"/>
    <w:rsid w:val="006D01D2"/>
    <w:rsid w:val="006D0D1E"/>
    <w:rsid w:val="006D15B4"/>
    <w:rsid w:val="006D286B"/>
    <w:rsid w:val="006D63E6"/>
    <w:rsid w:val="006D70C2"/>
    <w:rsid w:val="006E1ABC"/>
    <w:rsid w:val="006E1F7A"/>
    <w:rsid w:val="006E27F6"/>
    <w:rsid w:val="006E27FE"/>
    <w:rsid w:val="006E48FC"/>
    <w:rsid w:val="006E4EE3"/>
    <w:rsid w:val="006F21C1"/>
    <w:rsid w:val="006F32B4"/>
    <w:rsid w:val="006F3F26"/>
    <w:rsid w:val="006F40B4"/>
    <w:rsid w:val="006F5D00"/>
    <w:rsid w:val="006F7EC4"/>
    <w:rsid w:val="007010F7"/>
    <w:rsid w:val="00702137"/>
    <w:rsid w:val="007041C7"/>
    <w:rsid w:val="00707C73"/>
    <w:rsid w:val="00710CBE"/>
    <w:rsid w:val="00711B1C"/>
    <w:rsid w:val="007202D3"/>
    <w:rsid w:val="007206D8"/>
    <w:rsid w:val="00721536"/>
    <w:rsid w:val="00721AE3"/>
    <w:rsid w:val="00722AC4"/>
    <w:rsid w:val="00724023"/>
    <w:rsid w:val="007242CF"/>
    <w:rsid w:val="00724A60"/>
    <w:rsid w:val="00727E4C"/>
    <w:rsid w:val="00733F63"/>
    <w:rsid w:val="00740895"/>
    <w:rsid w:val="007412CC"/>
    <w:rsid w:val="00741B6C"/>
    <w:rsid w:val="00742C0A"/>
    <w:rsid w:val="00744039"/>
    <w:rsid w:val="0074432E"/>
    <w:rsid w:val="00745413"/>
    <w:rsid w:val="00747986"/>
    <w:rsid w:val="0075068A"/>
    <w:rsid w:val="007511BF"/>
    <w:rsid w:val="007515E3"/>
    <w:rsid w:val="00751F29"/>
    <w:rsid w:val="007521E3"/>
    <w:rsid w:val="00755E20"/>
    <w:rsid w:val="007575DF"/>
    <w:rsid w:val="00761635"/>
    <w:rsid w:val="0076166E"/>
    <w:rsid w:val="0076479E"/>
    <w:rsid w:val="007669AA"/>
    <w:rsid w:val="00766E51"/>
    <w:rsid w:val="00772177"/>
    <w:rsid w:val="0077294D"/>
    <w:rsid w:val="00773EB5"/>
    <w:rsid w:val="0077495D"/>
    <w:rsid w:val="00777108"/>
    <w:rsid w:val="007807EC"/>
    <w:rsid w:val="0078096E"/>
    <w:rsid w:val="00782FB5"/>
    <w:rsid w:val="00783664"/>
    <w:rsid w:val="00784EEF"/>
    <w:rsid w:val="00785C34"/>
    <w:rsid w:val="007862E2"/>
    <w:rsid w:val="00786382"/>
    <w:rsid w:val="00786657"/>
    <w:rsid w:val="00786ADB"/>
    <w:rsid w:val="00794AA1"/>
    <w:rsid w:val="00794AA9"/>
    <w:rsid w:val="00794E7C"/>
    <w:rsid w:val="00795C50"/>
    <w:rsid w:val="007A0388"/>
    <w:rsid w:val="007A09C7"/>
    <w:rsid w:val="007A574E"/>
    <w:rsid w:val="007A5B78"/>
    <w:rsid w:val="007B00BD"/>
    <w:rsid w:val="007B249A"/>
    <w:rsid w:val="007B3920"/>
    <w:rsid w:val="007B68EA"/>
    <w:rsid w:val="007B7A33"/>
    <w:rsid w:val="007C2A78"/>
    <w:rsid w:val="007C34A6"/>
    <w:rsid w:val="007C3C88"/>
    <w:rsid w:val="007C71F9"/>
    <w:rsid w:val="007D01A6"/>
    <w:rsid w:val="007D19E0"/>
    <w:rsid w:val="007D49E3"/>
    <w:rsid w:val="007D6353"/>
    <w:rsid w:val="007D700D"/>
    <w:rsid w:val="007E2A56"/>
    <w:rsid w:val="007E2E73"/>
    <w:rsid w:val="007E4FAE"/>
    <w:rsid w:val="007E52CC"/>
    <w:rsid w:val="007E71AE"/>
    <w:rsid w:val="007F42C0"/>
    <w:rsid w:val="007F64DA"/>
    <w:rsid w:val="007F65DC"/>
    <w:rsid w:val="007F765D"/>
    <w:rsid w:val="007F7FBD"/>
    <w:rsid w:val="008005F6"/>
    <w:rsid w:val="0080177B"/>
    <w:rsid w:val="008024B2"/>
    <w:rsid w:val="008025F7"/>
    <w:rsid w:val="008048E4"/>
    <w:rsid w:val="008057E0"/>
    <w:rsid w:val="00806790"/>
    <w:rsid w:val="008105EC"/>
    <w:rsid w:val="00813FD1"/>
    <w:rsid w:val="008159B1"/>
    <w:rsid w:val="00816A98"/>
    <w:rsid w:val="008177A2"/>
    <w:rsid w:val="0082187C"/>
    <w:rsid w:val="00826475"/>
    <w:rsid w:val="008266A1"/>
    <w:rsid w:val="008337EB"/>
    <w:rsid w:val="00833810"/>
    <w:rsid w:val="00837148"/>
    <w:rsid w:val="00837793"/>
    <w:rsid w:val="00842CA4"/>
    <w:rsid w:val="0084326A"/>
    <w:rsid w:val="00843C02"/>
    <w:rsid w:val="00844E93"/>
    <w:rsid w:val="0084624D"/>
    <w:rsid w:val="00847DA4"/>
    <w:rsid w:val="008509D7"/>
    <w:rsid w:val="0085198B"/>
    <w:rsid w:val="008527C3"/>
    <w:rsid w:val="00856A81"/>
    <w:rsid w:val="00857A87"/>
    <w:rsid w:val="00860401"/>
    <w:rsid w:val="00861804"/>
    <w:rsid w:val="0086393E"/>
    <w:rsid w:val="00865921"/>
    <w:rsid w:val="008663D2"/>
    <w:rsid w:val="008709DD"/>
    <w:rsid w:val="00870B50"/>
    <w:rsid w:val="00871559"/>
    <w:rsid w:val="00871DC5"/>
    <w:rsid w:val="008720C8"/>
    <w:rsid w:val="008721C9"/>
    <w:rsid w:val="00872952"/>
    <w:rsid w:val="00873658"/>
    <w:rsid w:val="00874CE8"/>
    <w:rsid w:val="00874DDD"/>
    <w:rsid w:val="00875087"/>
    <w:rsid w:val="0087673E"/>
    <w:rsid w:val="008778CA"/>
    <w:rsid w:val="008817E3"/>
    <w:rsid w:val="008828E5"/>
    <w:rsid w:val="00882D16"/>
    <w:rsid w:val="0088308E"/>
    <w:rsid w:val="00883AFB"/>
    <w:rsid w:val="00885908"/>
    <w:rsid w:val="008862CD"/>
    <w:rsid w:val="0088795E"/>
    <w:rsid w:val="00890B3C"/>
    <w:rsid w:val="00891353"/>
    <w:rsid w:val="00893C68"/>
    <w:rsid w:val="008946E9"/>
    <w:rsid w:val="00897D6E"/>
    <w:rsid w:val="008A0E89"/>
    <w:rsid w:val="008A3258"/>
    <w:rsid w:val="008A4CC7"/>
    <w:rsid w:val="008A66A8"/>
    <w:rsid w:val="008A6802"/>
    <w:rsid w:val="008A6F71"/>
    <w:rsid w:val="008A7B07"/>
    <w:rsid w:val="008A7B7F"/>
    <w:rsid w:val="008B098F"/>
    <w:rsid w:val="008B262A"/>
    <w:rsid w:val="008B2E24"/>
    <w:rsid w:val="008B3173"/>
    <w:rsid w:val="008B60D4"/>
    <w:rsid w:val="008C1100"/>
    <w:rsid w:val="008C1445"/>
    <w:rsid w:val="008C1BD5"/>
    <w:rsid w:val="008C23D2"/>
    <w:rsid w:val="008C3FF8"/>
    <w:rsid w:val="008C519E"/>
    <w:rsid w:val="008C52FD"/>
    <w:rsid w:val="008C6161"/>
    <w:rsid w:val="008D1507"/>
    <w:rsid w:val="008D1D5D"/>
    <w:rsid w:val="008D3852"/>
    <w:rsid w:val="008D3FC6"/>
    <w:rsid w:val="008D475E"/>
    <w:rsid w:val="008D57E9"/>
    <w:rsid w:val="008D6D4D"/>
    <w:rsid w:val="008D79AC"/>
    <w:rsid w:val="008D7FCB"/>
    <w:rsid w:val="008E0C3C"/>
    <w:rsid w:val="008E155D"/>
    <w:rsid w:val="008E197C"/>
    <w:rsid w:val="008E2C32"/>
    <w:rsid w:val="008E383C"/>
    <w:rsid w:val="008E3E7B"/>
    <w:rsid w:val="008E64B3"/>
    <w:rsid w:val="008E75C0"/>
    <w:rsid w:val="008F0EF9"/>
    <w:rsid w:val="008F3904"/>
    <w:rsid w:val="008F3DD7"/>
    <w:rsid w:val="008F63E3"/>
    <w:rsid w:val="0090063B"/>
    <w:rsid w:val="00901E84"/>
    <w:rsid w:val="00902911"/>
    <w:rsid w:val="009032C2"/>
    <w:rsid w:val="00905337"/>
    <w:rsid w:val="00906F8E"/>
    <w:rsid w:val="0091102C"/>
    <w:rsid w:val="00911CD6"/>
    <w:rsid w:val="0091543C"/>
    <w:rsid w:val="0091671E"/>
    <w:rsid w:val="00920F34"/>
    <w:rsid w:val="009213FF"/>
    <w:rsid w:val="00926183"/>
    <w:rsid w:val="0092643A"/>
    <w:rsid w:val="00927A89"/>
    <w:rsid w:val="009322E7"/>
    <w:rsid w:val="00932B5E"/>
    <w:rsid w:val="00941EBD"/>
    <w:rsid w:val="009421E3"/>
    <w:rsid w:val="00944340"/>
    <w:rsid w:val="009455B5"/>
    <w:rsid w:val="00960092"/>
    <w:rsid w:val="00960A71"/>
    <w:rsid w:val="009612A4"/>
    <w:rsid w:val="00962995"/>
    <w:rsid w:val="009701A7"/>
    <w:rsid w:val="00971A16"/>
    <w:rsid w:val="009721AC"/>
    <w:rsid w:val="00972A27"/>
    <w:rsid w:val="00974C61"/>
    <w:rsid w:val="00975E78"/>
    <w:rsid w:val="00977B61"/>
    <w:rsid w:val="00982514"/>
    <w:rsid w:val="009841D0"/>
    <w:rsid w:val="009851E5"/>
    <w:rsid w:val="009868D8"/>
    <w:rsid w:val="0098769A"/>
    <w:rsid w:val="00987C14"/>
    <w:rsid w:val="0099104B"/>
    <w:rsid w:val="00991743"/>
    <w:rsid w:val="00991747"/>
    <w:rsid w:val="00992899"/>
    <w:rsid w:val="00992B3B"/>
    <w:rsid w:val="00993D1F"/>
    <w:rsid w:val="009940D1"/>
    <w:rsid w:val="009958AC"/>
    <w:rsid w:val="00997070"/>
    <w:rsid w:val="00997671"/>
    <w:rsid w:val="009977E2"/>
    <w:rsid w:val="009A19D5"/>
    <w:rsid w:val="009A33A3"/>
    <w:rsid w:val="009A3D94"/>
    <w:rsid w:val="009A45C3"/>
    <w:rsid w:val="009A5A51"/>
    <w:rsid w:val="009A5AF2"/>
    <w:rsid w:val="009A761D"/>
    <w:rsid w:val="009B2139"/>
    <w:rsid w:val="009B334D"/>
    <w:rsid w:val="009C3582"/>
    <w:rsid w:val="009C378C"/>
    <w:rsid w:val="009C38CF"/>
    <w:rsid w:val="009C6567"/>
    <w:rsid w:val="009C711C"/>
    <w:rsid w:val="009C78A3"/>
    <w:rsid w:val="009D2A21"/>
    <w:rsid w:val="009D44AA"/>
    <w:rsid w:val="009D708B"/>
    <w:rsid w:val="009D751F"/>
    <w:rsid w:val="009D7CD0"/>
    <w:rsid w:val="009D7F73"/>
    <w:rsid w:val="009E1C27"/>
    <w:rsid w:val="009E1C8D"/>
    <w:rsid w:val="009E3157"/>
    <w:rsid w:val="009E34BA"/>
    <w:rsid w:val="009E40AC"/>
    <w:rsid w:val="009E6B44"/>
    <w:rsid w:val="009F090D"/>
    <w:rsid w:val="009F1F17"/>
    <w:rsid w:val="009F4FD0"/>
    <w:rsid w:val="009F5AFB"/>
    <w:rsid w:val="00A00A94"/>
    <w:rsid w:val="00A01009"/>
    <w:rsid w:val="00A01130"/>
    <w:rsid w:val="00A01E99"/>
    <w:rsid w:val="00A03D5C"/>
    <w:rsid w:val="00A047BE"/>
    <w:rsid w:val="00A05426"/>
    <w:rsid w:val="00A0693E"/>
    <w:rsid w:val="00A07241"/>
    <w:rsid w:val="00A157E9"/>
    <w:rsid w:val="00A16CD0"/>
    <w:rsid w:val="00A21295"/>
    <w:rsid w:val="00A2386C"/>
    <w:rsid w:val="00A242A5"/>
    <w:rsid w:val="00A2453E"/>
    <w:rsid w:val="00A2570E"/>
    <w:rsid w:val="00A27841"/>
    <w:rsid w:val="00A30D2B"/>
    <w:rsid w:val="00A34828"/>
    <w:rsid w:val="00A42A8A"/>
    <w:rsid w:val="00A45206"/>
    <w:rsid w:val="00A479F3"/>
    <w:rsid w:val="00A47D88"/>
    <w:rsid w:val="00A55BCA"/>
    <w:rsid w:val="00A56710"/>
    <w:rsid w:val="00A56C36"/>
    <w:rsid w:val="00A60A70"/>
    <w:rsid w:val="00A62556"/>
    <w:rsid w:val="00A63833"/>
    <w:rsid w:val="00A638F9"/>
    <w:rsid w:val="00A65354"/>
    <w:rsid w:val="00A66E2D"/>
    <w:rsid w:val="00A67F25"/>
    <w:rsid w:val="00A70D2B"/>
    <w:rsid w:val="00A70E9D"/>
    <w:rsid w:val="00A72B66"/>
    <w:rsid w:val="00A72D6C"/>
    <w:rsid w:val="00A73C03"/>
    <w:rsid w:val="00A744D0"/>
    <w:rsid w:val="00A81381"/>
    <w:rsid w:val="00A824FF"/>
    <w:rsid w:val="00A85F94"/>
    <w:rsid w:val="00A868E8"/>
    <w:rsid w:val="00A87065"/>
    <w:rsid w:val="00A8776E"/>
    <w:rsid w:val="00A906EA"/>
    <w:rsid w:val="00A91056"/>
    <w:rsid w:val="00A91FE1"/>
    <w:rsid w:val="00A920EC"/>
    <w:rsid w:val="00A92CFA"/>
    <w:rsid w:val="00A9480C"/>
    <w:rsid w:val="00A95B1F"/>
    <w:rsid w:val="00A97403"/>
    <w:rsid w:val="00AA0934"/>
    <w:rsid w:val="00AA1BD8"/>
    <w:rsid w:val="00AA1D11"/>
    <w:rsid w:val="00AA2215"/>
    <w:rsid w:val="00AA3C9E"/>
    <w:rsid w:val="00AA4BBA"/>
    <w:rsid w:val="00AA593C"/>
    <w:rsid w:val="00AA642C"/>
    <w:rsid w:val="00AB077F"/>
    <w:rsid w:val="00AB0F60"/>
    <w:rsid w:val="00AB16AF"/>
    <w:rsid w:val="00AB331F"/>
    <w:rsid w:val="00AB515D"/>
    <w:rsid w:val="00AB5BCE"/>
    <w:rsid w:val="00AB6077"/>
    <w:rsid w:val="00AB707E"/>
    <w:rsid w:val="00AB7980"/>
    <w:rsid w:val="00AB7C93"/>
    <w:rsid w:val="00AB7D27"/>
    <w:rsid w:val="00AC2B37"/>
    <w:rsid w:val="00AC3D27"/>
    <w:rsid w:val="00AC47A3"/>
    <w:rsid w:val="00AC48FF"/>
    <w:rsid w:val="00AC76CE"/>
    <w:rsid w:val="00AD0F9F"/>
    <w:rsid w:val="00AD20CC"/>
    <w:rsid w:val="00AD37EF"/>
    <w:rsid w:val="00AD6473"/>
    <w:rsid w:val="00AE0153"/>
    <w:rsid w:val="00AE0D05"/>
    <w:rsid w:val="00AE191E"/>
    <w:rsid w:val="00AE19B8"/>
    <w:rsid w:val="00AE4EAF"/>
    <w:rsid w:val="00AE6374"/>
    <w:rsid w:val="00AE7CBD"/>
    <w:rsid w:val="00AF02CD"/>
    <w:rsid w:val="00AF7096"/>
    <w:rsid w:val="00B0311A"/>
    <w:rsid w:val="00B03294"/>
    <w:rsid w:val="00B07E56"/>
    <w:rsid w:val="00B10010"/>
    <w:rsid w:val="00B104FD"/>
    <w:rsid w:val="00B10625"/>
    <w:rsid w:val="00B113C7"/>
    <w:rsid w:val="00B1326D"/>
    <w:rsid w:val="00B1595E"/>
    <w:rsid w:val="00B16342"/>
    <w:rsid w:val="00B20641"/>
    <w:rsid w:val="00B2259A"/>
    <w:rsid w:val="00B227F9"/>
    <w:rsid w:val="00B22D41"/>
    <w:rsid w:val="00B232A9"/>
    <w:rsid w:val="00B252F4"/>
    <w:rsid w:val="00B2573E"/>
    <w:rsid w:val="00B264E4"/>
    <w:rsid w:val="00B2776D"/>
    <w:rsid w:val="00B30048"/>
    <w:rsid w:val="00B30C0C"/>
    <w:rsid w:val="00B31A8B"/>
    <w:rsid w:val="00B333CB"/>
    <w:rsid w:val="00B35117"/>
    <w:rsid w:val="00B3667F"/>
    <w:rsid w:val="00B36FD3"/>
    <w:rsid w:val="00B41D1A"/>
    <w:rsid w:val="00B4287A"/>
    <w:rsid w:val="00B429E6"/>
    <w:rsid w:val="00B42F24"/>
    <w:rsid w:val="00B435C4"/>
    <w:rsid w:val="00B439CB"/>
    <w:rsid w:val="00B46D9D"/>
    <w:rsid w:val="00B518A1"/>
    <w:rsid w:val="00B5588B"/>
    <w:rsid w:val="00B6019F"/>
    <w:rsid w:val="00B63E7B"/>
    <w:rsid w:val="00B65855"/>
    <w:rsid w:val="00B65B98"/>
    <w:rsid w:val="00B67DDA"/>
    <w:rsid w:val="00B7166A"/>
    <w:rsid w:val="00B73EAD"/>
    <w:rsid w:val="00B7658D"/>
    <w:rsid w:val="00B76BD0"/>
    <w:rsid w:val="00B779B6"/>
    <w:rsid w:val="00B80BF1"/>
    <w:rsid w:val="00B8122E"/>
    <w:rsid w:val="00B835FF"/>
    <w:rsid w:val="00B839A2"/>
    <w:rsid w:val="00B84D6A"/>
    <w:rsid w:val="00B85A47"/>
    <w:rsid w:val="00B86FFB"/>
    <w:rsid w:val="00B871D8"/>
    <w:rsid w:val="00B904C0"/>
    <w:rsid w:val="00B94AC2"/>
    <w:rsid w:val="00B9512F"/>
    <w:rsid w:val="00B95326"/>
    <w:rsid w:val="00B9653C"/>
    <w:rsid w:val="00B97888"/>
    <w:rsid w:val="00B979D7"/>
    <w:rsid w:val="00BA2E9E"/>
    <w:rsid w:val="00BA3104"/>
    <w:rsid w:val="00BA57E3"/>
    <w:rsid w:val="00BA6A9D"/>
    <w:rsid w:val="00BB452A"/>
    <w:rsid w:val="00BB4EFA"/>
    <w:rsid w:val="00BB7BE1"/>
    <w:rsid w:val="00BB7CB1"/>
    <w:rsid w:val="00BC0445"/>
    <w:rsid w:val="00BC1122"/>
    <w:rsid w:val="00BC3D6B"/>
    <w:rsid w:val="00BC44AC"/>
    <w:rsid w:val="00BC4F10"/>
    <w:rsid w:val="00BC535B"/>
    <w:rsid w:val="00BC5980"/>
    <w:rsid w:val="00BD2B2B"/>
    <w:rsid w:val="00BD3BC5"/>
    <w:rsid w:val="00BD5B7A"/>
    <w:rsid w:val="00BD7883"/>
    <w:rsid w:val="00BD78F8"/>
    <w:rsid w:val="00BE2EBB"/>
    <w:rsid w:val="00BE3B0F"/>
    <w:rsid w:val="00BE3B57"/>
    <w:rsid w:val="00BE47E6"/>
    <w:rsid w:val="00BE57E4"/>
    <w:rsid w:val="00BE598B"/>
    <w:rsid w:val="00BF0FC6"/>
    <w:rsid w:val="00BF343D"/>
    <w:rsid w:val="00BF3DD4"/>
    <w:rsid w:val="00BF44F2"/>
    <w:rsid w:val="00BF617A"/>
    <w:rsid w:val="00BF7ADE"/>
    <w:rsid w:val="00BF7F9F"/>
    <w:rsid w:val="00C0001D"/>
    <w:rsid w:val="00C00B63"/>
    <w:rsid w:val="00C01730"/>
    <w:rsid w:val="00C031D8"/>
    <w:rsid w:val="00C06016"/>
    <w:rsid w:val="00C06DEE"/>
    <w:rsid w:val="00C0701E"/>
    <w:rsid w:val="00C125BB"/>
    <w:rsid w:val="00C128CC"/>
    <w:rsid w:val="00C13651"/>
    <w:rsid w:val="00C13A99"/>
    <w:rsid w:val="00C140AE"/>
    <w:rsid w:val="00C1636C"/>
    <w:rsid w:val="00C1722A"/>
    <w:rsid w:val="00C2014C"/>
    <w:rsid w:val="00C20ABF"/>
    <w:rsid w:val="00C23B16"/>
    <w:rsid w:val="00C26EAF"/>
    <w:rsid w:val="00C335EB"/>
    <w:rsid w:val="00C364D3"/>
    <w:rsid w:val="00C414D5"/>
    <w:rsid w:val="00C41AF0"/>
    <w:rsid w:val="00C42BBF"/>
    <w:rsid w:val="00C42E5F"/>
    <w:rsid w:val="00C44C2F"/>
    <w:rsid w:val="00C44EFC"/>
    <w:rsid w:val="00C47118"/>
    <w:rsid w:val="00C527EE"/>
    <w:rsid w:val="00C52F12"/>
    <w:rsid w:val="00C53716"/>
    <w:rsid w:val="00C545D8"/>
    <w:rsid w:val="00C546E7"/>
    <w:rsid w:val="00C61A86"/>
    <w:rsid w:val="00C62A09"/>
    <w:rsid w:val="00C64895"/>
    <w:rsid w:val="00C65254"/>
    <w:rsid w:val="00C66C52"/>
    <w:rsid w:val="00C67AFE"/>
    <w:rsid w:val="00C7013B"/>
    <w:rsid w:val="00C716FC"/>
    <w:rsid w:val="00C720AD"/>
    <w:rsid w:val="00C72618"/>
    <w:rsid w:val="00C73DA2"/>
    <w:rsid w:val="00C747C6"/>
    <w:rsid w:val="00C74C19"/>
    <w:rsid w:val="00C778EF"/>
    <w:rsid w:val="00C77E88"/>
    <w:rsid w:val="00C80CD8"/>
    <w:rsid w:val="00C82C63"/>
    <w:rsid w:val="00C833FE"/>
    <w:rsid w:val="00C846D4"/>
    <w:rsid w:val="00C9070F"/>
    <w:rsid w:val="00C91F0B"/>
    <w:rsid w:val="00C93096"/>
    <w:rsid w:val="00C94001"/>
    <w:rsid w:val="00C976C1"/>
    <w:rsid w:val="00CA01FC"/>
    <w:rsid w:val="00CA3890"/>
    <w:rsid w:val="00CA6C6F"/>
    <w:rsid w:val="00CA7E24"/>
    <w:rsid w:val="00CB0F4A"/>
    <w:rsid w:val="00CB2780"/>
    <w:rsid w:val="00CB3191"/>
    <w:rsid w:val="00CB6100"/>
    <w:rsid w:val="00CC180D"/>
    <w:rsid w:val="00CC3D74"/>
    <w:rsid w:val="00CC63FD"/>
    <w:rsid w:val="00CC7D3B"/>
    <w:rsid w:val="00CD02FA"/>
    <w:rsid w:val="00CD1CCD"/>
    <w:rsid w:val="00CD2076"/>
    <w:rsid w:val="00CD7E17"/>
    <w:rsid w:val="00CE10EA"/>
    <w:rsid w:val="00CE1D18"/>
    <w:rsid w:val="00CE3EF8"/>
    <w:rsid w:val="00CE4276"/>
    <w:rsid w:val="00CE6F10"/>
    <w:rsid w:val="00CE726C"/>
    <w:rsid w:val="00CF14E2"/>
    <w:rsid w:val="00CF15A8"/>
    <w:rsid w:val="00CF1909"/>
    <w:rsid w:val="00CF3DC1"/>
    <w:rsid w:val="00CF3E7A"/>
    <w:rsid w:val="00CF44A3"/>
    <w:rsid w:val="00CF6336"/>
    <w:rsid w:val="00CF7AFF"/>
    <w:rsid w:val="00D10847"/>
    <w:rsid w:val="00D10D14"/>
    <w:rsid w:val="00D13786"/>
    <w:rsid w:val="00D16435"/>
    <w:rsid w:val="00D165FE"/>
    <w:rsid w:val="00D16717"/>
    <w:rsid w:val="00D17738"/>
    <w:rsid w:val="00D17978"/>
    <w:rsid w:val="00D20BE2"/>
    <w:rsid w:val="00D22036"/>
    <w:rsid w:val="00D221B4"/>
    <w:rsid w:val="00D265D0"/>
    <w:rsid w:val="00D307C0"/>
    <w:rsid w:val="00D310F2"/>
    <w:rsid w:val="00D31836"/>
    <w:rsid w:val="00D318E8"/>
    <w:rsid w:val="00D3195A"/>
    <w:rsid w:val="00D3196D"/>
    <w:rsid w:val="00D33D6E"/>
    <w:rsid w:val="00D33E89"/>
    <w:rsid w:val="00D36B34"/>
    <w:rsid w:val="00D37FE7"/>
    <w:rsid w:val="00D41D20"/>
    <w:rsid w:val="00D450AF"/>
    <w:rsid w:val="00D45300"/>
    <w:rsid w:val="00D46D90"/>
    <w:rsid w:val="00D51110"/>
    <w:rsid w:val="00D5111C"/>
    <w:rsid w:val="00D51F48"/>
    <w:rsid w:val="00D51FCC"/>
    <w:rsid w:val="00D52794"/>
    <w:rsid w:val="00D535DB"/>
    <w:rsid w:val="00D55C96"/>
    <w:rsid w:val="00D5605C"/>
    <w:rsid w:val="00D60771"/>
    <w:rsid w:val="00D621F4"/>
    <w:rsid w:val="00D64A38"/>
    <w:rsid w:val="00D651C8"/>
    <w:rsid w:val="00D65580"/>
    <w:rsid w:val="00D6693E"/>
    <w:rsid w:val="00D67CEF"/>
    <w:rsid w:val="00D74B7C"/>
    <w:rsid w:val="00D74C24"/>
    <w:rsid w:val="00D768F0"/>
    <w:rsid w:val="00D76E10"/>
    <w:rsid w:val="00D76EF3"/>
    <w:rsid w:val="00D80882"/>
    <w:rsid w:val="00D80BB7"/>
    <w:rsid w:val="00D81FBA"/>
    <w:rsid w:val="00D87882"/>
    <w:rsid w:val="00D92C1D"/>
    <w:rsid w:val="00D9368D"/>
    <w:rsid w:val="00D95427"/>
    <w:rsid w:val="00D95760"/>
    <w:rsid w:val="00DA1633"/>
    <w:rsid w:val="00DA23BA"/>
    <w:rsid w:val="00DA29D0"/>
    <w:rsid w:val="00DA3661"/>
    <w:rsid w:val="00DA3856"/>
    <w:rsid w:val="00DA502D"/>
    <w:rsid w:val="00DB070A"/>
    <w:rsid w:val="00DB1629"/>
    <w:rsid w:val="00DB2D44"/>
    <w:rsid w:val="00DB3ADD"/>
    <w:rsid w:val="00DB3B7A"/>
    <w:rsid w:val="00DB664F"/>
    <w:rsid w:val="00DB6D96"/>
    <w:rsid w:val="00DC2D07"/>
    <w:rsid w:val="00DC2E65"/>
    <w:rsid w:val="00DC3496"/>
    <w:rsid w:val="00DC698C"/>
    <w:rsid w:val="00DD0854"/>
    <w:rsid w:val="00DD2A57"/>
    <w:rsid w:val="00DD2C00"/>
    <w:rsid w:val="00DD3B46"/>
    <w:rsid w:val="00DD5363"/>
    <w:rsid w:val="00DE08E3"/>
    <w:rsid w:val="00DE0F73"/>
    <w:rsid w:val="00DE10B9"/>
    <w:rsid w:val="00DE10FA"/>
    <w:rsid w:val="00DE11F4"/>
    <w:rsid w:val="00DE272C"/>
    <w:rsid w:val="00DE2DAC"/>
    <w:rsid w:val="00DE31C9"/>
    <w:rsid w:val="00DE3547"/>
    <w:rsid w:val="00DE443B"/>
    <w:rsid w:val="00DE5084"/>
    <w:rsid w:val="00DE52A1"/>
    <w:rsid w:val="00DE77BF"/>
    <w:rsid w:val="00DF1DEB"/>
    <w:rsid w:val="00DF7269"/>
    <w:rsid w:val="00DF7B78"/>
    <w:rsid w:val="00E038FC"/>
    <w:rsid w:val="00E04B7B"/>
    <w:rsid w:val="00E05815"/>
    <w:rsid w:val="00E0699F"/>
    <w:rsid w:val="00E07A97"/>
    <w:rsid w:val="00E07D3F"/>
    <w:rsid w:val="00E07F74"/>
    <w:rsid w:val="00E10DE8"/>
    <w:rsid w:val="00E11057"/>
    <w:rsid w:val="00E1227F"/>
    <w:rsid w:val="00E13F68"/>
    <w:rsid w:val="00E16CE6"/>
    <w:rsid w:val="00E2354C"/>
    <w:rsid w:val="00E237D4"/>
    <w:rsid w:val="00E24FB7"/>
    <w:rsid w:val="00E3069C"/>
    <w:rsid w:val="00E313C4"/>
    <w:rsid w:val="00E31637"/>
    <w:rsid w:val="00E33680"/>
    <w:rsid w:val="00E34C0A"/>
    <w:rsid w:val="00E362D5"/>
    <w:rsid w:val="00E37903"/>
    <w:rsid w:val="00E40A2D"/>
    <w:rsid w:val="00E40D32"/>
    <w:rsid w:val="00E41B71"/>
    <w:rsid w:val="00E42FA2"/>
    <w:rsid w:val="00E43AA5"/>
    <w:rsid w:val="00E44390"/>
    <w:rsid w:val="00E4661B"/>
    <w:rsid w:val="00E47179"/>
    <w:rsid w:val="00E52E8B"/>
    <w:rsid w:val="00E54FB3"/>
    <w:rsid w:val="00E61C0A"/>
    <w:rsid w:val="00E63937"/>
    <w:rsid w:val="00E65EA5"/>
    <w:rsid w:val="00E664AB"/>
    <w:rsid w:val="00E6779A"/>
    <w:rsid w:val="00E67D07"/>
    <w:rsid w:val="00E70449"/>
    <w:rsid w:val="00E72F10"/>
    <w:rsid w:val="00E74BA7"/>
    <w:rsid w:val="00E75365"/>
    <w:rsid w:val="00E759DA"/>
    <w:rsid w:val="00E766F7"/>
    <w:rsid w:val="00E768FE"/>
    <w:rsid w:val="00E77943"/>
    <w:rsid w:val="00E80F91"/>
    <w:rsid w:val="00E82761"/>
    <w:rsid w:val="00E84F00"/>
    <w:rsid w:val="00E92D18"/>
    <w:rsid w:val="00E931AE"/>
    <w:rsid w:val="00E94F83"/>
    <w:rsid w:val="00E95161"/>
    <w:rsid w:val="00E95AB7"/>
    <w:rsid w:val="00EA03C2"/>
    <w:rsid w:val="00EA19C3"/>
    <w:rsid w:val="00EA6CA8"/>
    <w:rsid w:val="00EA7E98"/>
    <w:rsid w:val="00EB10B0"/>
    <w:rsid w:val="00EB368E"/>
    <w:rsid w:val="00EB459D"/>
    <w:rsid w:val="00EB4C0E"/>
    <w:rsid w:val="00EB579C"/>
    <w:rsid w:val="00EB5B4A"/>
    <w:rsid w:val="00EC274B"/>
    <w:rsid w:val="00EC3C87"/>
    <w:rsid w:val="00EC7B77"/>
    <w:rsid w:val="00ED2BE0"/>
    <w:rsid w:val="00ED3027"/>
    <w:rsid w:val="00ED3D47"/>
    <w:rsid w:val="00EE106E"/>
    <w:rsid w:val="00EE25BB"/>
    <w:rsid w:val="00EE4EEA"/>
    <w:rsid w:val="00EF3562"/>
    <w:rsid w:val="00EF3DF6"/>
    <w:rsid w:val="00EF4395"/>
    <w:rsid w:val="00EF4B6F"/>
    <w:rsid w:val="00EF4BAF"/>
    <w:rsid w:val="00EF57E3"/>
    <w:rsid w:val="00EF7996"/>
    <w:rsid w:val="00F01A02"/>
    <w:rsid w:val="00F027DE"/>
    <w:rsid w:val="00F02D56"/>
    <w:rsid w:val="00F052AF"/>
    <w:rsid w:val="00F06F26"/>
    <w:rsid w:val="00F0726E"/>
    <w:rsid w:val="00F0730D"/>
    <w:rsid w:val="00F07EFF"/>
    <w:rsid w:val="00F103CF"/>
    <w:rsid w:val="00F10996"/>
    <w:rsid w:val="00F10BD3"/>
    <w:rsid w:val="00F13B05"/>
    <w:rsid w:val="00F14DE0"/>
    <w:rsid w:val="00F15349"/>
    <w:rsid w:val="00F17CC5"/>
    <w:rsid w:val="00F201FB"/>
    <w:rsid w:val="00F229A0"/>
    <w:rsid w:val="00F236F6"/>
    <w:rsid w:val="00F25DCA"/>
    <w:rsid w:val="00F32128"/>
    <w:rsid w:val="00F3346D"/>
    <w:rsid w:val="00F3389B"/>
    <w:rsid w:val="00F36F38"/>
    <w:rsid w:val="00F424DC"/>
    <w:rsid w:val="00F537FB"/>
    <w:rsid w:val="00F54FAE"/>
    <w:rsid w:val="00F56AAE"/>
    <w:rsid w:val="00F577B6"/>
    <w:rsid w:val="00F605A4"/>
    <w:rsid w:val="00F63B89"/>
    <w:rsid w:val="00F63D2D"/>
    <w:rsid w:val="00F658F3"/>
    <w:rsid w:val="00F65BE9"/>
    <w:rsid w:val="00F65D94"/>
    <w:rsid w:val="00F67048"/>
    <w:rsid w:val="00F6779E"/>
    <w:rsid w:val="00F7099D"/>
    <w:rsid w:val="00F713FF"/>
    <w:rsid w:val="00F715A5"/>
    <w:rsid w:val="00F7327C"/>
    <w:rsid w:val="00F73BF0"/>
    <w:rsid w:val="00F751EE"/>
    <w:rsid w:val="00F75E2E"/>
    <w:rsid w:val="00F7653F"/>
    <w:rsid w:val="00F769CB"/>
    <w:rsid w:val="00F771B8"/>
    <w:rsid w:val="00F775E4"/>
    <w:rsid w:val="00F82565"/>
    <w:rsid w:val="00F834F2"/>
    <w:rsid w:val="00F837E2"/>
    <w:rsid w:val="00F83BA7"/>
    <w:rsid w:val="00F85F36"/>
    <w:rsid w:val="00F86B3F"/>
    <w:rsid w:val="00F87B93"/>
    <w:rsid w:val="00F87D30"/>
    <w:rsid w:val="00F87DEA"/>
    <w:rsid w:val="00F902D6"/>
    <w:rsid w:val="00F9180B"/>
    <w:rsid w:val="00F921F5"/>
    <w:rsid w:val="00F94FE2"/>
    <w:rsid w:val="00F962CA"/>
    <w:rsid w:val="00F964AA"/>
    <w:rsid w:val="00F97B7D"/>
    <w:rsid w:val="00FA2D9B"/>
    <w:rsid w:val="00FA65D6"/>
    <w:rsid w:val="00FB0B2A"/>
    <w:rsid w:val="00FB0C94"/>
    <w:rsid w:val="00FB11E9"/>
    <w:rsid w:val="00FB2256"/>
    <w:rsid w:val="00FB2700"/>
    <w:rsid w:val="00FB4562"/>
    <w:rsid w:val="00FB49AC"/>
    <w:rsid w:val="00FB64A1"/>
    <w:rsid w:val="00FC229A"/>
    <w:rsid w:val="00FC5957"/>
    <w:rsid w:val="00FC6555"/>
    <w:rsid w:val="00FC66CB"/>
    <w:rsid w:val="00FC7204"/>
    <w:rsid w:val="00FD08A5"/>
    <w:rsid w:val="00FD0B3B"/>
    <w:rsid w:val="00FD3614"/>
    <w:rsid w:val="00FD49AF"/>
    <w:rsid w:val="00FD4D29"/>
    <w:rsid w:val="00FD5165"/>
    <w:rsid w:val="00FD6170"/>
    <w:rsid w:val="00FD786B"/>
    <w:rsid w:val="00FD7B7A"/>
    <w:rsid w:val="00FE0BE2"/>
    <w:rsid w:val="00FE1DC8"/>
    <w:rsid w:val="00FE2E7D"/>
    <w:rsid w:val="00FE5AD9"/>
    <w:rsid w:val="00FE655E"/>
    <w:rsid w:val="00FF2B9B"/>
    <w:rsid w:val="00FF402E"/>
    <w:rsid w:val="00FF4C07"/>
    <w:rsid w:val="00FF5A92"/>
    <w:rsid w:val="00FF7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F0089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sz w:val="24"/>
        <w:szCs w:val="24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920"/>
    <w:pPr>
      <w:spacing w:after="160" w:line="480" w:lineRule="auto"/>
    </w:pPr>
    <w:rPr>
      <w:rFonts w:ascii="Arial" w:hAnsi="Arial" w:cs="Arial Unicode MS"/>
      <w:color w:val="000000"/>
      <w:u w:color="00000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2D0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2D0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DA366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color w:val="auto"/>
      <w:sz w:val="27"/>
      <w:szCs w:val="27"/>
      <w:bdr w:val="none" w:sz="0" w:space="0" w:color="auto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2D0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C2D0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C2D0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C2D0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DC2D0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DC2D0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Pr>
      <w:u w:val="non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LPUnits">
    <w:name w:val="NLP_Units"/>
    <w:uiPriority w:val="20"/>
    <w:locked/>
    <w:rsid w:val="00DC2D07"/>
    <w:rPr>
      <w:rFonts w:ascii="Times New Roman" w:hAnsi="Times New Roman" w:cs="Times New Roman"/>
      <w:bCs/>
      <w:color w:val="auto"/>
      <w:sz w:val="32"/>
      <w:lang w:val="en-US"/>
    </w:rPr>
  </w:style>
  <w:style w:type="paragraph" w:styleId="Footer">
    <w:name w:val="footer"/>
    <w:pPr>
      <w:tabs>
        <w:tab w:val="center" w:pos="4513"/>
        <w:tab w:val="right" w:pos="9026"/>
      </w:tabs>
      <w:spacing w:after="160" w:line="480" w:lineRule="auto"/>
    </w:pPr>
    <w:rPr>
      <w:rFonts w:ascii="Arial" w:hAnsi="Arial" w:cs="Arial Unicode MS"/>
      <w:color w:val="000000"/>
      <w:u w:color="000000"/>
    </w:rPr>
  </w:style>
  <w:style w:type="paragraph" w:styleId="ListParagraph">
    <w:name w:val="List Paragraph"/>
    <w:pPr>
      <w:spacing w:after="160" w:line="480" w:lineRule="auto"/>
      <w:ind w:left="720"/>
    </w:pPr>
    <w:rPr>
      <w:rFonts w:ascii="Arial" w:hAnsi="Arial" w:cs="Arial Unicode MS"/>
      <w:color w:val="000000"/>
      <w:u w:color="000000"/>
    </w:rPr>
  </w:style>
  <w:style w:type="numbering" w:customStyle="1" w:styleId="ImportierterStil1">
    <w:name w:val="Importierter Stil: 1"/>
    <w:pPr>
      <w:numPr>
        <w:numId w:val="1"/>
      </w:numPr>
    </w:pPr>
  </w:style>
  <w:style w:type="numbering" w:customStyle="1" w:styleId="ImportierterStil2">
    <w:name w:val="Importierter Stil: 2"/>
    <w:pPr>
      <w:numPr>
        <w:numId w:val="3"/>
      </w:numPr>
    </w:pPr>
  </w:style>
  <w:style w:type="paragraph" w:styleId="NoSpacing">
    <w:name w:val="No Spacing"/>
    <w:pPr>
      <w:spacing w:after="160" w:line="480" w:lineRule="auto"/>
    </w:pPr>
    <w:rPr>
      <w:rFonts w:ascii="Helvetica" w:hAnsi="Helvetica" w:cs="Arial Unicode MS"/>
      <w:color w:val="000000"/>
      <w:sz w:val="22"/>
      <w:szCs w:val="22"/>
      <w:u w:color="00000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hAnsi="Arial" w:cs="Arial Unicode MS"/>
      <w:color w:val="000000"/>
      <w:u w:color="000000"/>
    </w:rPr>
  </w:style>
  <w:style w:type="character" w:styleId="CommentReference">
    <w:name w:val="annotation reference"/>
    <w:basedOn w:val="DefaultParagraphFont"/>
    <w:uiPriority w:val="99"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unhideWhenUsed/>
    <w:rsid w:val="007E71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E71AE"/>
    <w:rPr>
      <w:rFonts w:ascii="Segoe UI" w:hAnsi="Segoe UI" w:cs="Segoe UI"/>
      <w:color w:val="000000"/>
      <w:sz w:val="18"/>
      <w:szCs w:val="18"/>
      <w:u w:color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545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545D8"/>
    <w:rPr>
      <w:rFonts w:ascii="Arial" w:hAnsi="Arial" w:cs="Arial Unicode MS"/>
      <w:b/>
      <w:bCs/>
      <w:color w:val="000000"/>
      <w:u w:color="000000"/>
    </w:rPr>
  </w:style>
  <w:style w:type="character" w:customStyle="1" w:styleId="given-names">
    <w:name w:val="given-names"/>
    <w:uiPriority w:val="20"/>
    <w:locked/>
    <w:rsid w:val="00DC2D07"/>
    <w:rPr>
      <w:rFonts w:ascii="Times New Roman" w:hAnsi="Times New Roman" w:cs="Times New Roman"/>
      <w:bCs/>
      <w:color w:val="008000"/>
      <w:sz w:val="32"/>
      <w:lang w:val="en-US"/>
    </w:rPr>
  </w:style>
  <w:style w:type="character" w:customStyle="1" w:styleId="surname">
    <w:name w:val="surname"/>
    <w:uiPriority w:val="20"/>
    <w:locked/>
    <w:rsid w:val="00DC2D07"/>
    <w:rPr>
      <w:rFonts w:ascii="Times New Roman" w:hAnsi="Times New Roman" w:cs="Times New Roman"/>
      <w:bCs/>
      <w:color w:val="FF0000"/>
      <w:sz w:val="32"/>
      <w:lang w:val="en-US"/>
    </w:rPr>
  </w:style>
  <w:style w:type="paragraph" w:customStyle="1" w:styleId="A2">
    <w:name w:val="A2"/>
    <w:link w:val="A2Char"/>
    <w:uiPriority w:val="20"/>
    <w:locked/>
    <w:rsid w:val="00BF343D"/>
    <w:pPr>
      <w:numPr>
        <w:ilvl w:val="1"/>
        <w:numId w:val="24"/>
      </w:numPr>
      <w:outlineLvl w:val="1"/>
    </w:pPr>
    <w:rPr>
      <w:sz w:val="32"/>
      <w:u w:color="000000"/>
      <w:lang w:val="en-US"/>
    </w:rPr>
  </w:style>
  <w:style w:type="character" w:customStyle="1" w:styleId="A2Char">
    <w:name w:val="A2 Char"/>
    <w:basedOn w:val="keywordChar"/>
    <w:link w:val="A2"/>
    <w:uiPriority w:val="20"/>
    <w:rsid w:val="00BF343D"/>
    <w:rPr>
      <w:sz w:val="32"/>
      <w:u w:color="000000"/>
      <w:lang w:val="en-US"/>
    </w:rPr>
  </w:style>
  <w:style w:type="paragraph" w:styleId="Revision">
    <w:name w:val="Revision"/>
    <w:hidden/>
    <w:uiPriority w:val="99"/>
    <w:rsid w:val="000E1BF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Arial" w:hAnsi="Arial" w:cs="Arial Unicode MS"/>
      <w:color w:val="000000"/>
      <w:u w:color="000000"/>
    </w:rPr>
  </w:style>
  <w:style w:type="paragraph" w:styleId="NormalWeb">
    <w:name w:val="Normal (Web)"/>
    <w:basedOn w:val="Normal"/>
    <w:uiPriority w:val="99"/>
    <w:unhideWhenUsed/>
    <w:rsid w:val="00627A2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bdr w:val="none" w:sz="0" w:space="0" w:color="auto"/>
    </w:rPr>
  </w:style>
  <w:style w:type="character" w:styleId="FollowedHyperlink">
    <w:name w:val="FollowedHyperlink"/>
    <w:basedOn w:val="DefaultParagraphFont"/>
    <w:uiPriority w:val="99"/>
    <w:unhideWhenUsed/>
    <w:rsid w:val="00692A54"/>
    <w:rPr>
      <w:color w:val="FF00FF" w:themeColor="followedHyperlink"/>
      <w:u w:val="single"/>
    </w:rPr>
  </w:style>
  <w:style w:type="character" w:customStyle="1" w:styleId="alt-edited">
    <w:name w:val="alt-edited"/>
    <w:basedOn w:val="DefaultParagraphFont"/>
    <w:rsid w:val="000374EA"/>
  </w:style>
  <w:style w:type="character" w:customStyle="1" w:styleId="tlid-translation">
    <w:name w:val="tlid-translation"/>
    <w:basedOn w:val="DefaultParagraphFont"/>
    <w:rsid w:val="000374EA"/>
  </w:style>
  <w:style w:type="character" w:customStyle="1" w:styleId="Heading3Char">
    <w:name w:val="Heading 3 Char"/>
    <w:basedOn w:val="DefaultParagraphFont"/>
    <w:link w:val="Heading3"/>
    <w:uiPriority w:val="9"/>
    <w:rsid w:val="00DA3661"/>
    <w:rPr>
      <w:rFonts w:eastAsia="Times New Roman"/>
      <w:b/>
      <w:bCs/>
      <w:sz w:val="27"/>
      <w:szCs w:val="27"/>
      <w:bdr w:val="none" w:sz="0" w:space="0" w:color="auto"/>
      <w:lang w:val="en-US" w:eastAsia="en-US"/>
    </w:rPr>
  </w:style>
  <w:style w:type="paragraph" w:customStyle="1" w:styleId="A3">
    <w:name w:val="A3"/>
    <w:link w:val="A3Char"/>
    <w:uiPriority w:val="20"/>
    <w:locked/>
    <w:rsid w:val="00BF343D"/>
    <w:pPr>
      <w:numPr>
        <w:ilvl w:val="2"/>
        <w:numId w:val="24"/>
      </w:numPr>
      <w:outlineLvl w:val="2"/>
    </w:pPr>
    <w:rPr>
      <w:sz w:val="30"/>
      <w:u w:color="000000"/>
      <w:lang w:val="en-US"/>
    </w:rPr>
  </w:style>
  <w:style w:type="paragraph" w:customStyle="1" w:styleId="keyword">
    <w:name w:val="keyword"/>
    <w:link w:val="keywordChar"/>
    <w:uiPriority w:val="20"/>
    <w:locked/>
    <w:rsid w:val="00DC2D07"/>
    <w:pPr>
      <w:spacing w:after="120" w:line="360" w:lineRule="auto"/>
    </w:pPr>
    <w:rPr>
      <w:u w:color="000000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DC2D07"/>
    <w:rPr>
      <w:u w:color="000000"/>
      <w:lang w:val="en-US"/>
    </w:rPr>
  </w:style>
  <w:style w:type="table" w:styleId="TableGrid">
    <w:name w:val="Table Grid"/>
    <w:basedOn w:val="TableNormal"/>
    <w:uiPriority w:val="39"/>
    <w:rsid w:val="00F713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ib">
    <w:name w:val="bib"/>
    <w:link w:val="bibChar"/>
    <w:uiPriority w:val="20"/>
    <w:locked/>
    <w:rsid w:val="00DC2D07"/>
    <w:pPr>
      <w:widowControl w:val="0"/>
      <w:autoSpaceDE w:val="0"/>
      <w:autoSpaceDN w:val="0"/>
      <w:adjustRightInd w:val="0"/>
      <w:spacing w:after="120" w:line="360" w:lineRule="auto"/>
      <w:ind w:left="1440" w:hanging="1440"/>
    </w:pPr>
    <w:rPr>
      <w:noProof/>
      <w:u w:color="000000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DC2D07"/>
    <w:rPr>
      <w:noProof/>
      <w:u w:color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824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2408"/>
    <w:rPr>
      <w:rFonts w:ascii="Arial" w:hAnsi="Arial" w:cs="Arial Unicode MS"/>
      <w:color w:val="000000"/>
      <w:u w:color="000000"/>
    </w:rPr>
  </w:style>
  <w:style w:type="table" w:customStyle="1" w:styleId="TableNormal10">
    <w:name w:val="Table Normal1"/>
    <w:rsid w:val="004E6140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rsid w:val="004E6140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rsid w:val="004E6140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LineNumber">
    <w:name w:val="line number"/>
    <w:basedOn w:val="DefaultParagraphFont"/>
    <w:uiPriority w:val="99"/>
    <w:unhideWhenUsed/>
    <w:rsid w:val="00F605A4"/>
  </w:style>
  <w:style w:type="table" w:customStyle="1" w:styleId="TableNormal4">
    <w:name w:val="Table Normal4"/>
    <w:rsid w:val="00152468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0">
    <w:name w:val="Table Normal4"/>
    <w:rsid w:val="00152468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1">
    <w:name w:val="A1"/>
    <w:link w:val="A1Char"/>
    <w:uiPriority w:val="20"/>
    <w:locked/>
    <w:rsid w:val="00BF343D"/>
    <w:pPr>
      <w:widowControl w:val="0"/>
      <w:numPr>
        <w:numId w:val="24"/>
      </w:numPr>
      <w:spacing w:after="120" w:line="360" w:lineRule="auto"/>
      <w:jc w:val="both"/>
      <w:outlineLvl w:val="0"/>
    </w:pPr>
    <w:rPr>
      <w:bCs/>
      <w:sz w:val="34"/>
      <w:u w:color="000000"/>
      <w:lang w:val="en-US"/>
    </w:rPr>
  </w:style>
  <w:style w:type="character" w:customStyle="1" w:styleId="A1Char">
    <w:name w:val="A1 Char"/>
    <w:basedOn w:val="DefaultParagraphFont"/>
    <w:link w:val="A1"/>
    <w:uiPriority w:val="20"/>
    <w:rsid w:val="00BF343D"/>
    <w:rPr>
      <w:bCs/>
      <w:sz w:val="34"/>
      <w:u w:color="000000"/>
      <w:lang w:val="en-US"/>
    </w:rPr>
  </w:style>
  <w:style w:type="paragraph" w:customStyle="1" w:styleId="S1">
    <w:name w:val="S1"/>
    <w:link w:val="S1Char"/>
    <w:uiPriority w:val="20"/>
    <w:locked/>
    <w:rsid w:val="00FF2B9B"/>
    <w:pPr>
      <w:widowControl w:val="0"/>
      <w:spacing w:after="120" w:line="360" w:lineRule="auto"/>
      <w:ind w:left="480" w:hanging="480"/>
      <w:jc w:val="both"/>
      <w:outlineLvl w:val="0"/>
    </w:pPr>
    <w:rPr>
      <w:bCs/>
      <w:sz w:val="34"/>
      <w:u w:color="000000"/>
      <w:lang w:val="en-US"/>
    </w:rPr>
  </w:style>
  <w:style w:type="character" w:customStyle="1" w:styleId="S1Char">
    <w:name w:val="S1 Char"/>
    <w:basedOn w:val="DefaultParagraphFont"/>
    <w:link w:val="S1"/>
    <w:uiPriority w:val="20"/>
    <w:rsid w:val="00FF2B9B"/>
    <w:rPr>
      <w:bCs/>
      <w:sz w:val="34"/>
      <w:u w:color="000000"/>
      <w:lang w:val="en-US"/>
    </w:rPr>
  </w:style>
  <w:style w:type="paragraph" w:customStyle="1" w:styleId="S2">
    <w:name w:val="S2"/>
    <w:link w:val="S2Char"/>
    <w:uiPriority w:val="20"/>
    <w:locked/>
    <w:rsid w:val="003B0F2C"/>
    <w:pPr>
      <w:spacing w:line="360" w:lineRule="auto"/>
      <w:outlineLvl w:val="1"/>
    </w:pPr>
    <w:rPr>
      <w:sz w:val="32"/>
      <w:u w:color="000000"/>
      <w:lang w:val="en-US"/>
    </w:rPr>
  </w:style>
  <w:style w:type="character" w:customStyle="1" w:styleId="S2Char">
    <w:name w:val="S2 Char"/>
    <w:basedOn w:val="DefaultParagraphFont"/>
    <w:link w:val="S2"/>
    <w:uiPriority w:val="20"/>
    <w:rsid w:val="003B0F2C"/>
    <w:rPr>
      <w:sz w:val="32"/>
      <w:u w:color="000000"/>
      <w:lang w:val="en-US"/>
    </w:rPr>
  </w:style>
  <w:style w:type="paragraph" w:customStyle="1" w:styleId="H1">
    <w:name w:val="H1"/>
    <w:link w:val="H1Char"/>
    <w:uiPriority w:val="20"/>
    <w:locked/>
    <w:rsid w:val="00BF343D"/>
    <w:pPr>
      <w:numPr>
        <w:numId w:val="26"/>
      </w:numPr>
      <w:spacing w:after="120" w:line="360" w:lineRule="auto"/>
      <w:jc w:val="both"/>
      <w:outlineLvl w:val="0"/>
    </w:pPr>
    <w:rPr>
      <w:bCs/>
      <w:sz w:val="34"/>
      <w:u w:color="000000"/>
      <w:lang w:val="en-US"/>
    </w:rPr>
  </w:style>
  <w:style w:type="character" w:customStyle="1" w:styleId="H1Char">
    <w:name w:val="H1 Char"/>
    <w:basedOn w:val="DefaultParagraphFont"/>
    <w:link w:val="H1"/>
    <w:uiPriority w:val="20"/>
    <w:rsid w:val="00BF343D"/>
    <w:rPr>
      <w:bCs/>
      <w:sz w:val="34"/>
      <w:u w:color="000000"/>
      <w:lang w:val="en-US"/>
    </w:rPr>
  </w:style>
  <w:style w:type="paragraph" w:customStyle="1" w:styleId="H2">
    <w:name w:val="H2"/>
    <w:link w:val="H2Char"/>
    <w:uiPriority w:val="20"/>
    <w:locked/>
    <w:rsid w:val="00BF343D"/>
    <w:pPr>
      <w:numPr>
        <w:ilvl w:val="1"/>
        <w:numId w:val="26"/>
      </w:numPr>
      <w:spacing w:after="120" w:line="360" w:lineRule="auto"/>
      <w:jc w:val="both"/>
      <w:outlineLvl w:val="1"/>
    </w:pPr>
    <w:rPr>
      <w:bCs/>
      <w:sz w:val="32"/>
      <w:u w:color="000000"/>
      <w:lang w:val="en-US"/>
    </w:rPr>
  </w:style>
  <w:style w:type="character" w:customStyle="1" w:styleId="H2Char">
    <w:name w:val="H2 Char"/>
    <w:basedOn w:val="DefaultParagraphFont"/>
    <w:link w:val="H2"/>
    <w:uiPriority w:val="20"/>
    <w:rsid w:val="00BF343D"/>
    <w:rPr>
      <w:bCs/>
      <w:sz w:val="32"/>
      <w:u w:color="000000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DC2D07"/>
  </w:style>
  <w:style w:type="paragraph" w:styleId="BlockText">
    <w:name w:val="Block Text"/>
    <w:basedOn w:val="Normal"/>
    <w:uiPriority w:val="99"/>
    <w:unhideWhenUsed/>
    <w:rsid w:val="00DC2D07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asciiTheme="minorHAnsi" w:eastAsiaTheme="minorEastAsia" w:hAnsiTheme="minorHAnsi" w:cstheme="minorBidi"/>
      <w:i/>
      <w:iCs/>
      <w:color w:val="5B9BD5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DC2D0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DC2D07"/>
    <w:rPr>
      <w:rFonts w:ascii="Arial" w:hAnsi="Arial" w:cs="Arial Unicode MS"/>
      <w:color w:val="000000"/>
      <w:u w:color="000000"/>
    </w:rPr>
  </w:style>
  <w:style w:type="paragraph" w:styleId="BodyText2">
    <w:name w:val="Body Text 2"/>
    <w:basedOn w:val="Normal"/>
    <w:link w:val="BodyText2Char"/>
    <w:uiPriority w:val="99"/>
    <w:unhideWhenUsed/>
    <w:rsid w:val="00DC2D07"/>
    <w:pPr>
      <w:spacing w:after="120"/>
    </w:pPr>
  </w:style>
  <w:style w:type="character" w:customStyle="1" w:styleId="BodyText2Char">
    <w:name w:val="Body Text 2 Char"/>
    <w:basedOn w:val="DefaultParagraphFont"/>
    <w:link w:val="BodyText2"/>
    <w:uiPriority w:val="99"/>
    <w:rsid w:val="00DC2D07"/>
    <w:rPr>
      <w:rFonts w:ascii="Arial" w:hAnsi="Arial" w:cs="Arial Unicode MS"/>
      <w:color w:val="000000"/>
      <w:u w:color="000000"/>
    </w:rPr>
  </w:style>
  <w:style w:type="paragraph" w:styleId="BodyText3">
    <w:name w:val="Body Text 3"/>
    <w:basedOn w:val="Normal"/>
    <w:link w:val="BodyText3Char"/>
    <w:uiPriority w:val="99"/>
    <w:unhideWhenUsed/>
    <w:rsid w:val="00DC2D07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DC2D07"/>
    <w:rPr>
      <w:rFonts w:ascii="Arial" w:hAnsi="Arial" w:cs="Arial Unicode MS"/>
      <w:color w:val="000000"/>
      <w:sz w:val="16"/>
      <w:szCs w:val="16"/>
      <w:u w:color="000000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DC2D07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DC2D07"/>
    <w:rPr>
      <w:rFonts w:ascii="Arial" w:hAnsi="Arial" w:cs="Arial Unicode MS"/>
      <w:color w:val="000000"/>
      <w:u w:color="000000"/>
    </w:rPr>
  </w:style>
  <w:style w:type="paragraph" w:styleId="BodyTextIndent">
    <w:name w:val="Body Text Indent"/>
    <w:basedOn w:val="Normal"/>
    <w:link w:val="BodyTextIndentChar"/>
    <w:uiPriority w:val="99"/>
    <w:unhideWhenUsed/>
    <w:rsid w:val="00DC2D07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DC2D07"/>
    <w:rPr>
      <w:rFonts w:ascii="Arial" w:hAnsi="Arial" w:cs="Arial Unicode MS"/>
      <w:color w:val="000000"/>
      <w:u w:color="000000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DC2D07"/>
    <w:pPr>
      <w:spacing w:after="16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DC2D07"/>
    <w:rPr>
      <w:rFonts w:ascii="Arial" w:hAnsi="Arial" w:cs="Arial Unicode MS"/>
      <w:color w:val="000000"/>
      <w:u w:color="000000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DC2D07"/>
    <w:pPr>
      <w:spacing w:after="120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DC2D07"/>
    <w:rPr>
      <w:rFonts w:ascii="Arial" w:hAnsi="Arial" w:cs="Arial Unicode MS"/>
      <w:color w:val="000000"/>
      <w:u w:color="000000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DC2D07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C2D07"/>
    <w:rPr>
      <w:rFonts w:ascii="Arial" w:hAnsi="Arial" w:cs="Arial Unicode MS"/>
      <w:color w:val="000000"/>
      <w:sz w:val="16"/>
      <w:szCs w:val="16"/>
      <w:u w:color="000000"/>
    </w:rPr>
  </w:style>
  <w:style w:type="paragraph" w:styleId="Caption">
    <w:name w:val="caption"/>
    <w:basedOn w:val="Normal"/>
    <w:next w:val="Normal"/>
    <w:uiPriority w:val="35"/>
    <w:unhideWhenUsed/>
    <w:qFormat/>
    <w:rsid w:val="00DC2D07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DC2D07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DC2D07"/>
    <w:rPr>
      <w:rFonts w:ascii="Arial" w:hAnsi="Arial" w:cs="Arial Unicode MS"/>
      <w:color w:val="000000"/>
      <w:u w:color="000000"/>
    </w:rPr>
  </w:style>
  <w:style w:type="paragraph" w:styleId="Date">
    <w:name w:val="Date"/>
    <w:basedOn w:val="Normal"/>
    <w:next w:val="Normal"/>
    <w:link w:val="DateChar"/>
    <w:uiPriority w:val="99"/>
    <w:unhideWhenUsed/>
    <w:rsid w:val="00DC2D07"/>
  </w:style>
  <w:style w:type="character" w:customStyle="1" w:styleId="DateChar">
    <w:name w:val="Date Char"/>
    <w:basedOn w:val="DefaultParagraphFont"/>
    <w:link w:val="Date"/>
    <w:uiPriority w:val="99"/>
    <w:rsid w:val="00DC2D07"/>
    <w:rPr>
      <w:rFonts w:ascii="Arial" w:hAnsi="Arial" w:cs="Arial Unicode MS"/>
      <w:color w:val="000000"/>
      <w:u w:color="000000"/>
    </w:rPr>
  </w:style>
  <w:style w:type="paragraph" w:styleId="DocumentMap">
    <w:name w:val="Document Map"/>
    <w:basedOn w:val="Normal"/>
    <w:link w:val="DocumentMapChar"/>
    <w:uiPriority w:val="99"/>
    <w:unhideWhenUsed/>
    <w:rsid w:val="00DC2D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DC2D07"/>
    <w:rPr>
      <w:rFonts w:ascii="Tahoma" w:hAnsi="Tahoma" w:cs="Tahoma"/>
      <w:color w:val="000000"/>
      <w:sz w:val="16"/>
      <w:szCs w:val="16"/>
      <w:u w:color="000000"/>
    </w:rPr>
  </w:style>
  <w:style w:type="paragraph" w:styleId="E-mailSignature">
    <w:name w:val="E-mail Signature"/>
    <w:basedOn w:val="Normal"/>
    <w:link w:val="E-mailSignatureChar"/>
    <w:uiPriority w:val="99"/>
    <w:unhideWhenUsed/>
    <w:rsid w:val="00DC2D07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DC2D07"/>
    <w:rPr>
      <w:rFonts w:ascii="Arial" w:hAnsi="Arial" w:cs="Arial Unicode MS"/>
      <w:color w:val="000000"/>
      <w:u w:color="000000"/>
    </w:rPr>
  </w:style>
  <w:style w:type="paragraph" w:styleId="EndnoteText">
    <w:name w:val="endnote text"/>
    <w:basedOn w:val="Normal"/>
    <w:link w:val="EndnoteTextChar"/>
    <w:uiPriority w:val="99"/>
    <w:unhideWhenUsed/>
    <w:rsid w:val="00DC2D0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C2D07"/>
    <w:rPr>
      <w:rFonts w:ascii="Arial" w:hAnsi="Arial" w:cs="Arial Unicode MS"/>
      <w:color w:val="000000"/>
      <w:sz w:val="20"/>
      <w:szCs w:val="20"/>
      <w:u w:color="000000"/>
    </w:rPr>
  </w:style>
  <w:style w:type="paragraph" w:styleId="EnvelopeAddress">
    <w:name w:val="envelope address"/>
    <w:basedOn w:val="Normal"/>
    <w:uiPriority w:val="99"/>
    <w:unhideWhenUsed/>
    <w:rsid w:val="00DC2D07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unhideWhenUsed/>
    <w:rsid w:val="00DC2D07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DC2D0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C2D07"/>
    <w:rPr>
      <w:rFonts w:ascii="Arial" w:hAnsi="Arial" w:cs="Arial Unicode MS"/>
      <w:color w:val="000000"/>
      <w:sz w:val="20"/>
      <w:szCs w:val="20"/>
      <w:u w:color="000000"/>
    </w:rPr>
  </w:style>
  <w:style w:type="character" w:customStyle="1" w:styleId="Heading1Char">
    <w:name w:val="Heading 1 Char"/>
    <w:basedOn w:val="DefaultParagraphFont"/>
    <w:link w:val="Heading1"/>
    <w:uiPriority w:val="9"/>
    <w:rsid w:val="00DC2D07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u w:color="000000"/>
    </w:rPr>
  </w:style>
  <w:style w:type="character" w:customStyle="1" w:styleId="Heading2Char">
    <w:name w:val="Heading 2 Char"/>
    <w:basedOn w:val="DefaultParagraphFont"/>
    <w:link w:val="Heading2"/>
    <w:uiPriority w:val="9"/>
    <w:rsid w:val="00DC2D07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u w:color="000000"/>
    </w:rPr>
  </w:style>
  <w:style w:type="character" w:customStyle="1" w:styleId="Heading4Char">
    <w:name w:val="Heading 4 Char"/>
    <w:basedOn w:val="DefaultParagraphFont"/>
    <w:link w:val="Heading4"/>
    <w:uiPriority w:val="9"/>
    <w:rsid w:val="00DC2D07"/>
    <w:rPr>
      <w:rFonts w:asciiTheme="majorHAnsi" w:eastAsiaTheme="majorEastAsia" w:hAnsiTheme="majorHAnsi" w:cstheme="majorBidi"/>
      <w:b/>
      <w:bCs/>
      <w:i/>
      <w:iCs/>
      <w:color w:val="5B9BD5" w:themeColor="accent1"/>
      <w:u w:color="000000"/>
    </w:rPr>
  </w:style>
  <w:style w:type="character" w:customStyle="1" w:styleId="Heading5Char">
    <w:name w:val="Heading 5 Char"/>
    <w:basedOn w:val="DefaultParagraphFont"/>
    <w:link w:val="Heading5"/>
    <w:uiPriority w:val="9"/>
    <w:rsid w:val="00DC2D07"/>
    <w:rPr>
      <w:rFonts w:asciiTheme="majorHAnsi" w:eastAsiaTheme="majorEastAsia" w:hAnsiTheme="majorHAnsi" w:cstheme="majorBidi"/>
      <w:color w:val="1F4D78" w:themeColor="accent1" w:themeShade="7F"/>
      <w:u w:color="000000"/>
    </w:rPr>
  </w:style>
  <w:style w:type="character" w:customStyle="1" w:styleId="Heading6Char">
    <w:name w:val="Heading 6 Char"/>
    <w:basedOn w:val="DefaultParagraphFont"/>
    <w:link w:val="Heading6"/>
    <w:uiPriority w:val="9"/>
    <w:rsid w:val="00DC2D07"/>
    <w:rPr>
      <w:rFonts w:asciiTheme="majorHAnsi" w:eastAsiaTheme="majorEastAsia" w:hAnsiTheme="majorHAnsi" w:cstheme="majorBidi"/>
      <w:i/>
      <w:iCs/>
      <w:color w:val="1F4D78" w:themeColor="accent1" w:themeShade="7F"/>
      <w:u w:color="000000"/>
    </w:rPr>
  </w:style>
  <w:style w:type="character" w:customStyle="1" w:styleId="Heading7Char">
    <w:name w:val="Heading 7 Char"/>
    <w:basedOn w:val="DefaultParagraphFont"/>
    <w:link w:val="Heading7"/>
    <w:uiPriority w:val="9"/>
    <w:rsid w:val="00DC2D07"/>
    <w:rPr>
      <w:rFonts w:asciiTheme="majorHAnsi" w:eastAsiaTheme="majorEastAsia" w:hAnsiTheme="majorHAnsi" w:cstheme="majorBidi"/>
      <w:i/>
      <w:iCs/>
      <w:color w:val="404040" w:themeColor="text1" w:themeTint="BF"/>
      <w:u w:color="000000"/>
    </w:rPr>
  </w:style>
  <w:style w:type="character" w:customStyle="1" w:styleId="Heading8Char">
    <w:name w:val="Heading 8 Char"/>
    <w:basedOn w:val="DefaultParagraphFont"/>
    <w:link w:val="Heading8"/>
    <w:uiPriority w:val="9"/>
    <w:rsid w:val="00DC2D07"/>
    <w:rPr>
      <w:rFonts w:asciiTheme="majorHAnsi" w:eastAsiaTheme="majorEastAsia" w:hAnsiTheme="majorHAnsi" w:cstheme="majorBidi"/>
      <w:color w:val="404040" w:themeColor="text1" w:themeTint="BF"/>
      <w:sz w:val="20"/>
      <w:szCs w:val="20"/>
      <w:u w:color="000000"/>
    </w:rPr>
  </w:style>
  <w:style w:type="character" w:customStyle="1" w:styleId="Heading9Char">
    <w:name w:val="Heading 9 Char"/>
    <w:basedOn w:val="DefaultParagraphFont"/>
    <w:link w:val="Heading9"/>
    <w:uiPriority w:val="9"/>
    <w:rsid w:val="00DC2D0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u w:color="000000"/>
    </w:rPr>
  </w:style>
  <w:style w:type="paragraph" w:styleId="HTMLAddress">
    <w:name w:val="HTML Address"/>
    <w:basedOn w:val="Normal"/>
    <w:link w:val="HTMLAddressChar"/>
    <w:uiPriority w:val="99"/>
    <w:unhideWhenUsed/>
    <w:rsid w:val="00DC2D07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DC2D07"/>
    <w:rPr>
      <w:rFonts w:ascii="Arial" w:hAnsi="Arial" w:cs="Arial Unicode MS"/>
      <w:i/>
      <w:iCs/>
      <w:color w:val="000000"/>
      <w:u w:color="00000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C2D0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C2D07"/>
    <w:rPr>
      <w:rFonts w:ascii="Consolas" w:hAnsi="Consolas" w:cs="Arial Unicode MS"/>
      <w:color w:val="000000"/>
      <w:sz w:val="20"/>
      <w:szCs w:val="20"/>
      <w:u w:color="000000"/>
    </w:rPr>
  </w:style>
  <w:style w:type="paragraph" w:styleId="Index1">
    <w:name w:val="index 1"/>
    <w:basedOn w:val="Normal"/>
    <w:next w:val="Normal"/>
    <w:autoRedefine/>
    <w:uiPriority w:val="99"/>
    <w:unhideWhenUsed/>
    <w:rsid w:val="00DC2D07"/>
    <w:pPr>
      <w:spacing w:after="0" w:line="240" w:lineRule="auto"/>
      <w:ind w:left="240" w:hanging="240"/>
    </w:pPr>
  </w:style>
  <w:style w:type="paragraph" w:styleId="Index2">
    <w:name w:val="index 2"/>
    <w:basedOn w:val="Normal"/>
    <w:next w:val="Normal"/>
    <w:autoRedefine/>
    <w:uiPriority w:val="99"/>
    <w:unhideWhenUsed/>
    <w:rsid w:val="00DC2D07"/>
    <w:pPr>
      <w:spacing w:after="0" w:line="240" w:lineRule="auto"/>
      <w:ind w:left="480" w:hanging="240"/>
    </w:pPr>
  </w:style>
  <w:style w:type="paragraph" w:styleId="Index3">
    <w:name w:val="index 3"/>
    <w:basedOn w:val="Normal"/>
    <w:next w:val="Normal"/>
    <w:autoRedefine/>
    <w:uiPriority w:val="99"/>
    <w:unhideWhenUsed/>
    <w:rsid w:val="00DC2D07"/>
    <w:pPr>
      <w:spacing w:after="0" w:line="240" w:lineRule="auto"/>
      <w:ind w:left="720" w:hanging="240"/>
    </w:pPr>
  </w:style>
  <w:style w:type="paragraph" w:styleId="Index4">
    <w:name w:val="index 4"/>
    <w:basedOn w:val="Normal"/>
    <w:next w:val="Normal"/>
    <w:autoRedefine/>
    <w:uiPriority w:val="99"/>
    <w:unhideWhenUsed/>
    <w:rsid w:val="00DC2D07"/>
    <w:pPr>
      <w:spacing w:after="0" w:line="240" w:lineRule="auto"/>
      <w:ind w:left="960" w:hanging="240"/>
    </w:pPr>
  </w:style>
  <w:style w:type="paragraph" w:styleId="Index5">
    <w:name w:val="index 5"/>
    <w:basedOn w:val="Normal"/>
    <w:next w:val="Normal"/>
    <w:autoRedefine/>
    <w:uiPriority w:val="99"/>
    <w:unhideWhenUsed/>
    <w:rsid w:val="00DC2D07"/>
    <w:pPr>
      <w:spacing w:after="0" w:line="240" w:lineRule="auto"/>
      <w:ind w:left="1200" w:hanging="240"/>
    </w:pPr>
  </w:style>
  <w:style w:type="paragraph" w:styleId="Index6">
    <w:name w:val="index 6"/>
    <w:basedOn w:val="Normal"/>
    <w:next w:val="Normal"/>
    <w:autoRedefine/>
    <w:uiPriority w:val="99"/>
    <w:unhideWhenUsed/>
    <w:rsid w:val="00DC2D07"/>
    <w:pPr>
      <w:spacing w:after="0" w:line="240" w:lineRule="auto"/>
      <w:ind w:left="1440" w:hanging="240"/>
    </w:pPr>
  </w:style>
  <w:style w:type="paragraph" w:styleId="Index7">
    <w:name w:val="index 7"/>
    <w:basedOn w:val="Normal"/>
    <w:next w:val="Normal"/>
    <w:autoRedefine/>
    <w:uiPriority w:val="99"/>
    <w:unhideWhenUsed/>
    <w:rsid w:val="00DC2D07"/>
    <w:pPr>
      <w:spacing w:after="0" w:line="240" w:lineRule="auto"/>
      <w:ind w:left="1680" w:hanging="240"/>
    </w:pPr>
  </w:style>
  <w:style w:type="paragraph" w:styleId="Index8">
    <w:name w:val="index 8"/>
    <w:basedOn w:val="Normal"/>
    <w:next w:val="Normal"/>
    <w:autoRedefine/>
    <w:uiPriority w:val="99"/>
    <w:unhideWhenUsed/>
    <w:rsid w:val="00DC2D07"/>
    <w:pPr>
      <w:spacing w:after="0" w:line="240" w:lineRule="auto"/>
      <w:ind w:left="1920" w:hanging="240"/>
    </w:pPr>
  </w:style>
  <w:style w:type="paragraph" w:styleId="Index9">
    <w:name w:val="index 9"/>
    <w:basedOn w:val="Normal"/>
    <w:next w:val="Normal"/>
    <w:autoRedefine/>
    <w:uiPriority w:val="99"/>
    <w:unhideWhenUsed/>
    <w:rsid w:val="00DC2D07"/>
    <w:pPr>
      <w:spacing w:after="0" w:line="240" w:lineRule="auto"/>
      <w:ind w:left="2160" w:hanging="240"/>
    </w:pPr>
  </w:style>
  <w:style w:type="paragraph" w:styleId="IndexHeading">
    <w:name w:val="index heading"/>
    <w:basedOn w:val="Normal"/>
    <w:next w:val="Index1"/>
    <w:uiPriority w:val="99"/>
    <w:unhideWhenUsed/>
    <w:rsid w:val="00DC2D07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2D07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2D07"/>
    <w:rPr>
      <w:rFonts w:ascii="Arial" w:hAnsi="Arial" w:cs="Arial Unicode MS"/>
      <w:b/>
      <w:bCs/>
      <w:i/>
      <w:iCs/>
      <w:color w:val="5B9BD5" w:themeColor="accent1"/>
      <w:u w:color="000000"/>
    </w:rPr>
  </w:style>
  <w:style w:type="paragraph" w:styleId="List">
    <w:name w:val="List"/>
    <w:basedOn w:val="Normal"/>
    <w:uiPriority w:val="99"/>
    <w:unhideWhenUsed/>
    <w:rsid w:val="00DC2D07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DC2D07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DC2D07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DC2D07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DC2D07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DC2D07"/>
    <w:pPr>
      <w:numPr>
        <w:numId w:val="14"/>
      </w:numPr>
      <w:contextualSpacing/>
    </w:pPr>
  </w:style>
  <w:style w:type="paragraph" w:styleId="ListBullet2">
    <w:name w:val="List Bullet 2"/>
    <w:basedOn w:val="Normal"/>
    <w:uiPriority w:val="99"/>
    <w:unhideWhenUsed/>
    <w:rsid w:val="00DC2D07"/>
    <w:pPr>
      <w:numPr>
        <w:numId w:val="15"/>
      </w:numPr>
      <w:contextualSpacing/>
    </w:pPr>
  </w:style>
  <w:style w:type="paragraph" w:styleId="ListBullet3">
    <w:name w:val="List Bullet 3"/>
    <w:basedOn w:val="Normal"/>
    <w:uiPriority w:val="99"/>
    <w:unhideWhenUsed/>
    <w:rsid w:val="00DC2D07"/>
    <w:pPr>
      <w:numPr>
        <w:numId w:val="16"/>
      </w:numPr>
      <w:contextualSpacing/>
    </w:pPr>
  </w:style>
  <w:style w:type="paragraph" w:styleId="ListBullet4">
    <w:name w:val="List Bullet 4"/>
    <w:basedOn w:val="Normal"/>
    <w:uiPriority w:val="99"/>
    <w:unhideWhenUsed/>
    <w:rsid w:val="00DC2D07"/>
    <w:pPr>
      <w:numPr>
        <w:numId w:val="17"/>
      </w:numPr>
      <w:contextualSpacing/>
    </w:pPr>
  </w:style>
  <w:style w:type="paragraph" w:styleId="ListBullet5">
    <w:name w:val="List Bullet 5"/>
    <w:basedOn w:val="Normal"/>
    <w:uiPriority w:val="99"/>
    <w:unhideWhenUsed/>
    <w:rsid w:val="00DC2D07"/>
    <w:pPr>
      <w:numPr>
        <w:numId w:val="18"/>
      </w:numPr>
      <w:contextualSpacing/>
    </w:pPr>
  </w:style>
  <w:style w:type="paragraph" w:styleId="ListContinue">
    <w:name w:val="List Continue"/>
    <w:basedOn w:val="Normal"/>
    <w:uiPriority w:val="99"/>
    <w:unhideWhenUsed/>
    <w:rsid w:val="00DC2D07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DC2D07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DC2D07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DC2D07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DC2D07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DC2D07"/>
    <w:pPr>
      <w:numPr>
        <w:numId w:val="19"/>
      </w:numPr>
      <w:contextualSpacing/>
    </w:pPr>
  </w:style>
  <w:style w:type="paragraph" w:styleId="ListNumber2">
    <w:name w:val="List Number 2"/>
    <w:basedOn w:val="Normal"/>
    <w:uiPriority w:val="99"/>
    <w:unhideWhenUsed/>
    <w:rsid w:val="00DC2D07"/>
    <w:pPr>
      <w:numPr>
        <w:numId w:val="20"/>
      </w:numPr>
      <w:contextualSpacing/>
    </w:pPr>
  </w:style>
  <w:style w:type="paragraph" w:styleId="ListNumber3">
    <w:name w:val="List Number 3"/>
    <w:basedOn w:val="Normal"/>
    <w:uiPriority w:val="99"/>
    <w:unhideWhenUsed/>
    <w:rsid w:val="00DC2D07"/>
    <w:pPr>
      <w:numPr>
        <w:numId w:val="21"/>
      </w:numPr>
      <w:contextualSpacing/>
    </w:pPr>
  </w:style>
  <w:style w:type="paragraph" w:styleId="ListNumber4">
    <w:name w:val="List Number 4"/>
    <w:basedOn w:val="Normal"/>
    <w:uiPriority w:val="99"/>
    <w:unhideWhenUsed/>
    <w:rsid w:val="00DC2D07"/>
    <w:pPr>
      <w:numPr>
        <w:numId w:val="22"/>
      </w:numPr>
      <w:contextualSpacing/>
    </w:pPr>
  </w:style>
  <w:style w:type="paragraph" w:styleId="ListNumber5">
    <w:name w:val="List Number 5"/>
    <w:basedOn w:val="Normal"/>
    <w:uiPriority w:val="99"/>
    <w:unhideWhenUsed/>
    <w:rsid w:val="00DC2D07"/>
    <w:pPr>
      <w:numPr>
        <w:numId w:val="23"/>
      </w:numPr>
      <w:contextualSpacing/>
    </w:pPr>
  </w:style>
  <w:style w:type="paragraph" w:styleId="MacroText">
    <w:name w:val="macro"/>
    <w:link w:val="MacroTextChar"/>
    <w:uiPriority w:val="99"/>
    <w:unhideWhenUsed/>
    <w:rsid w:val="00DC2D0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</w:pPr>
    <w:rPr>
      <w:rFonts w:ascii="Consolas" w:hAnsi="Consolas" w:cs="Arial Unicode MS"/>
      <w:color w:val="000000"/>
      <w:sz w:val="20"/>
      <w:szCs w:val="20"/>
      <w:u w:color="000000"/>
    </w:rPr>
  </w:style>
  <w:style w:type="character" w:customStyle="1" w:styleId="MacroTextChar">
    <w:name w:val="Macro Text Char"/>
    <w:basedOn w:val="DefaultParagraphFont"/>
    <w:link w:val="MacroText"/>
    <w:uiPriority w:val="99"/>
    <w:rsid w:val="00DC2D07"/>
    <w:rPr>
      <w:rFonts w:ascii="Consolas" w:hAnsi="Consolas" w:cs="Arial Unicode MS"/>
      <w:color w:val="000000"/>
      <w:sz w:val="20"/>
      <w:szCs w:val="20"/>
      <w:u w:color="000000"/>
    </w:rPr>
  </w:style>
  <w:style w:type="paragraph" w:styleId="MessageHeader">
    <w:name w:val="Message Header"/>
    <w:basedOn w:val="Normal"/>
    <w:link w:val="MessageHeaderChar"/>
    <w:uiPriority w:val="99"/>
    <w:unhideWhenUsed/>
    <w:rsid w:val="00DC2D0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DC2D07"/>
    <w:rPr>
      <w:rFonts w:asciiTheme="majorHAnsi" w:eastAsiaTheme="majorEastAsia" w:hAnsiTheme="majorHAnsi" w:cstheme="majorBidi"/>
      <w:color w:val="000000"/>
      <w:u w:color="000000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DC2D07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DC2D07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DC2D07"/>
    <w:rPr>
      <w:rFonts w:ascii="Arial" w:hAnsi="Arial" w:cs="Arial Unicode MS"/>
      <w:color w:val="000000"/>
      <w:u w:color="000000"/>
    </w:rPr>
  </w:style>
  <w:style w:type="paragraph" w:styleId="PlainText">
    <w:name w:val="Plain Text"/>
    <w:basedOn w:val="Normal"/>
    <w:link w:val="PlainTextChar"/>
    <w:uiPriority w:val="99"/>
    <w:unhideWhenUsed/>
    <w:rsid w:val="00DC2D0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C2D07"/>
    <w:rPr>
      <w:rFonts w:ascii="Consolas" w:hAnsi="Consolas" w:cs="Arial Unicode MS"/>
      <w:color w:val="000000"/>
      <w:sz w:val="21"/>
      <w:szCs w:val="21"/>
      <w:u w:color="000000"/>
    </w:rPr>
  </w:style>
  <w:style w:type="paragraph" w:styleId="Quote">
    <w:name w:val="Quote"/>
    <w:basedOn w:val="Normal"/>
    <w:next w:val="Normal"/>
    <w:link w:val="QuoteChar"/>
    <w:uiPriority w:val="29"/>
    <w:qFormat/>
    <w:rsid w:val="00DC2D07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C2D07"/>
    <w:rPr>
      <w:rFonts w:ascii="Arial" w:hAnsi="Arial" w:cs="Arial Unicode MS"/>
      <w:i/>
      <w:iCs/>
      <w:color w:val="000000" w:themeColor="text1"/>
      <w:u w:color="000000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DC2D07"/>
  </w:style>
  <w:style w:type="character" w:customStyle="1" w:styleId="SalutationChar">
    <w:name w:val="Salutation Char"/>
    <w:basedOn w:val="DefaultParagraphFont"/>
    <w:link w:val="Salutation"/>
    <w:uiPriority w:val="99"/>
    <w:rsid w:val="00DC2D07"/>
    <w:rPr>
      <w:rFonts w:ascii="Arial" w:hAnsi="Arial" w:cs="Arial Unicode MS"/>
      <w:color w:val="000000"/>
      <w:u w:color="000000"/>
    </w:rPr>
  </w:style>
  <w:style w:type="paragraph" w:styleId="Signature">
    <w:name w:val="Signature"/>
    <w:basedOn w:val="Normal"/>
    <w:link w:val="SignatureChar"/>
    <w:uiPriority w:val="99"/>
    <w:unhideWhenUsed/>
    <w:rsid w:val="00DC2D07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DC2D07"/>
    <w:rPr>
      <w:rFonts w:ascii="Arial" w:hAnsi="Arial" w:cs="Arial Unicode MS"/>
      <w:color w:val="000000"/>
      <w:u w:color="000000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2D07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C2D07"/>
    <w:rPr>
      <w:rFonts w:asciiTheme="majorHAnsi" w:eastAsiaTheme="majorEastAsia" w:hAnsiTheme="majorHAnsi" w:cstheme="majorBidi"/>
      <w:i/>
      <w:iCs/>
      <w:color w:val="5B9BD5" w:themeColor="accent1"/>
      <w:spacing w:val="15"/>
      <w:u w:color="000000"/>
    </w:rPr>
  </w:style>
  <w:style w:type="paragraph" w:styleId="TableofAuthorities">
    <w:name w:val="table of authorities"/>
    <w:basedOn w:val="Normal"/>
    <w:next w:val="Normal"/>
    <w:uiPriority w:val="99"/>
    <w:unhideWhenUsed/>
    <w:rsid w:val="00DC2D07"/>
    <w:pPr>
      <w:spacing w:after="0"/>
      <w:ind w:left="240" w:hanging="240"/>
    </w:pPr>
  </w:style>
  <w:style w:type="paragraph" w:styleId="TableofFigures">
    <w:name w:val="table of figures"/>
    <w:basedOn w:val="Normal"/>
    <w:next w:val="Normal"/>
    <w:uiPriority w:val="99"/>
    <w:unhideWhenUsed/>
    <w:rsid w:val="00DC2D07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DC2D07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7D7D7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C2D07"/>
    <w:rPr>
      <w:rFonts w:asciiTheme="majorHAnsi" w:eastAsiaTheme="majorEastAsia" w:hAnsiTheme="majorHAnsi" w:cstheme="majorBidi"/>
      <w:color w:val="7D7D7D" w:themeColor="text2" w:themeShade="BF"/>
      <w:spacing w:val="5"/>
      <w:kern w:val="28"/>
      <w:sz w:val="52"/>
      <w:szCs w:val="52"/>
      <w:u w:color="000000"/>
    </w:rPr>
  </w:style>
  <w:style w:type="paragraph" w:styleId="TOAHeading">
    <w:name w:val="toa heading"/>
    <w:basedOn w:val="Normal"/>
    <w:next w:val="Normal"/>
    <w:uiPriority w:val="99"/>
    <w:unhideWhenUsed/>
    <w:rsid w:val="00DC2D07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autoRedefine/>
    <w:uiPriority w:val="39"/>
    <w:unhideWhenUsed/>
    <w:rsid w:val="00DC2D0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C2D07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DC2D07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DC2D07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DC2D07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DC2D07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DC2D07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DC2D07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DC2D07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unhideWhenUsed/>
    <w:qFormat/>
    <w:rsid w:val="00DC2D07"/>
    <w:pPr>
      <w:outlineLvl w:val="9"/>
    </w:pPr>
  </w:style>
  <w:style w:type="character" w:styleId="BookTitle">
    <w:name w:val="Book Title"/>
    <w:basedOn w:val="DefaultParagraphFont"/>
    <w:uiPriority w:val="33"/>
    <w:qFormat/>
    <w:rsid w:val="00DC2D07"/>
    <w:rPr>
      <w:b/>
      <w:bCs/>
      <w:smallCaps/>
      <w:spacing w:val="5"/>
    </w:rPr>
  </w:style>
  <w:style w:type="character" w:styleId="Emphasis">
    <w:name w:val="Emphasis"/>
    <w:basedOn w:val="DefaultParagraphFont"/>
    <w:uiPriority w:val="20"/>
    <w:qFormat/>
    <w:rsid w:val="00DC2D07"/>
    <w:rPr>
      <w:i/>
      <w:iCs/>
    </w:rPr>
  </w:style>
  <w:style w:type="character" w:styleId="EndnoteReference">
    <w:name w:val="endnote reference"/>
    <w:basedOn w:val="DefaultParagraphFont"/>
    <w:uiPriority w:val="99"/>
    <w:unhideWhenUsed/>
    <w:rsid w:val="00DC2D07"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rsid w:val="00DC2D07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DC2D07"/>
  </w:style>
  <w:style w:type="character" w:styleId="HTMLCite">
    <w:name w:val="HTML Cite"/>
    <w:basedOn w:val="DefaultParagraphFont"/>
    <w:uiPriority w:val="99"/>
    <w:unhideWhenUsed/>
    <w:rsid w:val="00DC2D07"/>
    <w:rPr>
      <w:i/>
      <w:iCs/>
    </w:rPr>
  </w:style>
  <w:style w:type="character" w:styleId="HTMLCode">
    <w:name w:val="HTML Code"/>
    <w:basedOn w:val="DefaultParagraphFont"/>
    <w:uiPriority w:val="99"/>
    <w:unhideWhenUsed/>
    <w:rsid w:val="00DC2D07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DC2D07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DC2D07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DC2D07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DC2D07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DC2D07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DC2D07"/>
    <w:rPr>
      <w:b/>
      <w:bCs/>
      <w:i/>
      <w:iCs/>
      <w:color w:val="5B9BD5" w:themeColor="accent1"/>
    </w:rPr>
  </w:style>
  <w:style w:type="character" w:styleId="IntenseReference">
    <w:name w:val="Intense Reference"/>
    <w:basedOn w:val="DefaultParagraphFont"/>
    <w:uiPriority w:val="32"/>
    <w:qFormat/>
    <w:rsid w:val="00DC2D07"/>
    <w:rPr>
      <w:b/>
      <w:bCs/>
      <w:smallCaps/>
      <w:color w:val="ED7D31" w:themeColor="accent2"/>
      <w:spacing w:val="5"/>
      <w:u w:val="single"/>
    </w:rPr>
  </w:style>
  <w:style w:type="character" w:styleId="PageNumber">
    <w:name w:val="page number"/>
    <w:basedOn w:val="DefaultParagraphFont"/>
    <w:uiPriority w:val="99"/>
    <w:unhideWhenUsed/>
    <w:rsid w:val="00DC2D07"/>
  </w:style>
  <w:style w:type="character" w:styleId="PlaceholderText">
    <w:name w:val="Placeholder Text"/>
    <w:basedOn w:val="DefaultParagraphFont"/>
    <w:uiPriority w:val="99"/>
    <w:rsid w:val="00DC2D07"/>
    <w:rPr>
      <w:color w:val="808080"/>
    </w:rPr>
  </w:style>
  <w:style w:type="character" w:styleId="Strong">
    <w:name w:val="Strong"/>
    <w:basedOn w:val="DefaultParagraphFont"/>
    <w:uiPriority w:val="22"/>
    <w:qFormat/>
    <w:rsid w:val="00DC2D07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DC2D07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DC2D07"/>
    <w:rPr>
      <w:smallCaps/>
      <w:color w:val="ED7D31" w:themeColor="accent2"/>
      <w:u w:val="single"/>
    </w:rPr>
  </w:style>
  <w:style w:type="character" w:customStyle="1" w:styleId="A3Char">
    <w:name w:val="A3 Char"/>
    <w:basedOn w:val="keywordChar"/>
    <w:link w:val="A3"/>
    <w:uiPriority w:val="20"/>
    <w:rsid w:val="00BF343D"/>
    <w:rPr>
      <w:sz w:val="30"/>
      <w:u w:color="000000"/>
      <w:lang w:val="en-US"/>
    </w:rPr>
  </w:style>
  <w:style w:type="paragraph" w:customStyle="1" w:styleId="A4">
    <w:name w:val="A4"/>
    <w:link w:val="A4Char"/>
    <w:uiPriority w:val="20"/>
    <w:locked/>
    <w:rsid w:val="00BF343D"/>
    <w:pPr>
      <w:numPr>
        <w:ilvl w:val="3"/>
        <w:numId w:val="24"/>
      </w:numPr>
      <w:outlineLvl w:val="3"/>
    </w:pPr>
    <w:rPr>
      <w:sz w:val="28"/>
      <w:u w:color="000000"/>
      <w:lang w:val="en-US"/>
    </w:rPr>
  </w:style>
  <w:style w:type="character" w:customStyle="1" w:styleId="A4Char">
    <w:name w:val="A4 Char"/>
    <w:basedOn w:val="keywordChar"/>
    <w:link w:val="A4"/>
    <w:uiPriority w:val="20"/>
    <w:rsid w:val="00BF343D"/>
    <w:rPr>
      <w:sz w:val="28"/>
      <w:u w:color="000000"/>
      <w:lang w:val="en-US"/>
    </w:rPr>
  </w:style>
  <w:style w:type="paragraph" w:customStyle="1" w:styleId="A5">
    <w:name w:val="A5"/>
    <w:link w:val="A5Char"/>
    <w:uiPriority w:val="20"/>
    <w:locked/>
    <w:rsid w:val="00BF343D"/>
    <w:pPr>
      <w:numPr>
        <w:ilvl w:val="4"/>
        <w:numId w:val="24"/>
      </w:numPr>
      <w:outlineLvl w:val="4"/>
    </w:pPr>
    <w:rPr>
      <w:sz w:val="28"/>
      <w:u w:color="000000"/>
      <w:lang w:val="en-US"/>
    </w:rPr>
  </w:style>
  <w:style w:type="character" w:customStyle="1" w:styleId="A5Char">
    <w:name w:val="A5 Char"/>
    <w:basedOn w:val="keywordChar"/>
    <w:link w:val="A5"/>
    <w:uiPriority w:val="20"/>
    <w:rsid w:val="00BF343D"/>
    <w:rPr>
      <w:sz w:val="28"/>
      <w:u w:color="000000"/>
      <w:lang w:val="en-US"/>
    </w:rPr>
  </w:style>
  <w:style w:type="paragraph" w:customStyle="1" w:styleId="A6">
    <w:name w:val="A6"/>
    <w:link w:val="A6Char"/>
    <w:uiPriority w:val="20"/>
    <w:locked/>
    <w:rsid w:val="00BF343D"/>
    <w:pPr>
      <w:numPr>
        <w:ilvl w:val="5"/>
        <w:numId w:val="24"/>
      </w:numPr>
      <w:outlineLvl w:val="5"/>
    </w:pPr>
    <w:rPr>
      <w:sz w:val="28"/>
      <w:u w:color="000000"/>
      <w:lang w:val="en-US"/>
    </w:rPr>
  </w:style>
  <w:style w:type="character" w:customStyle="1" w:styleId="A6Char">
    <w:name w:val="A6 Char"/>
    <w:basedOn w:val="keywordChar"/>
    <w:link w:val="A6"/>
    <w:uiPriority w:val="20"/>
    <w:rsid w:val="00BF343D"/>
    <w:rPr>
      <w:sz w:val="28"/>
      <w:u w:color="000000"/>
      <w:lang w:val="en-US"/>
    </w:rPr>
  </w:style>
  <w:style w:type="paragraph" w:customStyle="1" w:styleId="A7">
    <w:name w:val="A7"/>
    <w:link w:val="A7Char"/>
    <w:uiPriority w:val="20"/>
    <w:locked/>
    <w:rsid w:val="00BF343D"/>
    <w:pPr>
      <w:numPr>
        <w:ilvl w:val="6"/>
        <w:numId w:val="24"/>
      </w:numPr>
      <w:outlineLvl w:val="6"/>
    </w:pPr>
    <w:rPr>
      <w:sz w:val="26"/>
      <w:u w:color="000000"/>
      <w:lang w:val="en-US"/>
    </w:rPr>
  </w:style>
  <w:style w:type="character" w:customStyle="1" w:styleId="A7Char">
    <w:name w:val="A7 Char"/>
    <w:basedOn w:val="keywordChar"/>
    <w:link w:val="A7"/>
    <w:uiPriority w:val="20"/>
    <w:rsid w:val="00BF343D"/>
    <w:rPr>
      <w:sz w:val="26"/>
      <w:u w:color="000000"/>
      <w:lang w:val="en-US"/>
    </w:rPr>
  </w:style>
  <w:style w:type="paragraph" w:customStyle="1" w:styleId="A8">
    <w:name w:val="A8"/>
    <w:link w:val="A8Char"/>
    <w:uiPriority w:val="20"/>
    <w:locked/>
    <w:rsid w:val="00BF343D"/>
    <w:pPr>
      <w:numPr>
        <w:ilvl w:val="7"/>
        <w:numId w:val="24"/>
      </w:numPr>
      <w:outlineLvl w:val="7"/>
    </w:pPr>
    <w:rPr>
      <w:sz w:val="26"/>
      <w:u w:color="000000"/>
      <w:lang w:val="en-US"/>
    </w:rPr>
  </w:style>
  <w:style w:type="character" w:customStyle="1" w:styleId="A8Char">
    <w:name w:val="A8 Char"/>
    <w:basedOn w:val="keywordChar"/>
    <w:link w:val="A8"/>
    <w:uiPriority w:val="20"/>
    <w:rsid w:val="00BF343D"/>
    <w:rPr>
      <w:sz w:val="26"/>
      <w:u w:color="000000"/>
      <w:lang w:val="en-US"/>
    </w:rPr>
  </w:style>
  <w:style w:type="paragraph" w:customStyle="1" w:styleId="A9">
    <w:name w:val="A9"/>
    <w:link w:val="A9Char"/>
    <w:uiPriority w:val="20"/>
    <w:locked/>
    <w:rsid w:val="00BF343D"/>
    <w:pPr>
      <w:numPr>
        <w:ilvl w:val="8"/>
        <w:numId w:val="24"/>
      </w:numPr>
      <w:outlineLvl w:val="8"/>
    </w:pPr>
    <w:rPr>
      <w:sz w:val="26"/>
      <w:u w:color="000000"/>
      <w:lang w:val="en-US"/>
    </w:rPr>
  </w:style>
  <w:style w:type="character" w:customStyle="1" w:styleId="A9Char">
    <w:name w:val="A9 Char"/>
    <w:basedOn w:val="keywordChar"/>
    <w:link w:val="A9"/>
    <w:uiPriority w:val="20"/>
    <w:rsid w:val="00BF343D"/>
    <w:rPr>
      <w:sz w:val="26"/>
      <w:u w:color="000000"/>
      <w:lang w:val="en-US"/>
    </w:rPr>
  </w:style>
  <w:style w:type="paragraph" w:customStyle="1" w:styleId="Float-Caption">
    <w:name w:val="Float-Caption"/>
    <w:link w:val="Float-CaptionChar"/>
    <w:uiPriority w:val="20"/>
    <w:locked/>
    <w:rsid w:val="00BF343D"/>
    <w:pPr>
      <w:spacing w:after="120" w:line="360" w:lineRule="auto"/>
    </w:pPr>
    <w:rPr>
      <w:bCs/>
      <w:u w:color="000000"/>
      <w:lang w:val="en-US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BF343D"/>
    <w:rPr>
      <w:bCs/>
      <w:u w:color="000000"/>
      <w:lang w:val="en-US"/>
    </w:rPr>
  </w:style>
  <w:style w:type="paragraph" w:customStyle="1" w:styleId="H3">
    <w:name w:val="H3"/>
    <w:link w:val="H3Char"/>
    <w:uiPriority w:val="20"/>
    <w:locked/>
    <w:rsid w:val="00BF343D"/>
    <w:pPr>
      <w:numPr>
        <w:ilvl w:val="2"/>
        <w:numId w:val="26"/>
      </w:numPr>
      <w:spacing w:line="360" w:lineRule="auto"/>
      <w:outlineLvl w:val="2"/>
    </w:pPr>
    <w:rPr>
      <w:noProof/>
      <w:sz w:val="30"/>
      <w:szCs w:val="22"/>
      <w:u w:color="000000"/>
      <w:lang w:val="en-US"/>
    </w:rPr>
  </w:style>
  <w:style w:type="character" w:customStyle="1" w:styleId="H3Char">
    <w:name w:val="H3 Char"/>
    <w:basedOn w:val="DefaultParagraphFont"/>
    <w:link w:val="H3"/>
    <w:uiPriority w:val="20"/>
    <w:rsid w:val="00BF343D"/>
    <w:rPr>
      <w:noProof/>
      <w:sz w:val="30"/>
      <w:szCs w:val="22"/>
      <w:u w:color="000000"/>
      <w:lang w:val="en-US"/>
    </w:rPr>
  </w:style>
  <w:style w:type="paragraph" w:customStyle="1" w:styleId="H4">
    <w:name w:val="H4"/>
    <w:link w:val="H4Char"/>
    <w:uiPriority w:val="20"/>
    <w:locked/>
    <w:rsid w:val="00BF343D"/>
    <w:pPr>
      <w:numPr>
        <w:ilvl w:val="3"/>
        <w:numId w:val="26"/>
      </w:numPr>
      <w:spacing w:line="360" w:lineRule="auto"/>
      <w:outlineLvl w:val="3"/>
    </w:pPr>
    <w:rPr>
      <w:noProof/>
      <w:sz w:val="28"/>
      <w:szCs w:val="22"/>
      <w:u w:color="000000"/>
      <w:lang w:val="en-US"/>
    </w:rPr>
  </w:style>
  <w:style w:type="character" w:customStyle="1" w:styleId="H4Char">
    <w:name w:val="H4 Char"/>
    <w:basedOn w:val="DefaultParagraphFont"/>
    <w:link w:val="H4"/>
    <w:uiPriority w:val="20"/>
    <w:rsid w:val="00BF343D"/>
    <w:rPr>
      <w:noProof/>
      <w:sz w:val="28"/>
      <w:szCs w:val="22"/>
      <w:u w:color="000000"/>
      <w:lang w:val="en-US"/>
    </w:rPr>
  </w:style>
  <w:style w:type="paragraph" w:customStyle="1" w:styleId="H5">
    <w:name w:val="H5"/>
    <w:link w:val="H5Char"/>
    <w:uiPriority w:val="20"/>
    <w:locked/>
    <w:rsid w:val="00BF343D"/>
    <w:pPr>
      <w:numPr>
        <w:ilvl w:val="4"/>
        <w:numId w:val="26"/>
      </w:numPr>
      <w:spacing w:line="360" w:lineRule="auto"/>
      <w:outlineLvl w:val="4"/>
    </w:pPr>
    <w:rPr>
      <w:noProof/>
      <w:sz w:val="28"/>
      <w:szCs w:val="22"/>
      <w:u w:color="000000"/>
      <w:lang w:val="en-US"/>
    </w:rPr>
  </w:style>
  <w:style w:type="character" w:customStyle="1" w:styleId="H5Char">
    <w:name w:val="H5 Char"/>
    <w:basedOn w:val="DefaultParagraphFont"/>
    <w:link w:val="H5"/>
    <w:uiPriority w:val="20"/>
    <w:rsid w:val="00BF343D"/>
    <w:rPr>
      <w:noProof/>
      <w:sz w:val="28"/>
      <w:szCs w:val="22"/>
      <w:u w:color="000000"/>
      <w:lang w:val="en-US"/>
    </w:rPr>
  </w:style>
  <w:style w:type="paragraph" w:customStyle="1" w:styleId="H6">
    <w:name w:val="H6"/>
    <w:link w:val="H6Char"/>
    <w:uiPriority w:val="20"/>
    <w:locked/>
    <w:rsid w:val="00BF343D"/>
    <w:pPr>
      <w:numPr>
        <w:ilvl w:val="5"/>
        <w:numId w:val="26"/>
      </w:numPr>
      <w:spacing w:line="360" w:lineRule="auto"/>
      <w:outlineLvl w:val="5"/>
    </w:pPr>
    <w:rPr>
      <w:noProof/>
      <w:sz w:val="28"/>
      <w:szCs w:val="22"/>
      <w:u w:color="000000"/>
      <w:lang w:val="en-US"/>
    </w:rPr>
  </w:style>
  <w:style w:type="character" w:customStyle="1" w:styleId="H6Char">
    <w:name w:val="H6 Char"/>
    <w:basedOn w:val="DefaultParagraphFont"/>
    <w:link w:val="H6"/>
    <w:uiPriority w:val="20"/>
    <w:rsid w:val="00BF343D"/>
    <w:rPr>
      <w:noProof/>
      <w:sz w:val="28"/>
      <w:szCs w:val="22"/>
      <w:u w:color="000000"/>
      <w:lang w:val="en-US"/>
    </w:rPr>
  </w:style>
  <w:style w:type="paragraph" w:customStyle="1" w:styleId="H7">
    <w:name w:val="H7"/>
    <w:link w:val="H7Char"/>
    <w:uiPriority w:val="20"/>
    <w:locked/>
    <w:rsid w:val="00BF343D"/>
    <w:pPr>
      <w:numPr>
        <w:ilvl w:val="6"/>
        <w:numId w:val="26"/>
      </w:numPr>
      <w:spacing w:line="360" w:lineRule="auto"/>
      <w:outlineLvl w:val="6"/>
    </w:pPr>
    <w:rPr>
      <w:noProof/>
      <w:sz w:val="26"/>
      <w:szCs w:val="22"/>
      <w:u w:color="000000"/>
      <w:lang w:val="en-US"/>
    </w:rPr>
  </w:style>
  <w:style w:type="character" w:customStyle="1" w:styleId="H7Char">
    <w:name w:val="H7 Char"/>
    <w:basedOn w:val="DefaultParagraphFont"/>
    <w:link w:val="H7"/>
    <w:uiPriority w:val="20"/>
    <w:rsid w:val="00BF343D"/>
    <w:rPr>
      <w:noProof/>
      <w:sz w:val="26"/>
      <w:szCs w:val="22"/>
      <w:u w:color="000000"/>
      <w:lang w:val="en-US"/>
    </w:rPr>
  </w:style>
  <w:style w:type="paragraph" w:customStyle="1" w:styleId="H8">
    <w:name w:val="H8"/>
    <w:link w:val="H8Char"/>
    <w:uiPriority w:val="20"/>
    <w:locked/>
    <w:rsid w:val="00BF343D"/>
    <w:pPr>
      <w:numPr>
        <w:ilvl w:val="7"/>
        <w:numId w:val="26"/>
      </w:numPr>
      <w:spacing w:line="360" w:lineRule="auto"/>
      <w:outlineLvl w:val="7"/>
    </w:pPr>
    <w:rPr>
      <w:noProof/>
      <w:sz w:val="26"/>
      <w:szCs w:val="22"/>
      <w:u w:color="000000"/>
      <w:lang w:val="en-US"/>
    </w:rPr>
  </w:style>
  <w:style w:type="character" w:customStyle="1" w:styleId="H8Char">
    <w:name w:val="H8 Char"/>
    <w:basedOn w:val="DefaultParagraphFont"/>
    <w:link w:val="H8"/>
    <w:uiPriority w:val="20"/>
    <w:rsid w:val="00BF343D"/>
    <w:rPr>
      <w:noProof/>
      <w:sz w:val="26"/>
      <w:szCs w:val="22"/>
      <w:u w:color="000000"/>
      <w:lang w:val="en-US"/>
    </w:rPr>
  </w:style>
  <w:style w:type="paragraph" w:customStyle="1" w:styleId="H9">
    <w:name w:val="H9"/>
    <w:link w:val="H9Char"/>
    <w:uiPriority w:val="20"/>
    <w:locked/>
    <w:rsid w:val="00BF343D"/>
    <w:pPr>
      <w:numPr>
        <w:ilvl w:val="8"/>
        <w:numId w:val="26"/>
      </w:numPr>
      <w:spacing w:line="360" w:lineRule="auto"/>
      <w:outlineLvl w:val="8"/>
    </w:pPr>
    <w:rPr>
      <w:noProof/>
      <w:sz w:val="26"/>
      <w:szCs w:val="22"/>
      <w:u w:color="000000"/>
      <w:lang w:val="en-US"/>
    </w:rPr>
  </w:style>
  <w:style w:type="character" w:customStyle="1" w:styleId="H9Char">
    <w:name w:val="H9 Char"/>
    <w:basedOn w:val="DefaultParagraphFont"/>
    <w:link w:val="H9"/>
    <w:uiPriority w:val="20"/>
    <w:rsid w:val="00BF343D"/>
    <w:rPr>
      <w:noProof/>
      <w:sz w:val="26"/>
      <w:szCs w:val="22"/>
      <w:u w:color="00000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sz w:val="24"/>
        <w:szCs w:val="24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920"/>
    <w:pPr>
      <w:spacing w:after="160" w:line="480" w:lineRule="auto"/>
    </w:pPr>
    <w:rPr>
      <w:rFonts w:ascii="Arial" w:hAnsi="Arial" w:cs="Arial Unicode MS"/>
      <w:color w:val="000000"/>
      <w:u w:color="00000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2D0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2D0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DA366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color w:val="auto"/>
      <w:sz w:val="27"/>
      <w:szCs w:val="27"/>
      <w:bdr w:val="none" w:sz="0" w:space="0" w:color="auto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2D0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C2D0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C2D0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C2D0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DC2D0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DC2D0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Pr>
      <w:u w:val="non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LPUnits">
    <w:name w:val="NLP_Units"/>
    <w:uiPriority w:val="20"/>
    <w:locked/>
    <w:rsid w:val="00DC2D07"/>
    <w:rPr>
      <w:rFonts w:ascii="Times New Roman" w:hAnsi="Times New Roman" w:cs="Times New Roman"/>
      <w:bCs/>
      <w:color w:val="auto"/>
      <w:sz w:val="32"/>
      <w:lang w:val="en-US"/>
    </w:rPr>
  </w:style>
  <w:style w:type="paragraph" w:styleId="Footer">
    <w:name w:val="footer"/>
    <w:pPr>
      <w:tabs>
        <w:tab w:val="center" w:pos="4513"/>
        <w:tab w:val="right" w:pos="9026"/>
      </w:tabs>
      <w:spacing w:after="160" w:line="480" w:lineRule="auto"/>
    </w:pPr>
    <w:rPr>
      <w:rFonts w:ascii="Arial" w:hAnsi="Arial" w:cs="Arial Unicode MS"/>
      <w:color w:val="000000"/>
      <w:u w:color="000000"/>
    </w:rPr>
  </w:style>
  <w:style w:type="paragraph" w:styleId="ListParagraph">
    <w:name w:val="List Paragraph"/>
    <w:pPr>
      <w:spacing w:after="160" w:line="480" w:lineRule="auto"/>
      <w:ind w:left="720"/>
    </w:pPr>
    <w:rPr>
      <w:rFonts w:ascii="Arial" w:hAnsi="Arial" w:cs="Arial Unicode MS"/>
      <w:color w:val="000000"/>
      <w:u w:color="000000"/>
    </w:rPr>
  </w:style>
  <w:style w:type="numbering" w:customStyle="1" w:styleId="ImportierterStil1">
    <w:name w:val="Importierter Stil: 1"/>
    <w:pPr>
      <w:numPr>
        <w:numId w:val="1"/>
      </w:numPr>
    </w:pPr>
  </w:style>
  <w:style w:type="numbering" w:customStyle="1" w:styleId="ImportierterStil2">
    <w:name w:val="Importierter Stil: 2"/>
    <w:pPr>
      <w:numPr>
        <w:numId w:val="3"/>
      </w:numPr>
    </w:pPr>
  </w:style>
  <w:style w:type="paragraph" w:styleId="NoSpacing">
    <w:name w:val="No Spacing"/>
    <w:pPr>
      <w:spacing w:after="160" w:line="480" w:lineRule="auto"/>
    </w:pPr>
    <w:rPr>
      <w:rFonts w:ascii="Helvetica" w:hAnsi="Helvetica" w:cs="Arial Unicode MS"/>
      <w:color w:val="000000"/>
      <w:sz w:val="22"/>
      <w:szCs w:val="22"/>
      <w:u w:color="00000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hAnsi="Arial" w:cs="Arial Unicode MS"/>
      <w:color w:val="000000"/>
      <w:u w:color="000000"/>
    </w:rPr>
  </w:style>
  <w:style w:type="character" w:styleId="CommentReference">
    <w:name w:val="annotation reference"/>
    <w:basedOn w:val="DefaultParagraphFont"/>
    <w:uiPriority w:val="99"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unhideWhenUsed/>
    <w:rsid w:val="007E71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E71AE"/>
    <w:rPr>
      <w:rFonts w:ascii="Segoe UI" w:hAnsi="Segoe UI" w:cs="Segoe UI"/>
      <w:color w:val="000000"/>
      <w:sz w:val="18"/>
      <w:szCs w:val="18"/>
      <w:u w:color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545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545D8"/>
    <w:rPr>
      <w:rFonts w:ascii="Arial" w:hAnsi="Arial" w:cs="Arial Unicode MS"/>
      <w:b/>
      <w:bCs/>
      <w:color w:val="000000"/>
      <w:u w:color="000000"/>
    </w:rPr>
  </w:style>
  <w:style w:type="character" w:customStyle="1" w:styleId="given-names">
    <w:name w:val="given-names"/>
    <w:uiPriority w:val="20"/>
    <w:locked/>
    <w:rsid w:val="00DC2D07"/>
    <w:rPr>
      <w:rFonts w:ascii="Times New Roman" w:hAnsi="Times New Roman" w:cs="Times New Roman"/>
      <w:bCs/>
      <w:color w:val="008000"/>
      <w:sz w:val="32"/>
      <w:lang w:val="en-US"/>
    </w:rPr>
  </w:style>
  <w:style w:type="character" w:customStyle="1" w:styleId="surname">
    <w:name w:val="surname"/>
    <w:uiPriority w:val="20"/>
    <w:locked/>
    <w:rsid w:val="00DC2D07"/>
    <w:rPr>
      <w:rFonts w:ascii="Times New Roman" w:hAnsi="Times New Roman" w:cs="Times New Roman"/>
      <w:bCs/>
      <w:color w:val="FF0000"/>
      <w:sz w:val="32"/>
      <w:lang w:val="en-US"/>
    </w:rPr>
  </w:style>
  <w:style w:type="paragraph" w:customStyle="1" w:styleId="A2">
    <w:name w:val="A2"/>
    <w:link w:val="A2Char"/>
    <w:uiPriority w:val="20"/>
    <w:locked/>
    <w:rsid w:val="00BF343D"/>
    <w:pPr>
      <w:numPr>
        <w:ilvl w:val="1"/>
        <w:numId w:val="24"/>
      </w:numPr>
      <w:outlineLvl w:val="1"/>
    </w:pPr>
    <w:rPr>
      <w:sz w:val="32"/>
      <w:u w:color="000000"/>
      <w:lang w:val="en-US"/>
    </w:rPr>
  </w:style>
  <w:style w:type="character" w:customStyle="1" w:styleId="A2Char">
    <w:name w:val="A2 Char"/>
    <w:basedOn w:val="keywordChar"/>
    <w:link w:val="A2"/>
    <w:uiPriority w:val="20"/>
    <w:rsid w:val="00BF343D"/>
    <w:rPr>
      <w:sz w:val="32"/>
      <w:u w:color="000000"/>
      <w:lang w:val="en-US"/>
    </w:rPr>
  </w:style>
  <w:style w:type="paragraph" w:styleId="Revision">
    <w:name w:val="Revision"/>
    <w:hidden/>
    <w:uiPriority w:val="99"/>
    <w:rsid w:val="000E1BF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Arial" w:hAnsi="Arial" w:cs="Arial Unicode MS"/>
      <w:color w:val="000000"/>
      <w:u w:color="000000"/>
    </w:rPr>
  </w:style>
  <w:style w:type="paragraph" w:styleId="NormalWeb">
    <w:name w:val="Normal (Web)"/>
    <w:basedOn w:val="Normal"/>
    <w:uiPriority w:val="99"/>
    <w:unhideWhenUsed/>
    <w:rsid w:val="00627A2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bdr w:val="none" w:sz="0" w:space="0" w:color="auto"/>
    </w:rPr>
  </w:style>
  <w:style w:type="character" w:styleId="FollowedHyperlink">
    <w:name w:val="FollowedHyperlink"/>
    <w:basedOn w:val="DefaultParagraphFont"/>
    <w:uiPriority w:val="99"/>
    <w:unhideWhenUsed/>
    <w:rsid w:val="00692A54"/>
    <w:rPr>
      <w:color w:val="FF00FF" w:themeColor="followedHyperlink"/>
      <w:u w:val="single"/>
    </w:rPr>
  </w:style>
  <w:style w:type="character" w:customStyle="1" w:styleId="alt-edited">
    <w:name w:val="alt-edited"/>
    <w:basedOn w:val="DefaultParagraphFont"/>
    <w:rsid w:val="000374EA"/>
  </w:style>
  <w:style w:type="character" w:customStyle="1" w:styleId="tlid-translation">
    <w:name w:val="tlid-translation"/>
    <w:basedOn w:val="DefaultParagraphFont"/>
    <w:rsid w:val="000374EA"/>
  </w:style>
  <w:style w:type="character" w:customStyle="1" w:styleId="Heading3Char">
    <w:name w:val="Heading 3 Char"/>
    <w:basedOn w:val="DefaultParagraphFont"/>
    <w:link w:val="Heading3"/>
    <w:uiPriority w:val="9"/>
    <w:rsid w:val="00DA3661"/>
    <w:rPr>
      <w:rFonts w:eastAsia="Times New Roman"/>
      <w:b/>
      <w:bCs/>
      <w:sz w:val="27"/>
      <w:szCs w:val="27"/>
      <w:bdr w:val="none" w:sz="0" w:space="0" w:color="auto"/>
      <w:lang w:val="en-US" w:eastAsia="en-US"/>
    </w:rPr>
  </w:style>
  <w:style w:type="paragraph" w:customStyle="1" w:styleId="A3">
    <w:name w:val="A3"/>
    <w:link w:val="A3Char"/>
    <w:uiPriority w:val="20"/>
    <w:locked/>
    <w:rsid w:val="00BF343D"/>
    <w:pPr>
      <w:numPr>
        <w:ilvl w:val="2"/>
        <w:numId w:val="24"/>
      </w:numPr>
      <w:outlineLvl w:val="2"/>
    </w:pPr>
    <w:rPr>
      <w:sz w:val="30"/>
      <w:u w:color="000000"/>
      <w:lang w:val="en-US"/>
    </w:rPr>
  </w:style>
  <w:style w:type="paragraph" w:customStyle="1" w:styleId="keyword">
    <w:name w:val="keyword"/>
    <w:link w:val="keywordChar"/>
    <w:uiPriority w:val="20"/>
    <w:locked/>
    <w:rsid w:val="00DC2D07"/>
    <w:pPr>
      <w:spacing w:after="120" w:line="360" w:lineRule="auto"/>
    </w:pPr>
    <w:rPr>
      <w:u w:color="000000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DC2D07"/>
    <w:rPr>
      <w:u w:color="000000"/>
      <w:lang w:val="en-US"/>
    </w:rPr>
  </w:style>
  <w:style w:type="table" w:styleId="TableGrid">
    <w:name w:val="Table Grid"/>
    <w:basedOn w:val="TableNormal"/>
    <w:uiPriority w:val="39"/>
    <w:rsid w:val="00F713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ib">
    <w:name w:val="bib"/>
    <w:link w:val="bibChar"/>
    <w:uiPriority w:val="20"/>
    <w:locked/>
    <w:rsid w:val="00DC2D07"/>
    <w:pPr>
      <w:widowControl w:val="0"/>
      <w:autoSpaceDE w:val="0"/>
      <w:autoSpaceDN w:val="0"/>
      <w:adjustRightInd w:val="0"/>
      <w:spacing w:after="120" w:line="360" w:lineRule="auto"/>
      <w:ind w:left="1440" w:hanging="1440"/>
    </w:pPr>
    <w:rPr>
      <w:noProof/>
      <w:u w:color="000000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DC2D07"/>
    <w:rPr>
      <w:noProof/>
      <w:u w:color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8240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2408"/>
    <w:rPr>
      <w:rFonts w:ascii="Arial" w:hAnsi="Arial" w:cs="Arial Unicode MS"/>
      <w:color w:val="000000"/>
      <w:u w:color="000000"/>
    </w:rPr>
  </w:style>
  <w:style w:type="table" w:customStyle="1" w:styleId="TableNormal10">
    <w:name w:val="Table Normal1"/>
    <w:rsid w:val="004E6140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rsid w:val="004E6140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rsid w:val="004E6140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LineNumber">
    <w:name w:val="line number"/>
    <w:basedOn w:val="DefaultParagraphFont"/>
    <w:uiPriority w:val="99"/>
    <w:unhideWhenUsed/>
    <w:rsid w:val="00F605A4"/>
  </w:style>
  <w:style w:type="table" w:customStyle="1" w:styleId="TableNormal4">
    <w:name w:val="Table Normal4"/>
    <w:rsid w:val="00152468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0">
    <w:name w:val="Table Normal4"/>
    <w:rsid w:val="00152468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1">
    <w:name w:val="A1"/>
    <w:link w:val="A1Char"/>
    <w:uiPriority w:val="20"/>
    <w:locked/>
    <w:rsid w:val="00BF343D"/>
    <w:pPr>
      <w:widowControl w:val="0"/>
      <w:numPr>
        <w:numId w:val="24"/>
      </w:numPr>
      <w:spacing w:after="120" w:line="360" w:lineRule="auto"/>
      <w:jc w:val="both"/>
      <w:outlineLvl w:val="0"/>
    </w:pPr>
    <w:rPr>
      <w:bCs/>
      <w:sz w:val="34"/>
      <w:u w:color="000000"/>
      <w:lang w:val="en-US"/>
    </w:rPr>
  </w:style>
  <w:style w:type="character" w:customStyle="1" w:styleId="A1Char">
    <w:name w:val="A1 Char"/>
    <w:basedOn w:val="DefaultParagraphFont"/>
    <w:link w:val="A1"/>
    <w:uiPriority w:val="20"/>
    <w:rsid w:val="00BF343D"/>
    <w:rPr>
      <w:bCs/>
      <w:sz w:val="34"/>
      <w:u w:color="000000"/>
      <w:lang w:val="en-US"/>
    </w:rPr>
  </w:style>
  <w:style w:type="paragraph" w:customStyle="1" w:styleId="S1">
    <w:name w:val="S1"/>
    <w:link w:val="S1Char"/>
    <w:uiPriority w:val="20"/>
    <w:locked/>
    <w:rsid w:val="00FF2B9B"/>
    <w:pPr>
      <w:widowControl w:val="0"/>
      <w:spacing w:after="120" w:line="360" w:lineRule="auto"/>
      <w:ind w:left="480" w:hanging="480"/>
      <w:jc w:val="both"/>
      <w:outlineLvl w:val="0"/>
    </w:pPr>
    <w:rPr>
      <w:bCs/>
      <w:sz w:val="34"/>
      <w:u w:color="000000"/>
      <w:lang w:val="en-US"/>
    </w:rPr>
  </w:style>
  <w:style w:type="character" w:customStyle="1" w:styleId="S1Char">
    <w:name w:val="S1 Char"/>
    <w:basedOn w:val="DefaultParagraphFont"/>
    <w:link w:val="S1"/>
    <w:uiPriority w:val="20"/>
    <w:rsid w:val="00FF2B9B"/>
    <w:rPr>
      <w:bCs/>
      <w:sz w:val="34"/>
      <w:u w:color="000000"/>
      <w:lang w:val="en-US"/>
    </w:rPr>
  </w:style>
  <w:style w:type="paragraph" w:customStyle="1" w:styleId="S2">
    <w:name w:val="S2"/>
    <w:link w:val="S2Char"/>
    <w:uiPriority w:val="20"/>
    <w:locked/>
    <w:rsid w:val="003B0F2C"/>
    <w:pPr>
      <w:spacing w:line="360" w:lineRule="auto"/>
      <w:outlineLvl w:val="1"/>
    </w:pPr>
    <w:rPr>
      <w:sz w:val="32"/>
      <w:u w:color="000000"/>
      <w:lang w:val="en-US"/>
    </w:rPr>
  </w:style>
  <w:style w:type="character" w:customStyle="1" w:styleId="S2Char">
    <w:name w:val="S2 Char"/>
    <w:basedOn w:val="DefaultParagraphFont"/>
    <w:link w:val="S2"/>
    <w:uiPriority w:val="20"/>
    <w:rsid w:val="003B0F2C"/>
    <w:rPr>
      <w:sz w:val="32"/>
      <w:u w:color="000000"/>
      <w:lang w:val="en-US"/>
    </w:rPr>
  </w:style>
  <w:style w:type="paragraph" w:customStyle="1" w:styleId="H1">
    <w:name w:val="H1"/>
    <w:link w:val="H1Char"/>
    <w:uiPriority w:val="20"/>
    <w:locked/>
    <w:rsid w:val="00BF343D"/>
    <w:pPr>
      <w:numPr>
        <w:numId w:val="26"/>
      </w:numPr>
      <w:spacing w:after="120" w:line="360" w:lineRule="auto"/>
      <w:jc w:val="both"/>
      <w:outlineLvl w:val="0"/>
    </w:pPr>
    <w:rPr>
      <w:bCs/>
      <w:sz w:val="34"/>
      <w:u w:color="000000"/>
      <w:lang w:val="en-US"/>
    </w:rPr>
  </w:style>
  <w:style w:type="character" w:customStyle="1" w:styleId="H1Char">
    <w:name w:val="H1 Char"/>
    <w:basedOn w:val="DefaultParagraphFont"/>
    <w:link w:val="H1"/>
    <w:uiPriority w:val="20"/>
    <w:rsid w:val="00BF343D"/>
    <w:rPr>
      <w:bCs/>
      <w:sz w:val="34"/>
      <w:u w:color="000000"/>
      <w:lang w:val="en-US"/>
    </w:rPr>
  </w:style>
  <w:style w:type="paragraph" w:customStyle="1" w:styleId="H2">
    <w:name w:val="H2"/>
    <w:link w:val="H2Char"/>
    <w:uiPriority w:val="20"/>
    <w:locked/>
    <w:rsid w:val="00BF343D"/>
    <w:pPr>
      <w:numPr>
        <w:ilvl w:val="1"/>
        <w:numId w:val="26"/>
      </w:numPr>
      <w:spacing w:after="120" w:line="360" w:lineRule="auto"/>
      <w:jc w:val="both"/>
      <w:outlineLvl w:val="1"/>
    </w:pPr>
    <w:rPr>
      <w:bCs/>
      <w:sz w:val="32"/>
      <w:u w:color="000000"/>
      <w:lang w:val="en-US"/>
    </w:rPr>
  </w:style>
  <w:style w:type="character" w:customStyle="1" w:styleId="H2Char">
    <w:name w:val="H2 Char"/>
    <w:basedOn w:val="DefaultParagraphFont"/>
    <w:link w:val="H2"/>
    <w:uiPriority w:val="20"/>
    <w:rsid w:val="00BF343D"/>
    <w:rPr>
      <w:bCs/>
      <w:sz w:val="32"/>
      <w:u w:color="000000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DC2D07"/>
  </w:style>
  <w:style w:type="paragraph" w:styleId="BlockText">
    <w:name w:val="Block Text"/>
    <w:basedOn w:val="Normal"/>
    <w:uiPriority w:val="99"/>
    <w:unhideWhenUsed/>
    <w:rsid w:val="00DC2D07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asciiTheme="minorHAnsi" w:eastAsiaTheme="minorEastAsia" w:hAnsiTheme="minorHAnsi" w:cstheme="minorBidi"/>
      <w:i/>
      <w:iCs/>
      <w:color w:val="5B9BD5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DC2D0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DC2D07"/>
    <w:rPr>
      <w:rFonts w:ascii="Arial" w:hAnsi="Arial" w:cs="Arial Unicode MS"/>
      <w:color w:val="000000"/>
      <w:u w:color="000000"/>
    </w:rPr>
  </w:style>
  <w:style w:type="paragraph" w:styleId="BodyText2">
    <w:name w:val="Body Text 2"/>
    <w:basedOn w:val="Normal"/>
    <w:link w:val="BodyText2Char"/>
    <w:uiPriority w:val="99"/>
    <w:unhideWhenUsed/>
    <w:rsid w:val="00DC2D07"/>
    <w:pPr>
      <w:spacing w:after="120"/>
    </w:pPr>
  </w:style>
  <w:style w:type="character" w:customStyle="1" w:styleId="BodyText2Char">
    <w:name w:val="Body Text 2 Char"/>
    <w:basedOn w:val="DefaultParagraphFont"/>
    <w:link w:val="BodyText2"/>
    <w:uiPriority w:val="99"/>
    <w:rsid w:val="00DC2D07"/>
    <w:rPr>
      <w:rFonts w:ascii="Arial" w:hAnsi="Arial" w:cs="Arial Unicode MS"/>
      <w:color w:val="000000"/>
      <w:u w:color="000000"/>
    </w:rPr>
  </w:style>
  <w:style w:type="paragraph" w:styleId="BodyText3">
    <w:name w:val="Body Text 3"/>
    <w:basedOn w:val="Normal"/>
    <w:link w:val="BodyText3Char"/>
    <w:uiPriority w:val="99"/>
    <w:unhideWhenUsed/>
    <w:rsid w:val="00DC2D07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DC2D07"/>
    <w:rPr>
      <w:rFonts w:ascii="Arial" w:hAnsi="Arial" w:cs="Arial Unicode MS"/>
      <w:color w:val="000000"/>
      <w:sz w:val="16"/>
      <w:szCs w:val="16"/>
      <w:u w:color="000000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DC2D07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DC2D07"/>
    <w:rPr>
      <w:rFonts w:ascii="Arial" w:hAnsi="Arial" w:cs="Arial Unicode MS"/>
      <w:color w:val="000000"/>
      <w:u w:color="000000"/>
    </w:rPr>
  </w:style>
  <w:style w:type="paragraph" w:styleId="BodyTextIndent">
    <w:name w:val="Body Text Indent"/>
    <w:basedOn w:val="Normal"/>
    <w:link w:val="BodyTextIndentChar"/>
    <w:uiPriority w:val="99"/>
    <w:unhideWhenUsed/>
    <w:rsid w:val="00DC2D07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DC2D07"/>
    <w:rPr>
      <w:rFonts w:ascii="Arial" w:hAnsi="Arial" w:cs="Arial Unicode MS"/>
      <w:color w:val="000000"/>
      <w:u w:color="000000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DC2D07"/>
    <w:pPr>
      <w:spacing w:after="16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DC2D07"/>
    <w:rPr>
      <w:rFonts w:ascii="Arial" w:hAnsi="Arial" w:cs="Arial Unicode MS"/>
      <w:color w:val="000000"/>
      <w:u w:color="000000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DC2D07"/>
    <w:pPr>
      <w:spacing w:after="120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DC2D07"/>
    <w:rPr>
      <w:rFonts w:ascii="Arial" w:hAnsi="Arial" w:cs="Arial Unicode MS"/>
      <w:color w:val="000000"/>
      <w:u w:color="000000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DC2D07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C2D07"/>
    <w:rPr>
      <w:rFonts w:ascii="Arial" w:hAnsi="Arial" w:cs="Arial Unicode MS"/>
      <w:color w:val="000000"/>
      <w:sz w:val="16"/>
      <w:szCs w:val="16"/>
      <w:u w:color="000000"/>
    </w:rPr>
  </w:style>
  <w:style w:type="paragraph" w:styleId="Caption">
    <w:name w:val="caption"/>
    <w:basedOn w:val="Normal"/>
    <w:next w:val="Normal"/>
    <w:uiPriority w:val="35"/>
    <w:unhideWhenUsed/>
    <w:qFormat/>
    <w:rsid w:val="00DC2D07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DC2D07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DC2D07"/>
    <w:rPr>
      <w:rFonts w:ascii="Arial" w:hAnsi="Arial" w:cs="Arial Unicode MS"/>
      <w:color w:val="000000"/>
      <w:u w:color="000000"/>
    </w:rPr>
  </w:style>
  <w:style w:type="paragraph" w:styleId="Date">
    <w:name w:val="Date"/>
    <w:basedOn w:val="Normal"/>
    <w:next w:val="Normal"/>
    <w:link w:val="DateChar"/>
    <w:uiPriority w:val="99"/>
    <w:unhideWhenUsed/>
    <w:rsid w:val="00DC2D07"/>
  </w:style>
  <w:style w:type="character" w:customStyle="1" w:styleId="DateChar">
    <w:name w:val="Date Char"/>
    <w:basedOn w:val="DefaultParagraphFont"/>
    <w:link w:val="Date"/>
    <w:uiPriority w:val="99"/>
    <w:rsid w:val="00DC2D07"/>
    <w:rPr>
      <w:rFonts w:ascii="Arial" w:hAnsi="Arial" w:cs="Arial Unicode MS"/>
      <w:color w:val="000000"/>
      <w:u w:color="000000"/>
    </w:rPr>
  </w:style>
  <w:style w:type="paragraph" w:styleId="DocumentMap">
    <w:name w:val="Document Map"/>
    <w:basedOn w:val="Normal"/>
    <w:link w:val="DocumentMapChar"/>
    <w:uiPriority w:val="99"/>
    <w:unhideWhenUsed/>
    <w:rsid w:val="00DC2D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DC2D07"/>
    <w:rPr>
      <w:rFonts w:ascii="Tahoma" w:hAnsi="Tahoma" w:cs="Tahoma"/>
      <w:color w:val="000000"/>
      <w:sz w:val="16"/>
      <w:szCs w:val="16"/>
      <w:u w:color="000000"/>
    </w:rPr>
  </w:style>
  <w:style w:type="paragraph" w:styleId="E-mailSignature">
    <w:name w:val="E-mail Signature"/>
    <w:basedOn w:val="Normal"/>
    <w:link w:val="E-mailSignatureChar"/>
    <w:uiPriority w:val="99"/>
    <w:unhideWhenUsed/>
    <w:rsid w:val="00DC2D07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DC2D07"/>
    <w:rPr>
      <w:rFonts w:ascii="Arial" w:hAnsi="Arial" w:cs="Arial Unicode MS"/>
      <w:color w:val="000000"/>
      <w:u w:color="000000"/>
    </w:rPr>
  </w:style>
  <w:style w:type="paragraph" w:styleId="EndnoteText">
    <w:name w:val="endnote text"/>
    <w:basedOn w:val="Normal"/>
    <w:link w:val="EndnoteTextChar"/>
    <w:uiPriority w:val="99"/>
    <w:unhideWhenUsed/>
    <w:rsid w:val="00DC2D0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C2D07"/>
    <w:rPr>
      <w:rFonts w:ascii="Arial" w:hAnsi="Arial" w:cs="Arial Unicode MS"/>
      <w:color w:val="000000"/>
      <w:sz w:val="20"/>
      <w:szCs w:val="20"/>
      <w:u w:color="000000"/>
    </w:rPr>
  </w:style>
  <w:style w:type="paragraph" w:styleId="EnvelopeAddress">
    <w:name w:val="envelope address"/>
    <w:basedOn w:val="Normal"/>
    <w:uiPriority w:val="99"/>
    <w:unhideWhenUsed/>
    <w:rsid w:val="00DC2D07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unhideWhenUsed/>
    <w:rsid w:val="00DC2D07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DC2D0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C2D07"/>
    <w:rPr>
      <w:rFonts w:ascii="Arial" w:hAnsi="Arial" w:cs="Arial Unicode MS"/>
      <w:color w:val="000000"/>
      <w:sz w:val="20"/>
      <w:szCs w:val="20"/>
      <w:u w:color="000000"/>
    </w:rPr>
  </w:style>
  <w:style w:type="character" w:customStyle="1" w:styleId="Heading1Char">
    <w:name w:val="Heading 1 Char"/>
    <w:basedOn w:val="DefaultParagraphFont"/>
    <w:link w:val="Heading1"/>
    <w:uiPriority w:val="9"/>
    <w:rsid w:val="00DC2D07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u w:color="000000"/>
    </w:rPr>
  </w:style>
  <w:style w:type="character" w:customStyle="1" w:styleId="Heading2Char">
    <w:name w:val="Heading 2 Char"/>
    <w:basedOn w:val="DefaultParagraphFont"/>
    <w:link w:val="Heading2"/>
    <w:uiPriority w:val="9"/>
    <w:rsid w:val="00DC2D07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u w:color="000000"/>
    </w:rPr>
  </w:style>
  <w:style w:type="character" w:customStyle="1" w:styleId="Heading4Char">
    <w:name w:val="Heading 4 Char"/>
    <w:basedOn w:val="DefaultParagraphFont"/>
    <w:link w:val="Heading4"/>
    <w:uiPriority w:val="9"/>
    <w:rsid w:val="00DC2D07"/>
    <w:rPr>
      <w:rFonts w:asciiTheme="majorHAnsi" w:eastAsiaTheme="majorEastAsia" w:hAnsiTheme="majorHAnsi" w:cstheme="majorBidi"/>
      <w:b/>
      <w:bCs/>
      <w:i/>
      <w:iCs/>
      <w:color w:val="5B9BD5" w:themeColor="accent1"/>
      <w:u w:color="000000"/>
    </w:rPr>
  </w:style>
  <w:style w:type="character" w:customStyle="1" w:styleId="Heading5Char">
    <w:name w:val="Heading 5 Char"/>
    <w:basedOn w:val="DefaultParagraphFont"/>
    <w:link w:val="Heading5"/>
    <w:uiPriority w:val="9"/>
    <w:rsid w:val="00DC2D07"/>
    <w:rPr>
      <w:rFonts w:asciiTheme="majorHAnsi" w:eastAsiaTheme="majorEastAsia" w:hAnsiTheme="majorHAnsi" w:cstheme="majorBidi"/>
      <w:color w:val="1F4D78" w:themeColor="accent1" w:themeShade="7F"/>
      <w:u w:color="000000"/>
    </w:rPr>
  </w:style>
  <w:style w:type="character" w:customStyle="1" w:styleId="Heading6Char">
    <w:name w:val="Heading 6 Char"/>
    <w:basedOn w:val="DefaultParagraphFont"/>
    <w:link w:val="Heading6"/>
    <w:uiPriority w:val="9"/>
    <w:rsid w:val="00DC2D07"/>
    <w:rPr>
      <w:rFonts w:asciiTheme="majorHAnsi" w:eastAsiaTheme="majorEastAsia" w:hAnsiTheme="majorHAnsi" w:cstheme="majorBidi"/>
      <w:i/>
      <w:iCs/>
      <w:color w:val="1F4D78" w:themeColor="accent1" w:themeShade="7F"/>
      <w:u w:color="000000"/>
    </w:rPr>
  </w:style>
  <w:style w:type="character" w:customStyle="1" w:styleId="Heading7Char">
    <w:name w:val="Heading 7 Char"/>
    <w:basedOn w:val="DefaultParagraphFont"/>
    <w:link w:val="Heading7"/>
    <w:uiPriority w:val="9"/>
    <w:rsid w:val="00DC2D07"/>
    <w:rPr>
      <w:rFonts w:asciiTheme="majorHAnsi" w:eastAsiaTheme="majorEastAsia" w:hAnsiTheme="majorHAnsi" w:cstheme="majorBidi"/>
      <w:i/>
      <w:iCs/>
      <w:color w:val="404040" w:themeColor="text1" w:themeTint="BF"/>
      <w:u w:color="000000"/>
    </w:rPr>
  </w:style>
  <w:style w:type="character" w:customStyle="1" w:styleId="Heading8Char">
    <w:name w:val="Heading 8 Char"/>
    <w:basedOn w:val="DefaultParagraphFont"/>
    <w:link w:val="Heading8"/>
    <w:uiPriority w:val="9"/>
    <w:rsid w:val="00DC2D07"/>
    <w:rPr>
      <w:rFonts w:asciiTheme="majorHAnsi" w:eastAsiaTheme="majorEastAsia" w:hAnsiTheme="majorHAnsi" w:cstheme="majorBidi"/>
      <w:color w:val="404040" w:themeColor="text1" w:themeTint="BF"/>
      <w:sz w:val="20"/>
      <w:szCs w:val="20"/>
      <w:u w:color="000000"/>
    </w:rPr>
  </w:style>
  <w:style w:type="character" w:customStyle="1" w:styleId="Heading9Char">
    <w:name w:val="Heading 9 Char"/>
    <w:basedOn w:val="DefaultParagraphFont"/>
    <w:link w:val="Heading9"/>
    <w:uiPriority w:val="9"/>
    <w:rsid w:val="00DC2D0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u w:color="000000"/>
    </w:rPr>
  </w:style>
  <w:style w:type="paragraph" w:styleId="HTMLAddress">
    <w:name w:val="HTML Address"/>
    <w:basedOn w:val="Normal"/>
    <w:link w:val="HTMLAddressChar"/>
    <w:uiPriority w:val="99"/>
    <w:unhideWhenUsed/>
    <w:rsid w:val="00DC2D07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DC2D07"/>
    <w:rPr>
      <w:rFonts w:ascii="Arial" w:hAnsi="Arial" w:cs="Arial Unicode MS"/>
      <w:i/>
      <w:iCs/>
      <w:color w:val="000000"/>
      <w:u w:color="00000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C2D0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C2D07"/>
    <w:rPr>
      <w:rFonts w:ascii="Consolas" w:hAnsi="Consolas" w:cs="Arial Unicode MS"/>
      <w:color w:val="000000"/>
      <w:sz w:val="20"/>
      <w:szCs w:val="20"/>
      <w:u w:color="000000"/>
    </w:rPr>
  </w:style>
  <w:style w:type="paragraph" w:styleId="Index1">
    <w:name w:val="index 1"/>
    <w:basedOn w:val="Normal"/>
    <w:next w:val="Normal"/>
    <w:autoRedefine/>
    <w:uiPriority w:val="99"/>
    <w:unhideWhenUsed/>
    <w:rsid w:val="00DC2D07"/>
    <w:pPr>
      <w:spacing w:after="0" w:line="240" w:lineRule="auto"/>
      <w:ind w:left="240" w:hanging="240"/>
    </w:pPr>
  </w:style>
  <w:style w:type="paragraph" w:styleId="Index2">
    <w:name w:val="index 2"/>
    <w:basedOn w:val="Normal"/>
    <w:next w:val="Normal"/>
    <w:autoRedefine/>
    <w:uiPriority w:val="99"/>
    <w:unhideWhenUsed/>
    <w:rsid w:val="00DC2D07"/>
    <w:pPr>
      <w:spacing w:after="0" w:line="240" w:lineRule="auto"/>
      <w:ind w:left="480" w:hanging="240"/>
    </w:pPr>
  </w:style>
  <w:style w:type="paragraph" w:styleId="Index3">
    <w:name w:val="index 3"/>
    <w:basedOn w:val="Normal"/>
    <w:next w:val="Normal"/>
    <w:autoRedefine/>
    <w:uiPriority w:val="99"/>
    <w:unhideWhenUsed/>
    <w:rsid w:val="00DC2D07"/>
    <w:pPr>
      <w:spacing w:after="0" w:line="240" w:lineRule="auto"/>
      <w:ind w:left="720" w:hanging="240"/>
    </w:pPr>
  </w:style>
  <w:style w:type="paragraph" w:styleId="Index4">
    <w:name w:val="index 4"/>
    <w:basedOn w:val="Normal"/>
    <w:next w:val="Normal"/>
    <w:autoRedefine/>
    <w:uiPriority w:val="99"/>
    <w:unhideWhenUsed/>
    <w:rsid w:val="00DC2D07"/>
    <w:pPr>
      <w:spacing w:after="0" w:line="240" w:lineRule="auto"/>
      <w:ind w:left="960" w:hanging="240"/>
    </w:pPr>
  </w:style>
  <w:style w:type="paragraph" w:styleId="Index5">
    <w:name w:val="index 5"/>
    <w:basedOn w:val="Normal"/>
    <w:next w:val="Normal"/>
    <w:autoRedefine/>
    <w:uiPriority w:val="99"/>
    <w:unhideWhenUsed/>
    <w:rsid w:val="00DC2D07"/>
    <w:pPr>
      <w:spacing w:after="0" w:line="240" w:lineRule="auto"/>
      <w:ind w:left="1200" w:hanging="240"/>
    </w:pPr>
  </w:style>
  <w:style w:type="paragraph" w:styleId="Index6">
    <w:name w:val="index 6"/>
    <w:basedOn w:val="Normal"/>
    <w:next w:val="Normal"/>
    <w:autoRedefine/>
    <w:uiPriority w:val="99"/>
    <w:unhideWhenUsed/>
    <w:rsid w:val="00DC2D07"/>
    <w:pPr>
      <w:spacing w:after="0" w:line="240" w:lineRule="auto"/>
      <w:ind w:left="1440" w:hanging="240"/>
    </w:pPr>
  </w:style>
  <w:style w:type="paragraph" w:styleId="Index7">
    <w:name w:val="index 7"/>
    <w:basedOn w:val="Normal"/>
    <w:next w:val="Normal"/>
    <w:autoRedefine/>
    <w:uiPriority w:val="99"/>
    <w:unhideWhenUsed/>
    <w:rsid w:val="00DC2D07"/>
    <w:pPr>
      <w:spacing w:after="0" w:line="240" w:lineRule="auto"/>
      <w:ind w:left="1680" w:hanging="240"/>
    </w:pPr>
  </w:style>
  <w:style w:type="paragraph" w:styleId="Index8">
    <w:name w:val="index 8"/>
    <w:basedOn w:val="Normal"/>
    <w:next w:val="Normal"/>
    <w:autoRedefine/>
    <w:uiPriority w:val="99"/>
    <w:unhideWhenUsed/>
    <w:rsid w:val="00DC2D07"/>
    <w:pPr>
      <w:spacing w:after="0" w:line="240" w:lineRule="auto"/>
      <w:ind w:left="1920" w:hanging="240"/>
    </w:pPr>
  </w:style>
  <w:style w:type="paragraph" w:styleId="Index9">
    <w:name w:val="index 9"/>
    <w:basedOn w:val="Normal"/>
    <w:next w:val="Normal"/>
    <w:autoRedefine/>
    <w:uiPriority w:val="99"/>
    <w:unhideWhenUsed/>
    <w:rsid w:val="00DC2D07"/>
    <w:pPr>
      <w:spacing w:after="0" w:line="240" w:lineRule="auto"/>
      <w:ind w:left="2160" w:hanging="240"/>
    </w:pPr>
  </w:style>
  <w:style w:type="paragraph" w:styleId="IndexHeading">
    <w:name w:val="index heading"/>
    <w:basedOn w:val="Normal"/>
    <w:next w:val="Index1"/>
    <w:uiPriority w:val="99"/>
    <w:unhideWhenUsed/>
    <w:rsid w:val="00DC2D07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2D07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2D07"/>
    <w:rPr>
      <w:rFonts w:ascii="Arial" w:hAnsi="Arial" w:cs="Arial Unicode MS"/>
      <w:b/>
      <w:bCs/>
      <w:i/>
      <w:iCs/>
      <w:color w:val="5B9BD5" w:themeColor="accent1"/>
      <w:u w:color="000000"/>
    </w:rPr>
  </w:style>
  <w:style w:type="paragraph" w:styleId="List">
    <w:name w:val="List"/>
    <w:basedOn w:val="Normal"/>
    <w:uiPriority w:val="99"/>
    <w:unhideWhenUsed/>
    <w:rsid w:val="00DC2D07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DC2D07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DC2D07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DC2D07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DC2D07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DC2D07"/>
    <w:pPr>
      <w:numPr>
        <w:numId w:val="14"/>
      </w:numPr>
      <w:contextualSpacing/>
    </w:pPr>
  </w:style>
  <w:style w:type="paragraph" w:styleId="ListBullet2">
    <w:name w:val="List Bullet 2"/>
    <w:basedOn w:val="Normal"/>
    <w:uiPriority w:val="99"/>
    <w:unhideWhenUsed/>
    <w:rsid w:val="00DC2D07"/>
    <w:pPr>
      <w:numPr>
        <w:numId w:val="15"/>
      </w:numPr>
      <w:contextualSpacing/>
    </w:pPr>
  </w:style>
  <w:style w:type="paragraph" w:styleId="ListBullet3">
    <w:name w:val="List Bullet 3"/>
    <w:basedOn w:val="Normal"/>
    <w:uiPriority w:val="99"/>
    <w:unhideWhenUsed/>
    <w:rsid w:val="00DC2D07"/>
    <w:pPr>
      <w:numPr>
        <w:numId w:val="16"/>
      </w:numPr>
      <w:contextualSpacing/>
    </w:pPr>
  </w:style>
  <w:style w:type="paragraph" w:styleId="ListBullet4">
    <w:name w:val="List Bullet 4"/>
    <w:basedOn w:val="Normal"/>
    <w:uiPriority w:val="99"/>
    <w:unhideWhenUsed/>
    <w:rsid w:val="00DC2D07"/>
    <w:pPr>
      <w:numPr>
        <w:numId w:val="17"/>
      </w:numPr>
      <w:contextualSpacing/>
    </w:pPr>
  </w:style>
  <w:style w:type="paragraph" w:styleId="ListBullet5">
    <w:name w:val="List Bullet 5"/>
    <w:basedOn w:val="Normal"/>
    <w:uiPriority w:val="99"/>
    <w:unhideWhenUsed/>
    <w:rsid w:val="00DC2D07"/>
    <w:pPr>
      <w:numPr>
        <w:numId w:val="18"/>
      </w:numPr>
      <w:contextualSpacing/>
    </w:pPr>
  </w:style>
  <w:style w:type="paragraph" w:styleId="ListContinue">
    <w:name w:val="List Continue"/>
    <w:basedOn w:val="Normal"/>
    <w:uiPriority w:val="99"/>
    <w:unhideWhenUsed/>
    <w:rsid w:val="00DC2D07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DC2D07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DC2D07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DC2D07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DC2D07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DC2D07"/>
    <w:pPr>
      <w:numPr>
        <w:numId w:val="19"/>
      </w:numPr>
      <w:contextualSpacing/>
    </w:pPr>
  </w:style>
  <w:style w:type="paragraph" w:styleId="ListNumber2">
    <w:name w:val="List Number 2"/>
    <w:basedOn w:val="Normal"/>
    <w:uiPriority w:val="99"/>
    <w:unhideWhenUsed/>
    <w:rsid w:val="00DC2D07"/>
    <w:pPr>
      <w:numPr>
        <w:numId w:val="20"/>
      </w:numPr>
      <w:contextualSpacing/>
    </w:pPr>
  </w:style>
  <w:style w:type="paragraph" w:styleId="ListNumber3">
    <w:name w:val="List Number 3"/>
    <w:basedOn w:val="Normal"/>
    <w:uiPriority w:val="99"/>
    <w:unhideWhenUsed/>
    <w:rsid w:val="00DC2D07"/>
    <w:pPr>
      <w:numPr>
        <w:numId w:val="21"/>
      </w:numPr>
      <w:contextualSpacing/>
    </w:pPr>
  </w:style>
  <w:style w:type="paragraph" w:styleId="ListNumber4">
    <w:name w:val="List Number 4"/>
    <w:basedOn w:val="Normal"/>
    <w:uiPriority w:val="99"/>
    <w:unhideWhenUsed/>
    <w:rsid w:val="00DC2D07"/>
    <w:pPr>
      <w:numPr>
        <w:numId w:val="22"/>
      </w:numPr>
      <w:contextualSpacing/>
    </w:pPr>
  </w:style>
  <w:style w:type="paragraph" w:styleId="ListNumber5">
    <w:name w:val="List Number 5"/>
    <w:basedOn w:val="Normal"/>
    <w:uiPriority w:val="99"/>
    <w:unhideWhenUsed/>
    <w:rsid w:val="00DC2D07"/>
    <w:pPr>
      <w:numPr>
        <w:numId w:val="23"/>
      </w:numPr>
      <w:contextualSpacing/>
    </w:pPr>
  </w:style>
  <w:style w:type="paragraph" w:styleId="MacroText">
    <w:name w:val="macro"/>
    <w:link w:val="MacroTextChar"/>
    <w:uiPriority w:val="99"/>
    <w:unhideWhenUsed/>
    <w:rsid w:val="00DC2D0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</w:pPr>
    <w:rPr>
      <w:rFonts w:ascii="Consolas" w:hAnsi="Consolas" w:cs="Arial Unicode MS"/>
      <w:color w:val="000000"/>
      <w:sz w:val="20"/>
      <w:szCs w:val="20"/>
      <w:u w:color="000000"/>
    </w:rPr>
  </w:style>
  <w:style w:type="character" w:customStyle="1" w:styleId="MacroTextChar">
    <w:name w:val="Macro Text Char"/>
    <w:basedOn w:val="DefaultParagraphFont"/>
    <w:link w:val="MacroText"/>
    <w:uiPriority w:val="99"/>
    <w:rsid w:val="00DC2D07"/>
    <w:rPr>
      <w:rFonts w:ascii="Consolas" w:hAnsi="Consolas" w:cs="Arial Unicode MS"/>
      <w:color w:val="000000"/>
      <w:sz w:val="20"/>
      <w:szCs w:val="20"/>
      <w:u w:color="000000"/>
    </w:rPr>
  </w:style>
  <w:style w:type="paragraph" w:styleId="MessageHeader">
    <w:name w:val="Message Header"/>
    <w:basedOn w:val="Normal"/>
    <w:link w:val="MessageHeaderChar"/>
    <w:uiPriority w:val="99"/>
    <w:unhideWhenUsed/>
    <w:rsid w:val="00DC2D0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DC2D07"/>
    <w:rPr>
      <w:rFonts w:asciiTheme="majorHAnsi" w:eastAsiaTheme="majorEastAsia" w:hAnsiTheme="majorHAnsi" w:cstheme="majorBidi"/>
      <w:color w:val="000000"/>
      <w:u w:color="000000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DC2D07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DC2D07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DC2D07"/>
    <w:rPr>
      <w:rFonts w:ascii="Arial" w:hAnsi="Arial" w:cs="Arial Unicode MS"/>
      <w:color w:val="000000"/>
      <w:u w:color="000000"/>
    </w:rPr>
  </w:style>
  <w:style w:type="paragraph" w:styleId="PlainText">
    <w:name w:val="Plain Text"/>
    <w:basedOn w:val="Normal"/>
    <w:link w:val="PlainTextChar"/>
    <w:uiPriority w:val="99"/>
    <w:unhideWhenUsed/>
    <w:rsid w:val="00DC2D0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C2D07"/>
    <w:rPr>
      <w:rFonts w:ascii="Consolas" w:hAnsi="Consolas" w:cs="Arial Unicode MS"/>
      <w:color w:val="000000"/>
      <w:sz w:val="21"/>
      <w:szCs w:val="21"/>
      <w:u w:color="000000"/>
    </w:rPr>
  </w:style>
  <w:style w:type="paragraph" w:styleId="Quote">
    <w:name w:val="Quote"/>
    <w:basedOn w:val="Normal"/>
    <w:next w:val="Normal"/>
    <w:link w:val="QuoteChar"/>
    <w:uiPriority w:val="29"/>
    <w:qFormat/>
    <w:rsid w:val="00DC2D07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C2D07"/>
    <w:rPr>
      <w:rFonts w:ascii="Arial" w:hAnsi="Arial" w:cs="Arial Unicode MS"/>
      <w:i/>
      <w:iCs/>
      <w:color w:val="000000" w:themeColor="text1"/>
      <w:u w:color="000000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DC2D07"/>
  </w:style>
  <w:style w:type="character" w:customStyle="1" w:styleId="SalutationChar">
    <w:name w:val="Salutation Char"/>
    <w:basedOn w:val="DefaultParagraphFont"/>
    <w:link w:val="Salutation"/>
    <w:uiPriority w:val="99"/>
    <w:rsid w:val="00DC2D07"/>
    <w:rPr>
      <w:rFonts w:ascii="Arial" w:hAnsi="Arial" w:cs="Arial Unicode MS"/>
      <w:color w:val="000000"/>
      <w:u w:color="000000"/>
    </w:rPr>
  </w:style>
  <w:style w:type="paragraph" w:styleId="Signature">
    <w:name w:val="Signature"/>
    <w:basedOn w:val="Normal"/>
    <w:link w:val="SignatureChar"/>
    <w:uiPriority w:val="99"/>
    <w:unhideWhenUsed/>
    <w:rsid w:val="00DC2D07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DC2D07"/>
    <w:rPr>
      <w:rFonts w:ascii="Arial" w:hAnsi="Arial" w:cs="Arial Unicode MS"/>
      <w:color w:val="000000"/>
      <w:u w:color="000000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2D07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C2D07"/>
    <w:rPr>
      <w:rFonts w:asciiTheme="majorHAnsi" w:eastAsiaTheme="majorEastAsia" w:hAnsiTheme="majorHAnsi" w:cstheme="majorBidi"/>
      <w:i/>
      <w:iCs/>
      <w:color w:val="5B9BD5" w:themeColor="accent1"/>
      <w:spacing w:val="15"/>
      <w:u w:color="000000"/>
    </w:rPr>
  </w:style>
  <w:style w:type="paragraph" w:styleId="TableofAuthorities">
    <w:name w:val="table of authorities"/>
    <w:basedOn w:val="Normal"/>
    <w:next w:val="Normal"/>
    <w:uiPriority w:val="99"/>
    <w:unhideWhenUsed/>
    <w:rsid w:val="00DC2D07"/>
    <w:pPr>
      <w:spacing w:after="0"/>
      <w:ind w:left="240" w:hanging="240"/>
    </w:pPr>
  </w:style>
  <w:style w:type="paragraph" w:styleId="TableofFigures">
    <w:name w:val="table of figures"/>
    <w:basedOn w:val="Normal"/>
    <w:next w:val="Normal"/>
    <w:uiPriority w:val="99"/>
    <w:unhideWhenUsed/>
    <w:rsid w:val="00DC2D07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DC2D07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7D7D7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C2D07"/>
    <w:rPr>
      <w:rFonts w:asciiTheme="majorHAnsi" w:eastAsiaTheme="majorEastAsia" w:hAnsiTheme="majorHAnsi" w:cstheme="majorBidi"/>
      <w:color w:val="7D7D7D" w:themeColor="text2" w:themeShade="BF"/>
      <w:spacing w:val="5"/>
      <w:kern w:val="28"/>
      <w:sz w:val="52"/>
      <w:szCs w:val="52"/>
      <w:u w:color="000000"/>
    </w:rPr>
  </w:style>
  <w:style w:type="paragraph" w:styleId="TOAHeading">
    <w:name w:val="toa heading"/>
    <w:basedOn w:val="Normal"/>
    <w:next w:val="Normal"/>
    <w:uiPriority w:val="99"/>
    <w:unhideWhenUsed/>
    <w:rsid w:val="00DC2D07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autoRedefine/>
    <w:uiPriority w:val="39"/>
    <w:unhideWhenUsed/>
    <w:rsid w:val="00DC2D0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C2D07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DC2D07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DC2D07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DC2D07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DC2D07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DC2D07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DC2D07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DC2D07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unhideWhenUsed/>
    <w:qFormat/>
    <w:rsid w:val="00DC2D07"/>
    <w:pPr>
      <w:outlineLvl w:val="9"/>
    </w:pPr>
  </w:style>
  <w:style w:type="character" w:styleId="BookTitle">
    <w:name w:val="Book Title"/>
    <w:basedOn w:val="DefaultParagraphFont"/>
    <w:uiPriority w:val="33"/>
    <w:qFormat/>
    <w:rsid w:val="00DC2D07"/>
    <w:rPr>
      <w:b/>
      <w:bCs/>
      <w:smallCaps/>
      <w:spacing w:val="5"/>
    </w:rPr>
  </w:style>
  <w:style w:type="character" w:styleId="Emphasis">
    <w:name w:val="Emphasis"/>
    <w:basedOn w:val="DefaultParagraphFont"/>
    <w:uiPriority w:val="20"/>
    <w:qFormat/>
    <w:rsid w:val="00DC2D07"/>
    <w:rPr>
      <w:i/>
      <w:iCs/>
    </w:rPr>
  </w:style>
  <w:style w:type="character" w:styleId="EndnoteReference">
    <w:name w:val="endnote reference"/>
    <w:basedOn w:val="DefaultParagraphFont"/>
    <w:uiPriority w:val="99"/>
    <w:unhideWhenUsed/>
    <w:rsid w:val="00DC2D07"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rsid w:val="00DC2D07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DC2D07"/>
  </w:style>
  <w:style w:type="character" w:styleId="HTMLCite">
    <w:name w:val="HTML Cite"/>
    <w:basedOn w:val="DefaultParagraphFont"/>
    <w:uiPriority w:val="99"/>
    <w:unhideWhenUsed/>
    <w:rsid w:val="00DC2D07"/>
    <w:rPr>
      <w:i/>
      <w:iCs/>
    </w:rPr>
  </w:style>
  <w:style w:type="character" w:styleId="HTMLCode">
    <w:name w:val="HTML Code"/>
    <w:basedOn w:val="DefaultParagraphFont"/>
    <w:uiPriority w:val="99"/>
    <w:unhideWhenUsed/>
    <w:rsid w:val="00DC2D07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DC2D07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DC2D07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DC2D07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DC2D07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DC2D07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DC2D07"/>
    <w:rPr>
      <w:b/>
      <w:bCs/>
      <w:i/>
      <w:iCs/>
      <w:color w:val="5B9BD5" w:themeColor="accent1"/>
    </w:rPr>
  </w:style>
  <w:style w:type="character" w:styleId="IntenseReference">
    <w:name w:val="Intense Reference"/>
    <w:basedOn w:val="DefaultParagraphFont"/>
    <w:uiPriority w:val="32"/>
    <w:qFormat/>
    <w:rsid w:val="00DC2D07"/>
    <w:rPr>
      <w:b/>
      <w:bCs/>
      <w:smallCaps/>
      <w:color w:val="ED7D31" w:themeColor="accent2"/>
      <w:spacing w:val="5"/>
      <w:u w:val="single"/>
    </w:rPr>
  </w:style>
  <w:style w:type="character" w:styleId="PageNumber">
    <w:name w:val="page number"/>
    <w:basedOn w:val="DefaultParagraphFont"/>
    <w:uiPriority w:val="99"/>
    <w:unhideWhenUsed/>
    <w:rsid w:val="00DC2D07"/>
  </w:style>
  <w:style w:type="character" w:styleId="PlaceholderText">
    <w:name w:val="Placeholder Text"/>
    <w:basedOn w:val="DefaultParagraphFont"/>
    <w:uiPriority w:val="99"/>
    <w:rsid w:val="00DC2D07"/>
    <w:rPr>
      <w:color w:val="808080"/>
    </w:rPr>
  </w:style>
  <w:style w:type="character" w:styleId="Strong">
    <w:name w:val="Strong"/>
    <w:basedOn w:val="DefaultParagraphFont"/>
    <w:uiPriority w:val="22"/>
    <w:qFormat/>
    <w:rsid w:val="00DC2D07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DC2D07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DC2D07"/>
    <w:rPr>
      <w:smallCaps/>
      <w:color w:val="ED7D31" w:themeColor="accent2"/>
      <w:u w:val="single"/>
    </w:rPr>
  </w:style>
  <w:style w:type="character" w:customStyle="1" w:styleId="A3Char">
    <w:name w:val="A3 Char"/>
    <w:basedOn w:val="keywordChar"/>
    <w:link w:val="A3"/>
    <w:uiPriority w:val="20"/>
    <w:rsid w:val="00BF343D"/>
    <w:rPr>
      <w:sz w:val="30"/>
      <w:u w:color="000000"/>
      <w:lang w:val="en-US"/>
    </w:rPr>
  </w:style>
  <w:style w:type="paragraph" w:customStyle="1" w:styleId="A4">
    <w:name w:val="A4"/>
    <w:link w:val="A4Char"/>
    <w:uiPriority w:val="20"/>
    <w:locked/>
    <w:rsid w:val="00BF343D"/>
    <w:pPr>
      <w:numPr>
        <w:ilvl w:val="3"/>
        <w:numId w:val="24"/>
      </w:numPr>
      <w:outlineLvl w:val="3"/>
    </w:pPr>
    <w:rPr>
      <w:sz w:val="28"/>
      <w:u w:color="000000"/>
      <w:lang w:val="en-US"/>
    </w:rPr>
  </w:style>
  <w:style w:type="character" w:customStyle="1" w:styleId="A4Char">
    <w:name w:val="A4 Char"/>
    <w:basedOn w:val="keywordChar"/>
    <w:link w:val="A4"/>
    <w:uiPriority w:val="20"/>
    <w:rsid w:val="00BF343D"/>
    <w:rPr>
      <w:sz w:val="28"/>
      <w:u w:color="000000"/>
      <w:lang w:val="en-US"/>
    </w:rPr>
  </w:style>
  <w:style w:type="paragraph" w:customStyle="1" w:styleId="A5">
    <w:name w:val="A5"/>
    <w:link w:val="A5Char"/>
    <w:uiPriority w:val="20"/>
    <w:locked/>
    <w:rsid w:val="00BF343D"/>
    <w:pPr>
      <w:numPr>
        <w:ilvl w:val="4"/>
        <w:numId w:val="24"/>
      </w:numPr>
      <w:outlineLvl w:val="4"/>
    </w:pPr>
    <w:rPr>
      <w:sz w:val="28"/>
      <w:u w:color="000000"/>
      <w:lang w:val="en-US"/>
    </w:rPr>
  </w:style>
  <w:style w:type="character" w:customStyle="1" w:styleId="A5Char">
    <w:name w:val="A5 Char"/>
    <w:basedOn w:val="keywordChar"/>
    <w:link w:val="A5"/>
    <w:uiPriority w:val="20"/>
    <w:rsid w:val="00BF343D"/>
    <w:rPr>
      <w:sz w:val="28"/>
      <w:u w:color="000000"/>
      <w:lang w:val="en-US"/>
    </w:rPr>
  </w:style>
  <w:style w:type="paragraph" w:customStyle="1" w:styleId="A6">
    <w:name w:val="A6"/>
    <w:link w:val="A6Char"/>
    <w:uiPriority w:val="20"/>
    <w:locked/>
    <w:rsid w:val="00BF343D"/>
    <w:pPr>
      <w:numPr>
        <w:ilvl w:val="5"/>
        <w:numId w:val="24"/>
      </w:numPr>
      <w:outlineLvl w:val="5"/>
    </w:pPr>
    <w:rPr>
      <w:sz w:val="28"/>
      <w:u w:color="000000"/>
      <w:lang w:val="en-US"/>
    </w:rPr>
  </w:style>
  <w:style w:type="character" w:customStyle="1" w:styleId="A6Char">
    <w:name w:val="A6 Char"/>
    <w:basedOn w:val="keywordChar"/>
    <w:link w:val="A6"/>
    <w:uiPriority w:val="20"/>
    <w:rsid w:val="00BF343D"/>
    <w:rPr>
      <w:sz w:val="28"/>
      <w:u w:color="000000"/>
      <w:lang w:val="en-US"/>
    </w:rPr>
  </w:style>
  <w:style w:type="paragraph" w:customStyle="1" w:styleId="A7">
    <w:name w:val="A7"/>
    <w:link w:val="A7Char"/>
    <w:uiPriority w:val="20"/>
    <w:locked/>
    <w:rsid w:val="00BF343D"/>
    <w:pPr>
      <w:numPr>
        <w:ilvl w:val="6"/>
        <w:numId w:val="24"/>
      </w:numPr>
      <w:outlineLvl w:val="6"/>
    </w:pPr>
    <w:rPr>
      <w:sz w:val="26"/>
      <w:u w:color="000000"/>
      <w:lang w:val="en-US"/>
    </w:rPr>
  </w:style>
  <w:style w:type="character" w:customStyle="1" w:styleId="A7Char">
    <w:name w:val="A7 Char"/>
    <w:basedOn w:val="keywordChar"/>
    <w:link w:val="A7"/>
    <w:uiPriority w:val="20"/>
    <w:rsid w:val="00BF343D"/>
    <w:rPr>
      <w:sz w:val="26"/>
      <w:u w:color="000000"/>
      <w:lang w:val="en-US"/>
    </w:rPr>
  </w:style>
  <w:style w:type="paragraph" w:customStyle="1" w:styleId="A8">
    <w:name w:val="A8"/>
    <w:link w:val="A8Char"/>
    <w:uiPriority w:val="20"/>
    <w:locked/>
    <w:rsid w:val="00BF343D"/>
    <w:pPr>
      <w:numPr>
        <w:ilvl w:val="7"/>
        <w:numId w:val="24"/>
      </w:numPr>
      <w:outlineLvl w:val="7"/>
    </w:pPr>
    <w:rPr>
      <w:sz w:val="26"/>
      <w:u w:color="000000"/>
      <w:lang w:val="en-US"/>
    </w:rPr>
  </w:style>
  <w:style w:type="character" w:customStyle="1" w:styleId="A8Char">
    <w:name w:val="A8 Char"/>
    <w:basedOn w:val="keywordChar"/>
    <w:link w:val="A8"/>
    <w:uiPriority w:val="20"/>
    <w:rsid w:val="00BF343D"/>
    <w:rPr>
      <w:sz w:val="26"/>
      <w:u w:color="000000"/>
      <w:lang w:val="en-US"/>
    </w:rPr>
  </w:style>
  <w:style w:type="paragraph" w:customStyle="1" w:styleId="A9">
    <w:name w:val="A9"/>
    <w:link w:val="A9Char"/>
    <w:uiPriority w:val="20"/>
    <w:locked/>
    <w:rsid w:val="00BF343D"/>
    <w:pPr>
      <w:numPr>
        <w:ilvl w:val="8"/>
        <w:numId w:val="24"/>
      </w:numPr>
      <w:outlineLvl w:val="8"/>
    </w:pPr>
    <w:rPr>
      <w:sz w:val="26"/>
      <w:u w:color="000000"/>
      <w:lang w:val="en-US"/>
    </w:rPr>
  </w:style>
  <w:style w:type="character" w:customStyle="1" w:styleId="A9Char">
    <w:name w:val="A9 Char"/>
    <w:basedOn w:val="keywordChar"/>
    <w:link w:val="A9"/>
    <w:uiPriority w:val="20"/>
    <w:rsid w:val="00BF343D"/>
    <w:rPr>
      <w:sz w:val="26"/>
      <w:u w:color="000000"/>
      <w:lang w:val="en-US"/>
    </w:rPr>
  </w:style>
  <w:style w:type="paragraph" w:customStyle="1" w:styleId="Float-Caption">
    <w:name w:val="Float-Caption"/>
    <w:link w:val="Float-CaptionChar"/>
    <w:uiPriority w:val="20"/>
    <w:locked/>
    <w:rsid w:val="00BF343D"/>
    <w:pPr>
      <w:spacing w:after="120" w:line="360" w:lineRule="auto"/>
    </w:pPr>
    <w:rPr>
      <w:bCs/>
      <w:u w:color="000000"/>
      <w:lang w:val="en-US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BF343D"/>
    <w:rPr>
      <w:bCs/>
      <w:u w:color="000000"/>
      <w:lang w:val="en-US"/>
    </w:rPr>
  </w:style>
  <w:style w:type="paragraph" w:customStyle="1" w:styleId="H3">
    <w:name w:val="H3"/>
    <w:link w:val="H3Char"/>
    <w:uiPriority w:val="20"/>
    <w:locked/>
    <w:rsid w:val="00BF343D"/>
    <w:pPr>
      <w:numPr>
        <w:ilvl w:val="2"/>
        <w:numId w:val="26"/>
      </w:numPr>
      <w:spacing w:line="360" w:lineRule="auto"/>
      <w:outlineLvl w:val="2"/>
    </w:pPr>
    <w:rPr>
      <w:noProof/>
      <w:sz w:val="30"/>
      <w:szCs w:val="22"/>
      <w:u w:color="000000"/>
      <w:lang w:val="en-US"/>
    </w:rPr>
  </w:style>
  <w:style w:type="character" w:customStyle="1" w:styleId="H3Char">
    <w:name w:val="H3 Char"/>
    <w:basedOn w:val="DefaultParagraphFont"/>
    <w:link w:val="H3"/>
    <w:uiPriority w:val="20"/>
    <w:rsid w:val="00BF343D"/>
    <w:rPr>
      <w:noProof/>
      <w:sz w:val="30"/>
      <w:szCs w:val="22"/>
      <w:u w:color="000000"/>
      <w:lang w:val="en-US"/>
    </w:rPr>
  </w:style>
  <w:style w:type="paragraph" w:customStyle="1" w:styleId="H4">
    <w:name w:val="H4"/>
    <w:link w:val="H4Char"/>
    <w:uiPriority w:val="20"/>
    <w:locked/>
    <w:rsid w:val="00BF343D"/>
    <w:pPr>
      <w:numPr>
        <w:ilvl w:val="3"/>
        <w:numId w:val="26"/>
      </w:numPr>
      <w:spacing w:line="360" w:lineRule="auto"/>
      <w:outlineLvl w:val="3"/>
    </w:pPr>
    <w:rPr>
      <w:noProof/>
      <w:sz w:val="28"/>
      <w:szCs w:val="22"/>
      <w:u w:color="000000"/>
      <w:lang w:val="en-US"/>
    </w:rPr>
  </w:style>
  <w:style w:type="character" w:customStyle="1" w:styleId="H4Char">
    <w:name w:val="H4 Char"/>
    <w:basedOn w:val="DefaultParagraphFont"/>
    <w:link w:val="H4"/>
    <w:uiPriority w:val="20"/>
    <w:rsid w:val="00BF343D"/>
    <w:rPr>
      <w:noProof/>
      <w:sz w:val="28"/>
      <w:szCs w:val="22"/>
      <w:u w:color="000000"/>
      <w:lang w:val="en-US"/>
    </w:rPr>
  </w:style>
  <w:style w:type="paragraph" w:customStyle="1" w:styleId="H5">
    <w:name w:val="H5"/>
    <w:link w:val="H5Char"/>
    <w:uiPriority w:val="20"/>
    <w:locked/>
    <w:rsid w:val="00BF343D"/>
    <w:pPr>
      <w:numPr>
        <w:ilvl w:val="4"/>
        <w:numId w:val="26"/>
      </w:numPr>
      <w:spacing w:line="360" w:lineRule="auto"/>
      <w:outlineLvl w:val="4"/>
    </w:pPr>
    <w:rPr>
      <w:noProof/>
      <w:sz w:val="28"/>
      <w:szCs w:val="22"/>
      <w:u w:color="000000"/>
      <w:lang w:val="en-US"/>
    </w:rPr>
  </w:style>
  <w:style w:type="character" w:customStyle="1" w:styleId="H5Char">
    <w:name w:val="H5 Char"/>
    <w:basedOn w:val="DefaultParagraphFont"/>
    <w:link w:val="H5"/>
    <w:uiPriority w:val="20"/>
    <w:rsid w:val="00BF343D"/>
    <w:rPr>
      <w:noProof/>
      <w:sz w:val="28"/>
      <w:szCs w:val="22"/>
      <w:u w:color="000000"/>
      <w:lang w:val="en-US"/>
    </w:rPr>
  </w:style>
  <w:style w:type="paragraph" w:customStyle="1" w:styleId="H6">
    <w:name w:val="H6"/>
    <w:link w:val="H6Char"/>
    <w:uiPriority w:val="20"/>
    <w:locked/>
    <w:rsid w:val="00BF343D"/>
    <w:pPr>
      <w:numPr>
        <w:ilvl w:val="5"/>
        <w:numId w:val="26"/>
      </w:numPr>
      <w:spacing w:line="360" w:lineRule="auto"/>
      <w:outlineLvl w:val="5"/>
    </w:pPr>
    <w:rPr>
      <w:noProof/>
      <w:sz w:val="28"/>
      <w:szCs w:val="22"/>
      <w:u w:color="000000"/>
      <w:lang w:val="en-US"/>
    </w:rPr>
  </w:style>
  <w:style w:type="character" w:customStyle="1" w:styleId="H6Char">
    <w:name w:val="H6 Char"/>
    <w:basedOn w:val="DefaultParagraphFont"/>
    <w:link w:val="H6"/>
    <w:uiPriority w:val="20"/>
    <w:rsid w:val="00BF343D"/>
    <w:rPr>
      <w:noProof/>
      <w:sz w:val="28"/>
      <w:szCs w:val="22"/>
      <w:u w:color="000000"/>
      <w:lang w:val="en-US"/>
    </w:rPr>
  </w:style>
  <w:style w:type="paragraph" w:customStyle="1" w:styleId="H7">
    <w:name w:val="H7"/>
    <w:link w:val="H7Char"/>
    <w:uiPriority w:val="20"/>
    <w:locked/>
    <w:rsid w:val="00BF343D"/>
    <w:pPr>
      <w:numPr>
        <w:ilvl w:val="6"/>
        <w:numId w:val="26"/>
      </w:numPr>
      <w:spacing w:line="360" w:lineRule="auto"/>
      <w:outlineLvl w:val="6"/>
    </w:pPr>
    <w:rPr>
      <w:noProof/>
      <w:sz w:val="26"/>
      <w:szCs w:val="22"/>
      <w:u w:color="000000"/>
      <w:lang w:val="en-US"/>
    </w:rPr>
  </w:style>
  <w:style w:type="character" w:customStyle="1" w:styleId="H7Char">
    <w:name w:val="H7 Char"/>
    <w:basedOn w:val="DefaultParagraphFont"/>
    <w:link w:val="H7"/>
    <w:uiPriority w:val="20"/>
    <w:rsid w:val="00BF343D"/>
    <w:rPr>
      <w:noProof/>
      <w:sz w:val="26"/>
      <w:szCs w:val="22"/>
      <w:u w:color="000000"/>
      <w:lang w:val="en-US"/>
    </w:rPr>
  </w:style>
  <w:style w:type="paragraph" w:customStyle="1" w:styleId="H8">
    <w:name w:val="H8"/>
    <w:link w:val="H8Char"/>
    <w:uiPriority w:val="20"/>
    <w:locked/>
    <w:rsid w:val="00BF343D"/>
    <w:pPr>
      <w:numPr>
        <w:ilvl w:val="7"/>
        <w:numId w:val="26"/>
      </w:numPr>
      <w:spacing w:line="360" w:lineRule="auto"/>
      <w:outlineLvl w:val="7"/>
    </w:pPr>
    <w:rPr>
      <w:noProof/>
      <w:sz w:val="26"/>
      <w:szCs w:val="22"/>
      <w:u w:color="000000"/>
      <w:lang w:val="en-US"/>
    </w:rPr>
  </w:style>
  <w:style w:type="character" w:customStyle="1" w:styleId="H8Char">
    <w:name w:val="H8 Char"/>
    <w:basedOn w:val="DefaultParagraphFont"/>
    <w:link w:val="H8"/>
    <w:uiPriority w:val="20"/>
    <w:rsid w:val="00BF343D"/>
    <w:rPr>
      <w:noProof/>
      <w:sz w:val="26"/>
      <w:szCs w:val="22"/>
      <w:u w:color="000000"/>
      <w:lang w:val="en-US"/>
    </w:rPr>
  </w:style>
  <w:style w:type="paragraph" w:customStyle="1" w:styleId="H9">
    <w:name w:val="H9"/>
    <w:link w:val="H9Char"/>
    <w:uiPriority w:val="20"/>
    <w:locked/>
    <w:rsid w:val="00BF343D"/>
    <w:pPr>
      <w:numPr>
        <w:ilvl w:val="8"/>
        <w:numId w:val="26"/>
      </w:numPr>
      <w:spacing w:line="360" w:lineRule="auto"/>
      <w:outlineLvl w:val="8"/>
    </w:pPr>
    <w:rPr>
      <w:noProof/>
      <w:sz w:val="26"/>
      <w:szCs w:val="22"/>
      <w:u w:color="000000"/>
      <w:lang w:val="en-US"/>
    </w:rPr>
  </w:style>
  <w:style w:type="character" w:customStyle="1" w:styleId="H9Char">
    <w:name w:val="H9 Char"/>
    <w:basedOn w:val="DefaultParagraphFont"/>
    <w:link w:val="H9"/>
    <w:uiPriority w:val="20"/>
    <w:rsid w:val="00BF343D"/>
    <w:rPr>
      <w:noProof/>
      <w:sz w:val="26"/>
      <w:szCs w:val="22"/>
      <w:u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45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25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727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656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41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94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102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46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26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8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2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8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5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07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520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41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88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2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4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451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65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329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2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6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17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310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26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55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568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8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06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053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919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616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4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4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284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086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456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65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712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260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68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5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15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17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300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533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6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5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60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86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96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405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542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endnotes" Target="endnotes.xml"/><Relationship Id="rId18" Type="http://schemas.microsoft.com/office/2011/relationships/commentsExtended" Target="commentsExtended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footnotes" Target="footnote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microsoft.com/office/2007/relationships/stylesWithEffects" Target="stylesWithEffect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ibVerifiedID xmlns="http://www.spi-global.com/XED/S3G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86C35B02FA9A4AA770DF1DDA951234" ma:contentTypeVersion="13" ma:contentTypeDescription="Create a new document." ma:contentTypeScope="" ma:versionID="0baed11ed117e22348891c7673e24c88">
  <xsd:schema xmlns:xsd="http://www.w3.org/2001/XMLSchema" xmlns:xs="http://www.w3.org/2001/XMLSchema" xmlns:p="http://schemas.microsoft.com/office/2006/metadata/properties" xmlns:ns3="cea72fe8-fc08-4aa4-9a24-35f38aa6ab3d" xmlns:ns4="6e159368-eaf9-4e00-99ea-baa8875dcc47" targetNamespace="http://schemas.microsoft.com/office/2006/metadata/properties" ma:root="true" ma:fieldsID="faea4b834d9b2572d39d5ed99c5bf593" ns3:_="" ns4:_="">
    <xsd:import namespace="cea72fe8-fc08-4aa4-9a24-35f38aa6ab3d"/>
    <xsd:import namespace="6e159368-eaf9-4e00-99ea-baa8875dcc47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a72fe8-fc08-4aa4-9a24-35f38aa6ab3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159368-eaf9-4e00-99ea-baa8875dcc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ibVerified xmlns="http://www.spi-global.com/XED/S3G"/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0C588C-1EAE-433E-BD0B-A1A3647F0055}">
  <ds:schemaRefs>
    <ds:schemaRef ds:uri="http://www.spi-global.com/XED/S3G"/>
  </ds:schemaRefs>
</ds:datastoreItem>
</file>

<file path=customXml/itemProps2.xml><?xml version="1.0" encoding="utf-8"?>
<ds:datastoreItem xmlns:ds="http://schemas.openxmlformats.org/officeDocument/2006/customXml" ds:itemID="{13DCE2EB-4501-4529-B916-897271A75B8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EE7423-62D8-412C-A280-9660F1480D0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D91F0CED-AE71-433E-A171-6EB26600BB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a72fe8-fc08-4aa4-9a24-35f38aa6ab3d"/>
    <ds:schemaRef ds:uri="6e159368-eaf9-4e00-99ea-baa8875dcc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7BCF6293-F1AE-4554-B529-3DF63D6885D9}">
  <ds:schemaRefs>
    <ds:schemaRef ds:uri="http://www.spi-global.com/XED/S3G"/>
  </ds:schemaRefs>
</ds:datastoreItem>
</file>

<file path=customXml/itemProps6.xml><?xml version="1.0" encoding="utf-8"?>
<ds:datastoreItem xmlns:ds="http://schemas.openxmlformats.org/officeDocument/2006/customXml" ds:itemID="{13477D37-C8A3-4799-9260-E0859E3E77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15</Pages>
  <Words>2234</Words>
  <Characters>12739</Characters>
  <Application>Microsoft Office Word</Application>
  <DocSecurity>0</DocSecurity>
  <Lines>106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ditional medicinal plants in South Tyrol (Northern Italy, Southern Alps): Biodiversity and use</dc:title>
  <dc:subject/>
  <dc:creator>Joshua Petelka; Barbara Plagg; Ina Säumel; Stefan Zerbe</dc:creator>
  <cp:keywords>Joshua Petelka; Barbara Plagg; Ina Säumel; Stefan Zerbe</cp:keywords>
  <dc:description>By CUC_Global.</dc:description>
  <cp:lastModifiedBy>KEOMALE</cp:lastModifiedBy>
  <cp:revision>310</cp:revision>
  <cp:lastPrinted>2020-08-27T07:01:00Z</cp:lastPrinted>
  <dcterms:created xsi:type="dcterms:W3CDTF">2020-10-09T21:44:00Z</dcterms:created>
  <dcterms:modified xsi:type="dcterms:W3CDTF">2020-10-16T0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journal-of-ethnobiology-and-ethnomedicine</vt:lpwstr>
  </property>
  <property fmtid="{D5CDD505-2E9C-101B-9397-08002B2CF9AE}" pid="7" name="Mendeley Recent Style Name 2_1">
    <vt:lpwstr>Journal of Ethnobiology and Ethnomedicine</vt:lpwstr>
  </property>
  <property fmtid="{D5CDD505-2E9C-101B-9397-08002B2CF9AE}" pid="8" name="Mendeley Recent Style Id 3_1">
    <vt:lpwstr>http://www.zotero.org/styles/journal-of-ethnopharmacology</vt:lpwstr>
  </property>
  <property fmtid="{D5CDD505-2E9C-101B-9397-08002B2CF9AE}" pid="9" name="Mendeley Recent Style Name 3_1">
    <vt:lpwstr>Journal of Ethnopharmacology</vt:lpwstr>
  </property>
  <property fmtid="{D5CDD505-2E9C-101B-9397-08002B2CF9AE}" pid="10" name="Mendeley Recent Style Id 4_1">
    <vt:lpwstr>https://csl.mendeley.com/styles/492103381/Ethnobiology</vt:lpwstr>
  </property>
  <property fmtid="{D5CDD505-2E9C-101B-9397-08002B2CF9AE}" pid="11" name="Mendeley Recent Style Name 4_1">
    <vt:lpwstr>Oxford University Press SciMed (numeric) - joshua petelka, M.Sc</vt:lpwstr>
  </property>
  <property fmtid="{D5CDD505-2E9C-101B-9397-08002B2CF9AE}" pid="12" name="Mendeley Recent Style Id 5_1">
    <vt:lpwstr>http://csl.mendeley.com/styles/492103381/Ethnobiology</vt:lpwstr>
  </property>
  <property fmtid="{D5CDD505-2E9C-101B-9397-08002B2CF9AE}" pid="13" name="Mendeley Recent Style Name 5_1">
    <vt:lpwstr>Oxford University Press SciMed (numeric) - joshua petelka, M.Sc</vt:lpwstr>
  </property>
  <property fmtid="{D5CDD505-2E9C-101B-9397-08002B2CF9AE}" pid="14" name="Mendeley Recent Style Id 6_1">
    <vt:lpwstr>http://csl.mendeley.com/styles/492103381/oxford-university-press-scimed-numeric-2</vt:lpwstr>
  </property>
  <property fmtid="{D5CDD505-2E9C-101B-9397-08002B2CF9AE}" pid="15" name="Mendeley Recent Style Name 6_1">
    <vt:lpwstr>Oxford University Press SciMed (numeric) - joshua petelka, M.Sc</vt:lpwstr>
  </property>
  <property fmtid="{D5CDD505-2E9C-101B-9397-08002B2CF9AE}" pid="16" name="Mendeley Recent Style Id 7_1">
    <vt:lpwstr>https://csl.mendeley.com/styles/492103381/oxford-university-press-scimed-numeric-2</vt:lpwstr>
  </property>
  <property fmtid="{D5CDD505-2E9C-101B-9397-08002B2CF9AE}" pid="17" name="Mendeley Recent Style Name 7_1">
    <vt:lpwstr>Oxford University Press SciMed (numeric) - joshua petelka, M.Sc</vt:lpwstr>
  </property>
  <property fmtid="{D5CDD505-2E9C-101B-9397-08002B2CF9AE}" pid="18" name="Mendeley Recent Style Id 8_1">
    <vt:lpwstr>http://csl.mendeley.com/styles/492103381/springer-vancouver-brackets</vt:lpwstr>
  </property>
  <property fmtid="{D5CDD505-2E9C-101B-9397-08002B2CF9AE}" pid="19" name="Mendeley Recent Style Name 8_1">
    <vt:lpwstr>Springer - Vancouver (brackets) - joshua petelka, M.Sc</vt:lpwstr>
  </property>
  <property fmtid="{D5CDD505-2E9C-101B-9397-08002B2CF9AE}" pid="20" name="Mendeley Recent Style Id 9_1">
    <vt:lpwstr>http://csl.mendeley.com/styles/492103381/springer-vancouver-brackets-2</vt:lpwstr>
  </property>
  <property fmtid="{D5CDD505-2E9C-101B-9397-08002B2CF9AE}" pid="21" name="Mendeley Recent Style Name 9_1">
    <vt:lpwstr>Springer - Vancouver (brackets) - joshua petelka, M.Sc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f84e17a-ad33-37b1-95c1-f86c1257f79c</vt:lpwstr>
  </property>
  <property fmtid="{D5CDD505-2E9C-101B-9397-08002B2CF9AE}" pid="24" name="Mendeley Citation Style_1">
    <vt:lpwstr>https://csl.mendeley.com/styles/492103381/Ethnobiology</vt:lpwstr>
  </property>
  <property fmtid="{D5CDD505-2E9C-101B-9397-08002B2CF9AE}" pid="25" name="ContentTypeId">
    <vt:lpwstr>0x0101009286C35B02FA9A4AA770DF1DDA951234</vt:lpwstr>
  </property>
</Properties>
</file>